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5D0" w:rsidRDefault="006E55D0" w:rsidP="006E55D0">
      <w:pPr>
        <w:pStyle w:val="Heading1"/>
        <w:jc w:val="both"/>
      </w:pPr>
      <w:bookmarkStart w:id="0" w:name="OLE_LINK19"/>
      <w:r>
        <w:t>Exploring the roles of and interactions among microbes in dry co-digestion of food waste and pig manure using high</w:t>
      </w:r>
      <w:bookmarkStart w:id="1" w:name="_GoBack"/>
      <w:bookmarkEnd w:id="1"/>
      <w:r>
        <w:t xml:space="preserve">-throughput 16S </w:t>
      </w:r>
      <w:proofErr w:type="spellStart"/>
      <w:r>
        <w:t>rRNA</w:t>
      </w:r>
      <w:proofErr w:type="spellEnd"/>
      <w:r>
        <w:t xml:space="preserve"> gene amplicon sequencing</w:t>
      </w:r>
    </w:p>
    <w:bookmarkEnd w:id="0"/>
    <w:p w:rsidR="006E55D0" w:rsidRDefault="006E55D0" w:rsidP="006E55D0"/>
    <w:p w:rsidR="006E55D0" w:rsidRDefault="006E55D0" w:rsidP="006E55D0">
      <w:pPr>
        <w:jc w:val="both"/>
        <w:rPr>
          <w:lang w:val="en-US"/>
        </w:rPr>
      </w:pPr>
      <w:bookmarkStart w:id="2" w:name="_Hlk503742521"/>
      <w:r>
        <w:rPr>
          <w:lang w:val="en-GB"/>
        </w:rPr>
        <w:t>Yan Jiang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Conor</w:t>
      </w:r>
      <w:proofErr w:type="spellEnd"/>
      <w:r>
        <w:rPr>
          <w:lang w:val="en-GB"/>
        </w:rPr>
        <w:t xml:space="preserve"> </w:t>
      </w:r>
      <w:bookmarkStart w:id="3" w:name="OLE_LINK23"/>
      <w:bookmarkStart w:id="4" w:name="OLE_LINK20"/>
      <w:r>
        <w:rPr>
          <w:lang w:val="en-GB"/>
        </w:rPr>
        <w:t>Dennehy</w:t>
      </w:r>
      <w:bookmarkEnd w:id="3"/>
      <w:bookmarkEnd w:id="4"/>
      <w:r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Peadar</w:t>
      </w:r>
      <w:proofErr w:type="spellEnd"/>
      <w:r>
        <w:rPr>
          <w:lang w:val="en-GB"/>
        </w:rPr>
        <w:t xml:space="preserve"> G. Lawlor</w:t>
      </w:r>
      <w:r>
        <w:rPr>
          <w:vertAlign w:val="superscript"/>
          <w:lang w:val="en-GB"/>
        </w:rPr>
        <w:t>2*</w:t>
      </w:r>
      <w:r>
        <w:rPr>
          <w:lang w:val="en-GB"/>
        </w:rPr>
        <w:t xml:space="preserve">, </w:t>
      </w:r>
      <w:proofErr w:type="spellStart"/>
      <w:r>
        <w:t>Zhenhu</w:t>
      </w:r>
      <w:proofErr w:type="spellEnd"/>
      <w:r>
        <w:t xml:space="preserve"> </w:t>
      </w:r>
      <w:bookmarkStart w:id="5" w:name="OLE_LINK60"/>
      <w:bookmarkStart w:id="6" w:name="OLE_LINK59"/>
      <w:r>
        <w:t>Hu</w:t>
      </w:r>
      <w:bookmarkEnd w:id="5"/>
      <w:bookmarkEnd w:id="6"/>
      <w:r>
        <w:rPr>
          <w:vertAlign w:val="superscript"/>
        </w:rPr>
        <w:t>3</w:t>
      </w:r>
      <w:r>
        <w:t>, Matthew McCabe</w:t>
      </w:r>
      <w:r>
        <w:rPr>
          <w:vertAlign w:val="superscript"/>
        </w:rPr>
        <w:t>4</w:t>
      </w:r>
      <w:r>
        <w:t>, Paul Cormican</w:t>
      </w:r>
      <w:r>
        <w:rPr>
          <w:vertAlign w:val="superscript"/>
        </w:rPr>
        <w:t>4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Xinmin</w:t>
      </w:r>
      <w:proofErr w:type="spellEnd"/>
      <w:r>
        <w:rPr>
          <w:lang w:val="en-GB"/>
        </w:rPr>
        <w:t xml:space="preserve"> Zhan </w:t>
      </w:r>
      <w:r>
        <w:rPr>
          <w:vertAlign w:val="superscript"/>
          <w:lang w:val="en-GB"/>
        </w:rPr>
        <w:t>1</w:t>
      </w:r>
      <w:proofErr w:type="gramStart"/>
      <w:r>
        <w:rPr>
          <w:vertAlign w:val="superscript"/>
          <w:lang w:val="en-GB"/>
        </w:rPr>
        <w:t>,</w:t>
      </w:r>
      <w:r>
        <w:rPr>
          <w:vertAlign w:val="superscript"/>
          <w:lang w:val="en-US"/>
        </w:rPr>
        <w:t>5</w:t>
      </w:r>
      <w:proofErr w:type="gramEnd"/>
      <w:r>
        <w:rPr>
          <w:vertAlign w:val="superscript"/>
          <w:lang w:val="en-GB"/>
        </w:rPr>
        <w:t>*</w:t>
      </w:r>
      <w:r>
        <w:rPr>
          <w:lang w:val="en-GB"/>
        </w:rPr>
        <w:t>, Gillian E. Gardiner</w:t>
      </w:r>
      <w:r>
        <w:rPr>
          <w:vertAlign w:val="superscript"/>
          <w:lang w:val="en-GB"/>
        </w:rPr>
        <w:t>6</w:t>
      </w:r>
    </w:p>
    <w:bookmarkEnd w:id="2"/>
    <w:p w:rsidR="006E55D0" w:rsidRDefault="006E55D0" w:rsidP="006E55D0">
      <w:pPr>
        <w:jc w:val="both"/>
      </w:pPr>
    </w:p>
    <w:p w:rsidR="006E55D0" w:rsidRDefault="006E55D0" w:rsidP="006E55D0">
      <w:pPr>
        <w:jc w:val="both"/>
      </w:pPr>
      <w:r>
        <w:rPr>
          <w:vertAlign w:val="superscript"/>
        </w:rPr>
        <w:t>1</w:t>
      </w:r>
      <w:r>
        <w:t xml:space="preserve"> </w:t>
      </w:r>
      <w:bookmarkStart w:id="7" w:name="OLE_LINK47"/>
      <w:bookmarkStart w:id="8" w:name="OLE_LINK24"/>
      <w:r>
        <w:t>Civil Engineering, College of Engineering &amp; Informatics, National University of Ireland, Galway, Ireland</w:t>
      </w:r>
      <w:bookmarkEnd w:id="7"/>
      <w:bookmarkEnd w:id="8"/>
    </w:p>
    <w:p w:rsidR="006E55D0" w:rsidRDefault="006E55D0" w:rsidP="006E55D0">
      <w:pPr>
        <w:jc w:val="both"/>
      </w:pPr>
      <w:r>
        <w:rPr>
          <w:vertAlign w:val="superscript"/>
        </w:rPr>
        <w:t>2</w:t>
      </w:r>
      <w:r>
        <w:t xml:space="preserve"> </w:t>
      </w:r>
      <w:bookmarkStart w:id="9" w:name="OLE_LINK58"/>
      <w:bookmarkStart w:id="10" w:name="OLE_LINK48"/>
      <w:proofErr w:type="spellStart"/>
      <w:r>
        <w:t>Teagasc</w:t>
      </w:r>
      <w:proofErr w:type="spellEnd"/>
      <w:r>
        <w:t xml:space="preserve">, Pig Development Department, Animal &amp; Grassland Research and Innovation Centre, </w:t>
      </w:r>
      <w:proofErr w:type="spellStart"/>
      <w:r>
        <w:t>Moorepark</w:t>
      </w:r>
      <w:proofErr w:type="spellEnd"/>
      <w:r>
        <w:t>, Fermoy, Co. Cork, Ireland</w:t>
      </w:r>
      <w:bookmarkEnd w:id="9"/>
      <w:bookmarkEnd w:id="10"/>
      <w:r>
        <w:t xml:space="preserve"> </w:t>
      </w:r>
    </w:p>
    <w:p w:rsidR="006E55D0" w:rsidRDefault="006E55D0" w:rsidP="006E55D0">
      <w:pPr>
        <w:jc w:val="both"/>
      </w:pPr>
      <w:r>
        <w:rPr>
          <w:vertAlign w:val="superscript"/>
        </w:rPr>
        <w:t>3</w:t>
      </w:r>
      <w:r>
        <w:t xml:space="preserve"> School of Civil Engineering, Hefei University of Technology, Hefei, 230009, Anhui Province, China</w:t>
      </w:r>
    </w:p>
    <w:p w:rsidR="006E55D0" w:rsidRDefault="006E55D0" w:rsidP="006E55D0">
      <w:r>
        <w:rPr>
          <w:vertAlign w:val="superscript"/>
        </w:rPr>
        <w:t>4</w:t>
      </w:r>
      <w:r>
        <w:t xml:space="preserve"> </w:t>
      </w:r>
      <w:proofErr w:type="gramStart"/>
      <w:r>
        <w:t>Animal</w:t>
      </w:r>
      <w:proofErr w:type="gramEnd"/>
      <w:r>
        <w:t xml:space="preserve"> and Bioscience Research Department, Animal &amp; Grassland Research and Innovation Centre, </w:t>
      </w:r>
      <w:proofErr w:type="spellStart"/>
      <w:r>
        <w:t>Teagasc</w:t>
      </w:r>
      <w:proofErr w:type="spellEnd"/>
      <w:r>
        <w:t xml:space="preserve">, Grange, Co. Meath, Ireland </w:t>
      </w:r>
    </w:p>
    <w:p w:rsidR="006E55D0" w:rsidRDefault="006E55D0" w:rsidP="006E55D0">
      <w:pPr>
        <w:jc w:val="both"/>
      </w:pPr>
      <w:r>
        <w:rPr>
          <w:vertAlign w:val="superscript"/>
        </w:rPr>
        <w:t>5</w:t>
      </w:r>
      <w:r>
        <w:t xml:space="preserve"> Shenzhen Environmental Science and New Energy Technology Engineering Laboratory, Tsinghua-Berkeley Shenzhen Institute, Shenzhen 518055, PR China </w:t>
      </w:r>
    </w:p>
    <w:p w:rsidR="006E55D0" w:rsidRDefault="006E55D0" w:rsidP="006E55D0">
      <w:pPr>
        <w:jc w:val="both"/>
      </w:pPr>
      <w:r>
        <w:rPr>
          <w:vertAlign w:val="superscript"/>
        </w:rPr>
        <w:t>6</w:t>
      </w:r>
      <w:r>
        <w:t xml:space="preserve"> </w:t>
      </w:r>
      <w:bookmarkStart w:id="11" w:name="OLE_LINK249"/>
      <w:r>
        <w:t>Department of Science, Waterford Institute of Technology, Waterford, Ireland</w:t>
      </w:r>
      <w:bookmarkEnd w:id="11"/>
    </w:p>
    <w:p w:rsidR="006E55D0" w:rsidRDefault="006E55D0" w:rsidP="006E55D0">
      <w:pPr>
        <w:jc w:val="both"/>
      </w:pPr>
    </w:p>
    <w:p w:rsidR="006E55D0" w:rsidRDefault="006E55D0" w:rsidP="006E55D0">
      <w:pPr>
        <w:adjustRightInd w:val="0"/>
        <w:snapToGrid w:val="0"/>
        <w:jc w:val="both"/>
        <w:rPr>
          <w:color w:val="000000"/>
        </w:rPr>
      </w:pPr>
      <w:r>
        <w:rPr>
          <w:color w:val="000000"/>
        </w:rPr>
        <w:t>*Corresponding author</w:t>
      </w:r>
    </w:p>
    <w:p w:rsidR="006E55D0" w:rsidRDefault="006E55D0" w:rsidP="006E55D0">
      <w:pPr>
        <w:autoSpaceDE w:val="0"/>
        <w:autoSpaceDN w:val="0"/>
        <w:adjustRightInd w:val="0"/>
        <w:snapToGrid w:val="0"/>
        <w:jc w:val="both"/>
        <w:rPr>
          <w:color w:val="000000"/>
        </w:rPr>
      </w:pPr>
      <w:proofErr w:type="spellStart"/>
      <w:r>
        <w:rPr>
          <w:color w:val="000000"/>
        </w:rPr>
        <w:t>Xinmin</w:t>
      </w:r>
      <w:proofErr w:type="spellEnd"/>
      <w:r>
        <w:rPr>
          <w:color w:val="000000"/>
        </w:rPr>
        <w:t xml:space="preserve"> Zhan</w:t>
      </w:r>
    </w:p>
    <w:p w:rsidR="006E55D0" w:rsidRDefault="006E55D0" w:rsidP="006E55D0">
      <w:pPr>
        <w:autoSpaceDE w:val="0"/>
        <w:autoSpaceDN w:val="0"/>
        <w:adjustRightInd w:val="0"/>
        <w:snapToGrid w:val="0"/>
        <w:jc w:val="both"/>
        <w:rPr>
          <w:color w:val="000000"/>
        </w:rPr>
      </w:pPr>
      <w:r>
        <w:rPr>
          <w:color w:val="000000"/>
        </w:rPr>
        <w:t>Phone: +353 91 495239</w:t>
      </w:r>
    </w:p>
    <w:p w:rsidR="006E55D0" w:rsidRDefault="006E55D0" w:rsidP="006E55D0">
      <w:pPr>
        <w:autoSpaceDE w:val="0"/>
        <w:autoSpaceDN w:val="0"/>
        <w:adjustRightInd w:val="0"/>
        <w:snapToGrid w:val="0"/>
        <w:jc w:val="both"/>
        <w:rPr>
          <w:color w:val="000000"/>
        </w:rPr>
      </w:pPr>
      <w:r>
        <w:rPr>
          <w:color w:val="000000"/>
        </w:rPr>
        <w:t>Notes: The authors declare no competing financial interest.</w:t>
      </w:r>
    </w:p>
    <w:p w:rsidR="004D4826" w:rsidRPr="00713B94" w:rsidRDefault="00533D62" w:rsidP="00713B94">
      <w:pPr>
        <w:autoSpaceDE w:val="0"/>
        <w:autoSpaceDN w:val="0"/>
        <w:adjustRightInd w:val="0"/>
        <w:snapToGrid w:val="0"/>
        <w:rPr>
          <w:color w:val="000000"/>
        </w:rPr>
      </w:pPr>
      <w:r>
        <w:br w:type="page"/>
      </w:r>
    </w:p>
    <w:p w:rsidR="00713B94" w:rsidRDefault="00713B94" w:rsidP="00713B94">
      <w:pPr>
        <w:sectPr w:rsidR="00713B94" w:rsidSect="0033382A">
          <w:footerReference w:type="default" r:id="rId7"/>
          <w:type w:val="continuous"/>
          <w:pgSz w:w="11906" w:h="16838"/>
          <w:pgMar w:top="1701" w:right="1701" w:bottom="1701" w:left="1701" w:header="708" w:footer="708" w:gutter="0"/>
          <w:cols w:space="708"/>
          <w:docGrid w:linePitch="360"/>
        </w:sectPr>
      </w:pPr>
    </w:p>
    <w:p w:rsidR="00713B94" w:rsidRPr="00E873CE" w:rsidRDefault="00713B94" w:rsidP="00713B94">
      <w:r>
        <w:rPr>
          <w:noProof/>
          <w:lang w:val="en-US" w:eastAsia="en-US"/>
        </w:rPr>
        <w:lastRenderedPageBreak/>
        <w:drawing>
          <wp:inline distT="0" distB="0" distL="0" distR="0">
            <wp:extent cx="9001125" cy="4562475"/>
            <wp:effectExtent l="0" t="0" r="0" b="0"/>
            <wp:docPr id="92" name="Chart 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13B94" w:rsidRDefault="00713B94" w:rsidP="00713B94">
      <w:bookmarkStart w:id="12" w:name="OLE_LINK169"/>
      <w:bookmarkStart w:id="13" w:name="OLE_LINK170"/>
      <w:proofErr w:type="gramStart"/>
      <w:r w:rsidRPr="00E873CE">
        <w:rPr>
          <w:rFonts w:hint="eastAsia"/>
        </w:rPr>
        <w:t>Fig.</w:t>
      </w:r>
      <w:proofErr w:type="gramEnd"/>
      <w:r w:rsidRPr="00E873CE">
        <w:rPr>
          <w:rFonts w:hint="eastAsia"/>
        </w:rPr>
        <w:t xml:space="preserve"> </w:t>
      </w:r>
      <w:proofErr w:type="spellStart"/>
      <w:r w:rsidR="0033382A">
        <w:t>S</w:t>
      </w:r>
      <w:r w:rsidR="002B713B">
        <w:rPr>
          <w:rFonts w:hint="eastAsia"/>
        </w:rPr>
        <w:t>1</w:t>
      </w:r>
      <w:proofErr w:type="spellEnd"/>
      <w:r>
        <w:t>.</w:t>
      </w:r>
      <w:r w:rsidRPr="00E873CE">
        <w:rPr>
          <w:rFonts w:hint="eastAsia"/>
        </w:rPr>
        <w:t xml:space="preserve"> </w:t>
      </w:r>
      <w:bookmarkStart w:id="14" w:name="OLE_LINK183"/>
      <w:bookmarkEnd w:id="12"/>
      <w:bookmarkEnd w:id="13"/>
      <w:proofErr w:type="gramStart"/>
      <w:r w:rsidRPr="00E873CE">
        <w:rPr>
          <w:rFonts w:hint="eastAsia"/>
        </w:rPr>
        <w:t>Phylum</w:t>
      </w:r>
      <w:r>
        <w:t>-</w:t>
      </w:r>
      <w:r w:rsidRPr="00E873CE">
        <w:rPr>
          <w:rFonts w:hint="eastAsia"/>
        </w:rPr>
        <w:t xml:space="preserve">level relative abundance </w:t>
      </w:r>
      <w:r w:rsidRPr="00E873CE">
        <w:t>during dry co-digestion of food waste and pig manure</w:t>
      </w:r>
      <w:r>
        <w:t xml:space="preserve"> using four different operating condition</w:t>
      </w:r>
      <w:r>
        <w:rPr>
          <w:rFonts w:hint="eastAsia"/>
        </w:rPr>
        <w:t>s</w:t>
      </w:r>
      <w:r>
        <w:t>.</w:t>
      </w:r>
      <w:proofErr w:type="gramEnd"/>
      <w:r>
        <w:t xml:space="preserve"> </w:t>
      </w:r>
      <w:r>
        <w:rPr>
          <w:rFonts w:hint="eastAsia"/>
        </w:rPr>
        <w:t xml:space="preserve">The nine abundant phyla are in bold. </w:t>
      </w:r>
      <w:r>
        <w:t>Data are from two</w:t>
      </w:r>
      <w:r w:rsidRPr="00ED08BC">
        <w:t xml:space="preserve"> replicates of each condition</w:t>
      </w:r>
      <w:r>
        <w:t xml:space="preserve"> at each time point</w:t>
      </w:r>
      <w:bookmarkEnd w:id="14"/>
      <w:r>
        <w:rPr>
          <w:rFonts w:hint="eastAsia"/>
        </w:rPr>
        <w:t>.</w:t>
      </w:r>
    </w:p>
    <w:sectPr w:rsidR="00713B94" w:rsidSect="0033382A">
      <w:type w:val="continuous"/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502" w:rsidRDefault="00470502" w:rsidP="00EF79A3">
      <w:pPr>
        <w:spacing w:line="240" w:lineRule="auto"/>
      </w:pPr>
      <w:r>
        <w:separator/>
      </w:r>
    </w:p>
  </w:endnote>
  <w:endnote w:type="continuationSeparator" w:id="0">
    <w:p w:rsidR="00470502" w:rsidRDefault="00470502" w:rsidP="00EF79A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31551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3D62" w:rsidRDefault="00533D62">
        <w:pPr>
          <w:pStyle w:val="Footer"/>
          <w:jc w:val="center"/>
        </w:pPr>
        <w:r>
          <w:rPr>
            <w:rFonts w:hint="eastAsia"/>
          </w:rPr>
          <w:t>S</w:t>
        </w:r>
        <w:r w:rsidR="002F0921">
          <w:fldChar w:fldCharType="begin"/>
        </w:r>
        <w:r>
          <w:instrText xml:space="preserve"> PAGE   \* MERGEFORMAT </w:instrText>
        </w:r>
        <w:r w:rsidR="002F0921">
          <w:fldChar w:fldCharType="separate"/>
        </w:r>
        <w:r w:rsidR="0033382A">
          <w:rPr>
            <w:noProof/>
          </w:rPr>
          <w:t>1</w:t>
        </w:r>
        <w:r w:rsidR="002F0921">
          <w:rPr>
            <w:noProof/>
          </w:rPr>
          <w:fldChar w:fldCharType="end"/>
        </w:r>
      </w:p>
    </w:sdtContent>
  </w:sdt>
  <w:p w:rsidR="00533D62" w:rsidRDefault="00533D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502" w:rsidRDefault="00470502" w:rsidP="00EF79A3">
      <w:pPr>
        <w:spacing w:line="240" w:lineRule="auto"/>
      </w:pPr>
      <w:r>
        <w:separator/>
      </w:r>
    </w:p>
  </w:footnote>
  <w:footnote w:type="continuationSeparator" w:id="0">
    <w:p w:rsidR="00470502" w:rsidRDefault="00470502" w:rsidP="00EF79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sww5a49pvereeawxpfx5cvdrdxzz5a20e&quot;&gt;Yan Jiang&lt;record-ids&gt;&lt;item&gt;1027&lt;/item&gt;&lt;item&gt;1057&lt;/item&gt;&lt;item&gt;1268&lt;/item&gt;&lt;item&gt;1269&lt;/item&gt;&lt;/record-ids&gt;&lt;/item&gt;&lt;/Libraries&gt;"/>
  </w:docVars>
  <w:rsids>
    <w:rsidRoot w:val="00E75685"/>
    <w:rsid w:val="00070476"/>
    <w:rsid w:val="00097BBC"/>
    <w:rsid w:val="000E378B"/>
    <w:rsid w:val="000E782D"/>
    <w:rsid w:val="0010635D"/>
    <w:rsid w:val="0012100C"/>
    <w:rsid w:val="00137C87"/>
    <w:rsid w:val="001631B4"/>
    <w:rsid w:val="00172220"/>
    <w:rsid w:val="00194416"/>
    <w:rsid w:val="001979B5"/>
    <w:rsid w:val="001E263D"/>
    <w:rsid w:val="001E592E"/>
    <w:rsid w:val="002314D3"/>
    <w:rsid w:val="002351A5"/>
    <w:rsid w:val="0024230B"/>
    <w:rsid w:val="00266A9A"/>
    <w:rsid w:val="002676DA"/>
    <w:rsid w:val="00282ED6"/>
    <w:rsid w:val="002A3770"/>
    <w:rsid w:val="002B713B"/>
    <w:rsid w:val="002F0921"/>
    <w:rsid w:val="002F40BC"/>
    <w:rsid w:val="0033382A"/>
    <w:rsid w:val="00346B86"/>
    <w:rsid w:val="003B09A6"/>
    <w:rsid w:val="003B4948"/>
    <w:rsid w:val="003B4AF3"/>
    <w:rsid w:val="003C30DC"/>
    <w:rsid w:val="004109F8"/>
    <w:rsid w:val="0041615D"/>
    <w:rsid w:val="0041690B"/>
    <w:rsid w:val="0042359A"/>
    <w:rsid w:val="00440259"/>
    <w:rsid w:val="0046164B"/>
    <w:rsid w:val="00461C07"/>
    <w:rsid w:val="00470502"/>
    <w:rsid w:val="00475D1A"/>
    <w:rsid w:val="0048429F"/>
    <w:rsid w:val="00491178"/>
    <w:rsid w:val="004924D9"/>
    <w:rsid w:val="004D4826"/>
    <w:rsid w:val="004F5330"/>
    <w:rsid w:val="004F66E5"/>
    <w:rsid w:val="00521B44"/>
    <w:rsid w:val="00533D62"/>
    <w:rsid w:val="00564817"/>
    <w:rsid w:val="005B6201"/>
    <w:rsid w:val="005E45DE"/>
    <w:rsid w:val="005F561A"/>
    <w:rsid w:val="006013BC"/>
    <w:rsid w:val="00605EF5"/>
    <w:rsid w:val="006207ED"/>
    <w:rsid w:val="00641446"/>
    <w:rsid w:val="006520CC"/>
    <w:rsid w:val="00660118"/>
    <w:rsid w:val="00664749"/>
    <w:rsid w:val="00676460"/>
    <w:rsid w:val="00681A1F"/>
    <w:rsid w:val="006A0560"/>
    <w:rsid w:val="006B0880"/>
    <w:rsid w:val="006B3A43"/>
    <w:rsid w:val="006E55D0"/>
    <w:rsid w:val="00701E54"/>
    <w:rsid w:val="00713B94"/>
    <w:rsid w:val="007916FA"/>
    <w:rsid w:val="007B41B4"/>
    <w:rsid w:val="007F0DF1"/>
    <w:rsid w:val="00812BB4"/>
    <w:rsid w:val="008265E4"/>
    <w:rsid w:val="00850897"/>
    <w:rsid w:val="008E24A3"/>
    <w:rsid w:val="008F6542"/>
    <w:rsid w:val="00913894"/>
    <w:rsid w:val="00914D35"/>
    <w:rsid w:val="00944C29"/>
    <w:rsid w:val="009969AF"/>
    <w:rsid w:val="00A307D8"/>
    <w:rsid w:val="00A37E3C"/>
    <w:rsid w:val="00A47B44"/>
    <w:rsid w:val="00A47BB5"/>
    <w:rsid w:val="00A70A58"/>
    <w:rsid w:val="00A8276B"/>
    <w:rsid w:val="00AF2B2E"/>
    <w:rsid w:val="00B113EB"/>
    <w:rsid w:val="00B532EB"/>
    <w:rsid w:val="00B833B6"/>
    <w:rsid w:val="00BD2E2A"/>
    <w:rsid w:val="00BF5BD9"/>
    <w:rsid w:val="00C11CCD"/>
    <w:rsid w:val="00C358F9"/>
    <w:rsid w:val="00CA7018"/>
    <w:rsid w:val="00CB110F"/>
    <w:rsid w:val="00CC442E"/>
    <w:rsid w:val="00CC61AF"/>
    <w:rsid w:val="00CD4730"/>
    <w:rsid w:val="00CF2CFE"/>
    <w:rsid w:val="00D33CFD"/>
    <w:rsid w:val="00D974B9"/>
    <w:rsid w:val="00DA40E3"/>
    <w:rsid w:val="00DB08AE"/>
    <w:rsid w:val="00DD24CC"/>
    <w:rsid w:val="00DE182E"/>
    <w:rsid w:val="00E00EFA"/>
    <w:rsid w:val="00E75685"/>
    <w:rsid w:val="00EB2452"/>
    <w:rsid w:val="00ED4E12"/>
    <w:rsid w:val="00ED7336"/>
    <w:rsid w:val="00EE2247"/>
    <w:rsid w:val="00EF522E"/>
    <w:rsid w:val="00EF79A3"/>
    <w:rsid w:val="00F86F49"/>
    <w:rsid w:val="00FB0A82"/>
    <w:rsid w:val="00FC1A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0E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B44"/>
    <w:pPr>
      <w:keepNext/>
      <w:keepLines/>
      <w:suppressAutoHyphens/>
      <w:outlineLvl w:val="0"/>
    </w:pPr>
    <w:rPr>
      <w:rFonts w:eastAsiaTheme="majorEastAsia" w:cstheme="majorBidi"/>
      <w:b/>
      <w:bCs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B44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B44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B44"/>
    <w:rPr>
      <w:rFonts w:ascii="Times New Roman" w:eastAsiaTheme="majorEastAsia" w:hAnsi="Times New Roman" w:cstheme="majorBidi"/>
      <w:b/>
      <w:bCs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47B44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B44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0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6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AF"/>
    <w:pPr>
      <w:suppressAutoHyphens/>
      <w:ind w:firstLine="340"/>
    </w:pPr>
    <w:rPr>
      <w:rFonts w:eastAsia="SimSun" w:cs="Times New Roman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AF"/>
    <w:rPr>
      <w:rFonts w:ascii="Times New Roman" w:eastAsia="SimSun" w:hAnsi="Times New Roman" w:cs="Times New Roman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A47B4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B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7B4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B4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4144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A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A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66A9A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70"/>
    <w:pPr>
      <w:suppressAutoHyphens w:val="0"/>
      <w:spacing w:line="240" w:lineRule="auto"/>
      <w:ind w:firstLine="0"/>
    </w:pPr>
    <w:rPr>
      <w:rFonts w:eastAsiaTheme="minorEastAsia" w:cstheme="minorBidi"/>
      <w:b/>
      <w:bCs/>
      <w:lang w:val="en-I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70"/>
    <w:rPr>
      <w:rFonts w:ascii="Times New Roman" w:eastAsia="SimSun" w:hAnsi="Times New Roman" w:cs="Times New Roman"/>
      <w:b/>
      <w:bCs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3C30DC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0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0E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B44"/>
    <w:pPr>
      <w:keepNext/>
      <w:keepLines/>
      <w:suppressAutoHyphens/>
      <w:outlineLvl w:val="0"/>
    </w:pPr>
    <w:rPr>
      <w:rFonts w:eastAsiaTheme="majorEastAsia" w:cstheme="majorBidi"/>
      <w:b/>
      <w:bCs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B44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B44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B44"/>
    <w:rPr>
      <w:rFonts w:ascii="Times New Roman" w:eastAsiaTheme="majorEastAsia" w:hAnsi="Times New Roman" w:cstheme="majorBidi"/>
      <w:b/>
      <w:bCs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A47B44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B44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0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6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AF"/>
    <w:pPr>
      <w:suppressAutoHyphens/>
      <w:ind w:firstLine="340"/>
    </w:pPr>
    <w:rPr>
      <w:rFonts w:eastAsia="宋体" w:cs="Times New Roman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AF"/>
    <w:rPr>
      <w:rFonts w:ascii="Times New Roman" w:eastAsia="宋体" w:hAnsi="Times New Roman" w:cs="Times New Roman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A47B4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B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47B4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B4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4144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A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F79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A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66A9A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70"/>
    <w:pPr>
      <w:suppressAutoHyphens w:val="0"/>
      <w:spacing w:line="240" w:lineRule="auto"/>
      <w:ind w:firstLine="0"/>
    </w:pPr>
    <w:rPr>
      <w:rFonts w:eastAsiaTheme="minorEastAsia" w:cstheme="minorBidi"/>
      <w:b/>
      <w:bCs/>
      <w:lang w:val="en-IE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70"/>
    <w:rPr>
      <w:rFonts w:ascii="Times New Roman" w:eastAsia="宋体" w:hAnsi="Times New Roman" w:cs="Times New Roman"/>
      <w:b/>
      <w:bCs/>
      <w:sz w:val="20"/>
      <w:szCs w:val="20"/>
      <w:lang w:val="en-US" w:eastAsia="ar-SA"/>
    </w:rPr>
  </w:style>
  <w:style w:type="table" w:styleId="TableGrid">
    <w:name w:val="Table Grid"/>
    <w:basedOn w:val="TableNormal"/>
    <w:uiPriority w:val="59"/>
    <w:rsid w:val="003C30DC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0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13232187\Google%20Drive\Yan%20Jiang\About%20experiment\Experiment%203-%20DNA%20sequencing\Manuscript%203\(1)%20Phylum%20level%20-%20Experiment%202%20sort_filtered_100_otu_table_mc2_w_tax_L2%20(DESKTOP-5GM126H%20&#30340;&#20914;&#31361;&#21103;&#26412;%202016-09-30)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7.1666343074744551E-2"/>
          <c:y val="6.585185185185187E-2"/>
          <c:w val="0.75370666666666664"/>
          <c:h val="0.84109288796521187"/>
        </c:manualLayout>
      </c:layout>
      <c:barChart>
        <c:barDir val="col"/>
        <c:grouping val="percentStacked"/>
        <c:ser>
          <c:idx val="0"/>
          <c:order val="0"/>
          <c:tx>
            <c:strRef>
              <c:f>'Phylum level'!$B$5</c:f>
              <c:strCache>
                <c:ptCount val="1"/>
                <c:pt idx="0">
                  <c:v>Euryarchaeota</c:v>
                </c:pt>
              </c:strCache>
            </c:strRef>
          </c:tx>
          <c:spPr>
            <a:solidFill>
              <a:srgbClr val="FF3300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5:$BL$5</c:f>
              <c:numCache>
                <c:formatCode>0.000_);[Red]\(0.000\)</c:formatCode>
                <c:ptCount val="59"/>
                <c:pt idx="0">
                  <c:v>8.9132638079800017E-3</c:v>
                </c:pt>
                <c:pt idx="1">
                  <c:v>8.9331509659800034E-3</c:v>
                </c:pt>
                <c:pt idx="2">
                  <c:v>2.7848913255900005E-2</c:v>
                </c:pt>
                <c:pt idx="3">
                  <c:v>2.7458179423900008E-2</c:v>
                </c:pt>
                <c:pt idx="4">
                  <c:v>4.9259271644999998E-2</c:v>
                </c:pt>
                <c:pt idx="5">
                  <c:v>5.3344251163300001E-2</c:v>
                </c:pt>
                <c:pt idx="6">
                  <c:v>6.6314079558800004E-2</c:v>
                </c:pt>
                <c:pt idx="7">
                  <c:v>6.4089773690499979E-2</c:v>
                </c:pt>
                <c:pt idx="8">
                  <c:v>6.1258735000399994E-2</c:v>
                </c:pt>
                <c:pt idx="9">
                  <c:v>6.1046003148499998E-2</c:v>
                </c:pt>
                <c:pt idx="10">
                  <c:v>7.2396544885600017E-2</c:v>
                </c:pt>
                <c:pt idx="11">
                  <c:v>7.008302518660002E-2</c:v>
                </c:pt>
                <c:pt idx="12">
                  <c:v>6.2199628082199997E-2</c:v>
                </c:pt>
                <c:pt idx="13">
                  <c:v>7.0472247338899993E-2</c:v>
                </c:pt>
                <c:pt idx="15">
                  <c:v>1.2759014230200001E-2</c:v>
                </c:pt>
                <c:pt idx="16">
                  <c:v>1.4575517698800002E-2</c:v>
                </c:pt>
                <c:pt idx="17">
                  <c:v>3.6056515195800005E-2</c:v>
                </c:pt>
                <c:pt idx="18">
                  <c:v>3.8136247106600005E-2</c:v>
                </c:pt>
                <c:pt idx="19">
                  <c:v>5.4174359493199993E-2</c:v>
                </c:pt>
                <c:pt idx="20">
                  <c:v>6.3518716887199997E-2</c:v>
                </c:pt>
                <c:pt idx="21">
                  <c:v>0.10029945225500002</c:v>
                </c:pt>
                <c:pt idx="22">
                  <c:v>0.103495489095</c:v>
                </c:pt>
                <c:pt idx="23">
                  <c:v>0.10575279447300003</c:v>
                </c:pt>
                <c:pt idx="24">
                  <c:v>0.11652637818600001</c:v>
                </c:pt>
                <c:pt idx="25">
                  <c:v>0.12176277252900003</c:v>
                </c:pt>
                <c:pt idx="26">
                  <c:v>0.105684400139</c:v>
                </c:pt>
                <c:pt idx="27">
                  <c:v>0.11376432578100003</c:v>
                </c:pt>
                <c:pt idx="28">
                  <c:v>0.11682248983600002</c:v>
                </c:pt>
                <c:pt idx="30">
                  <c:v>2.5510093453900002E-2</c:v>
                </c:pt>
                <c:pt idx="31">
                  <c:v>2.1573494362699997E-2</c:v>
                </c:pt>
                <c:pt idx="32">
                  <c:v>2.5564838943699996E-2</c:v>
                </c:pt>
                <c:pt idx="33">
                  <c:v>3.0389991875200004E-2</c:v>
                </c:pt>
                <c:pt idx="34">
                  <c:v>2.2616585496000003E-2</c:v>
                </c:pt>
                <c:pt idx="35">
                  <c:v>2.3900834688900002E-2</c:v>
                </c:pt>
                <c:pt idx="36">
                  <c:v>6.0138200962899999E-2</c:v>
                </c:pt>
                <c:pt idx="37">
                  <c:v>5.4044323239399998E-2</c:v>
                </c:pt>
                <c:pt idx="38">
                  <c:v>2.9088431253799996E-2</c:v>
                </c:pt>
                <c:pt idx="39">
                  <c:v>2.7896044590700005E-2</c:v>
                </c:pt>
                <c:pt idx="40">
                  <c:v>5.8120467878900003E-2</c:v>
                </c:pt>
                <c:pt idx="41">
                  <c:v>5.5544058130999996E-2</c:v>
                </c:pt>
                <c:pt idx="42">
                  <c:v>4.1526741293500001E-2</c:v>
                </c:pt>
                <c:pt idx="43">
                  <c:v>7.7483517711500013E-2</c:v>
                </c:pt>
                <c:pt idx="45">
                  <c:v>2.9821510663400004E-2</c:v>
                </c:pt>
                <c:pt idx="46">
                  <c:v>3.2040955798000002E-2</c:v>
                </c:pt>
                <c:pt idx="47">
                  <c:v>2.6979909809600005E-2</c:v>
                </c:pt>
                <c:pt idx="48">
                  <c:v>3.4409784078100004E-2</c:v>
                </c:pt>
                <c:pt idx="49">
                  <c:v>3.368838848160001E-2</c:v>
                </c:pt>
                <c:pt idx="50">
                  <c:v>3.5453427459100004E-2</c:v>
                </c:pt>
                <c:pt idx="51">
                  <c:v>8.25346068775E-2</c:v>
                </c:pt>
                <c:pt idx="52">
                  <c:v>5.0811435761000001E-2</c:v>
                </c:pt>
                <c:pt idx="53">
                  <c:v>5.8514769918800009E-2</c:v>
                </c:pt>
                <c:pt idx="54">
                  <c:v>5.019220208680001E-2</c:v>
                </c:pt>
                <c:pt idx="55">
                  <c:v>0.14417741770799999</c:v>
                </c:pt>
                <c:pt idx="56">
                  <c:v>0.13247848477500002</c:v>
                </c:pt>
                <c:pt idx="57">
                  <c:v>0.166091793604</c:v>
                </c:pt>
                <c:pt idx="58">
                  <c:v>0.154311371758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7D4-4056-8255-6E193D06199F}"/>
            </c:ext>
          </c:extLst>
        </c:ser>
        <c:ser>
          <c:idx val="1"/>
          <c:order val="1"/>
          <c:tx>
            <c:strRef>
              <c:f>'Phylum level'!$B$6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rgbClr val="FFC000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6:$BL$6</c:f>
              <c:numCache>
                <c:formatCode>0.000_);[Red]\(0.000\)</c:formatCode>
                <c:ptCount val="59"/>
                <c:pt idx="0">
                  <c:v>2.2448921599300002E-2</c:v>
                </c:pt>
                <c:pt idx="1">
                  <c:v>2.5346213027900005E-2</c:v>
                </c:pt>
                <c:pt idx="2">
                  <c:v>2.6145002781400008E-2</c:v>
                </c:pt>
                <c:pt idx="3">
                  <c:v>2.4227477150700002E-2</c:v>
                </c:pt>
                <c:pt idx="4">
                  <c:v>2.3743437113300001E-2</c:v>
                </c:pt>
                <c:pt idx="5">
                  <c:v>2.0251243234600001E-2</c:v>
                </c:pt>
                <c:pt idx="6">
                  <c:v>2.5484492463500003E-2</c:v>
                </c:pt>
                <c:pt idx="7">
                  <c:v>2.3988658270399997E-2</c:v>
                </c:pt>
                <c:pt idx="8">
                  <c:v>2.9465943752900004E-2</c:v>
                </c:pt>
                <c:pt idx="9">
                  <c:v>2.9147518565000006E-2</c:v>
                </c:pt>
                <c:pt idx="10">
                  <c:v>2.8116874531799996E-2</c:v>
                </c:pt>
                <c:pt idx="11">
                  <c:v>2.7919253936100001E-2</c:v>
                </c:pt>
                <c:pt idx="12">
                  <c:v>2.3462216533399999E-2</c:v>
                </c:pt>
                <c:pt idx="13">
                  <c:v>1.9947968717800003E-2</c:v>
                </c:pt>
                <c:pt idx="15">
                  <c:v>2.0088091586700003E-2</c:v>
                </c:pt>
                <c:pt idx="16">
                  <c:v>2.4318886672899998E-2</c:v>
                </c:pt>
                <c:pt idx="17">
                  <c:v>2.4272782407500006E-2</c:v>
                </c:pt>
                <c:pt idx="18">
                  <c:v>2.6627174751700004E-2</c:v>
                </c:pt>
                <c:pt idx="19">
                  <c:v>2.5325206336399998E-2</c:v>
                </c:pt>
                <c:pt idx="20">
                  <c:v>2.7812358260200003E-2</c:v>
                </c:pt>
                <c:pt idx="21">
                  <c:v>2.8130776734099999E-2</c:v>
                </c:pt>
                <c:pt idx="22">
                  <c:v>2.8212586129099999E-2</c:v>
                </c:pt>
                <c:pt idx="23">
                  <c:v>3.2879863250000009E-2</c:v>
                </c:pt>
                <c:pt idx="24">
                  <c:v>3.5767634854800001E-2</c:v>
                </c:pt>
                <c:pt idx="25">
                  <c:v>2.5958047252800001E-2</c:v>
                </c:pt>
                <c:pt idx="26">
                  <c:v>3.7827769021300008E-2</c:v>
                </c:pt>
                <c:pt idx="27">
                  <c:v>2.6309973584800007E-2</c:v>
                </c:pt>
                <c:pt idx="28">
                  <c:v>3.0420786682600003E-2</c:v>
                </c:pt>
                <c:pt idx="30">
                  <c:v>5.2071814219700002E-2</c:v>
                </c:pt>
                <c:pt idx="31">
                  <c:v>4.7926005507599991E-2</c:v>
                </c:pt>
                <c:pt idx="32">
                  <c:v>6.7409934717800019E-2</c:v>
                </c:pt>
                <c:pt idx="33">
                  <c:v>6.0733109726899999E-2</c:v>
                </c:pt>
                <c:pt idx="34">
                  <c:v>7.4421242244299995E-2</c:v>
                </c:pt>
                <c:pt idx="35">
                  <c:v>6.979091222110001E-2</c:v>
                </c:pt>
                <c:pt idx="36">
                  <c:v>5.8726750026000009E-2</c:v>
                </c:pt>
                <c:pt idx="37">
                  <c:v>5.2458614534900014E-2</c:v>
                </c:pt>
                <c:pt idx="38">
                  <c:v>9.2141126589900008E-2</c:v>
                </c:pt>
                <c:pt idx="39">
                  <c:v>8.045127929620001E-2</c:v>
                </c:pt>
                <c:pt idx="40">
                  <c:v>6.0549745533199993E-2</c:v>
                </c:pt>
                <c:pt idx="41">
                  <c:v>5.8717347314200009E-2</c:v>
                </c:pt>
                <c:pt idx="42">
                  <c:v>5.2332089552200006E-2</c:v>
                </c:pt>
                <c:pt idx="43">
                  <c:v>5.6699072522099984E-2</c:v>
                </c:pt>
                <c:pt idx="45">
                  <c:v>4.9802455810700016E-2</c:v>
                </c:pt>
                <c:pt idx="46">
                  <c:v>5.642405603959999E-2</c:v>
                </c:pt>
                <c:pt idx="47">
                  <c:v>6.0662982714600008E-2</c:v>
                </c:pt>
                <c:pt idx="48">
                  <c:v>6.3380459639400019E-2</c:v>
                </c:pt>
                <c:pt idx="49">
                  <c:v>6.5732453120600012E-2</c:v>
                </c:pt>
                <c:pt idx="50">
                  <c:v>6.9357720870500017E-2</c:v>
                </c:pt>
                <c:pt idx="51">
                  <c:v>5.1866824617100009E-2</c:v>
                </c:pt>
                <c:pt idx="52">
                  <c:v>6.2134981425000006E-2</c:v>
                </c:pt>
                <c:pt idx="53">
                  <c:v>8.0957985171200036E-2</c:v>
                </c:pt>
                <c:pt idx="54">
                  <c:v>8.4349258649099992E-2</c:v>
                </c:pt>
                <c:pt idx="55">
                  <c:v>4.8115872961799984E-2</c:v>
                </c:pt>
                <c:pt idx="56">
                  <c:v>4.06456295579E-2</c:v>
                </c:pt>
                <c:pt idx="57">
                  <c:v>4.4979663449999999E-2</c:v>
                </c:pt>
                <c:pt idx="58">
                  <c:v>4.273572803080000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7D4-4056-8255-6E193D06199F}"/>
            </c:ext>
          </c:extLst>
        </c:ser>
        <c:ser>
          <c:idx val="2"/>
          <c:order val="2"/>
          <c:tx>
            <c:strRef>
              <c:f>'Phylum level'!$B$7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rgbClr val="33CC33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7:$BL$7</c:f>
              <c:numCache>
                <c:formatCode>0.000_);[Red]\(0.000\)</c:formatCode>
                <c:ptCount val="59"/>
                <c:pt idx="0">
                  <c:v>0.46291191876700005</c:v>
                </c:pt>
                <c:pt idx="1">
                  <c:v>0.45438322790199998</c:v>
                </c:pt>
                <c:pt idx="2">
                  <c:v>0.34270149994200005</c:v>
                </c:pt>
                <c:pt idx="3">
                  <c:v>0.34245444096000005</c:v>
                </c:pt>
                <c:pt idx="4">
                  <c:v>0.31332419266700012</c:v>
                </c:pt>
                <c:pt idx="5">
                  <c:v>0.30923089213299998</c:v>
                </c:pt>
                <c:pt idx="6">
                  <c:v>0.28458312870699992</c:v>
                </c:pt>
                <c:pt idx="7">
                  <c:v>0.24411722787700002</c:v>
                </c:pt>
                <c:pt idx="8">
                  <c:v>0.22878429676300002</c:v>
                </c:pt>
                <c:pt idx="9">
                  <c:v>0.20330115922200001</c:v>
                </c:pt>
                <c:pt idx="10">
                  <c:v>0.23190912696700003</c:v>
                </c:pt>
                <c:pt idx="11">
                  <c:v>0.22121444684800004</c:v>
                </c:pt>
                <c:pt idx="12">
                  <c:v>0.19366290723799998</c:v>
                </c:pt>
                <c:pt idx="13">
                  <c:v>0.20789511254900003</c:v>
                </c:pt>
                <c:pt idx="15">
                  <c:v>0.40289418310199998</c:v>
                </c:pt>
                <c:pt idx="16">
                  <c:v>0.38457753841600001</c:v>
                </c:pt>
                <c:pt idx="17">
                  <c:v>0.25402637076300005</c:v>
                </c:pt>
                <c:pt idx="18">
                  <c:v>0.232147746223</c:v>
                </c:pt>
                <c:pt idx="19">
                  <c:v>0.21841725890900002</c:v>
                </c:pt>
                <c:pt idx="20">
                  <c:v>0.20676876755200002</c:v>
                </c:pt>
                <c:pt idx="21">
                  <c:v>0.142754824319</c:v>
                </c:pt>
                <c:pt idx="22">
                  <c:v>0.13623008207700002</c:v>
                </c:pt>
                <c:pt idx="23">
                  <c:v>0.11863218508500001</c:v>
                </c:pt>
                <c:pt idx="24">
                  <c:v>8.4588026081800022E-2</c:v>
                </c:pt>
                <c:pt idx="25">
                  <c:v>0.13342969731400001</c:v>
                </c:pt>
                <c:pt idx="26">
                  <c:v>7.9688043722999979E-2</c:v>
                </c:pt>
                <c:pt idx="27">
                  <c:v>0.10821818334900002</c:v>
                </c:pt>
                <c:pt idx="28">
                  <c:v>8.5119207930999988E-2</c:v>
                </c:pt>
                <c:pt idx="30">
                  <c:v>0.19119018192100001</c:v>
                </c:pt>
                <c:pt idx="31">
                  <c:v>0.20559651267599999</c:v>
                </c:pt>
                <c:pt idx="32">
                  <c:v>0.14740348709100007</c:v>
                </c:pt>
                <c:pt idx="33">
                  <c:v>0.135283639924</c:v>
                </c:pt>
                <c:pt idx="34">
                  <c:v>0.12862766028399994</c:v>
                </c:pt>
                <c:pt idx="35">
                  <c:v>0.12709117462</c:v>
                </c:pt>
                <c:pt idx="36">
                  <c:v>8.9492916767699993E-2</c:v>
                </c:pt>
                <c:pt idx="37">
                  <c:v>0.10664848591600001</c:v>
                </c:pt>
                <c:pt idx="38">
                  <c:v>3.9945487583300007E-2</c:v>
                </c:pt>
                <c:pt idx="39">
                  <c:v>4.8512524343600004E-2</c:v>
                </c:pt>
                <c:pt idx="40">
                  <c:v>7.5295460894700003E-2</c:v>
                </c:pt>
                <c:pt idx="41">
                  <c:v>9.1508002207500022E-2</c:v>
                </c:pt>
                <c:pt idx="42">
                  <c:v>7.3694029850700019E-2</c:v>
                </c:pt>
                <c:pt idx="43">
                  <c:v>6.5951502961200004E-2</c:v>
                </c:pt>
                <c:pt idx="45">
                  <c:v>9.3435403383200027E-2</c:v>
                </c:pt>
                <c:pt idx="46">
                  <c:v>8.7653462205000018E-2</c:v>
                </c:pt>
                <c:pt idx="47">
                  <c:v>0.11988497835299999</c:v>
                </c:pt>
                <c:pt idx="48">
                  <c:v>9.6640513462000005E-2</c:v>
                </c:pt>
                <c:pt idx="49">
                  <c:v>8.5658742051800033E-2</c:v>
                </c:pt>
                <c:pt idx="50">
                  <c:v>8.340863846060001E-2</c:v>
                </c:pt>
                <c:pt idx="51">
                  <c:v>7.8690778954999999E-2</c:v>
                </c:pt>
                <c:pt idx="52">
                  <c:v>7.980889391400002E-2</c:v>
                </c:pt>
                <c:pt idx="53">
                  <c:v>5.3254089678699996E-2</c:v>
                </c:pt>
                <c:pt idx="54">
                  <c:v>5.9659527731999992E-2</c:v>
                </c:pt>
                <c:pt idx="55">
                  <c:v>5.19113592266E-2</c:v>
                </c:pt>
                <c:pt idx="56">
                  <c:v>7.0006566895899999E-2</c:v>
                </c:pt>
                <c:pt idx="57">
                  <c:v>5.35429460085E-2</c:v>
                </c:pt>
                <c:pt idx="58">
                  <c:v>5.67098872904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7D4-4056-8255-6E193D06199F}"/>
            </c:ext>
          </c:extLst>
        </c:ser>
        <c:ser>
          <c:idx val="3"/>
          <c:order val="3"/>
          <c:tx>
            <c:strRef>
              <c:f>'Phylum level'!$B$8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rgbClr val="9933FF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8:$BL$8</c:f>
              <c:numCache>
                <c:formatCode>0.000_);[Red]\(0.000\)</c:formatCode>
                <c:ptCount val="59"/>
                <c:pt idx="0">
                  <c:v>5.3043865382199993E-3</c:v>
                </c:pt>
                <c:pt idx="1">
                  <c:v>3.8468114207600001E-3</c:v>
                </c:pt>
                <c:pt idx="2">
                  <c:v>1.6492851093300002E-2</c:v>
                </c:pt>
                <c:pt idx="3">
                  <c:v>1.3497528150100002E-2</c:v>
                </c:pt>
                <c:pt idx="4">
                  <c:v>9.4304919238900001E-3</c:v>
                </c:pt>
                <c:pt idx="5">
                  <c:v>7.0400031954600028E-3</c:v>
                </c:pt>
                <c:pt idx="6">
                  <c:v>1.3781118960399999E-2</c:v>
                </c:pt>
                <c:pt idx="7">
                  <c:v>1.0021528283100004E-2</c:v>
                </c:pt>
                <c:pt idx="8">
                  <c:v>1.2648504329300002E-2</c:v>
                </c:pt>
                <c:pt idx="9">
                  <c:v>1.0980011767100001E-2</c:v>
                </c:pt>
                <c:pt idx="10">
                  <c:v>1.0147194923099997E-2</c:v>
                </c:pt>
                <c:pt idx="11">
                  <c:v>1.2500290704400001E-2</c:v>
                </c:pt>
                <c:pt idx="12">
                  <c:v>1.0469244330699998E-2</c:v>
                </c:pt>
                <c:pt idx="13">
                  <c:v>1.0580751598200001E-2</c:v>
                </c:pt>
                <c:pt idx="15">
                  <c:v>3.7180355932800004E-3</c:v>
                </c:pt>
                <c:pt idx="16">
                  <c:v>5.2450777975900018E-3</c:v>
                </c:pt>
                <c:pt idx="17">
                  <c:v>1.5638266807399995E-2</c:v>
                </c:pt>
                <c:pt idx="18">
                  <c:v>1.3082111655900003E-2</c:v>
                </c:pt>
                <c:pt idx="19">
                  <c:v>1.28817960326E-2</c:v>
                </c:pt>
                <c:pt idx="20">
                  <c:v>1.5382685311200003E-2</c:v>
                </c:pt>
                <c:pt idx="21">
                  <c:v>9.9044344854400043E-3</c:v>
                </c:pt>
                <c:pt idx="22">
                  <c:v>8.5185431885000003E-3</c:v>
                </c:pt>
                <c:pt idx="23">
                  <c:v>7.4282968482899999E-3</c:v>
                </c:pt>
                <c:pt idx="24">
                  <c:v>6.3544754001199997E-3</c:v>
                </c:pt>
                <c:pt idx="25">
                  <c:v>8.5695111248800006E-3</c:v>
                </c:pt>
                <c:pt idx="26">
                  <c:v>2.6221521708E-2</c:v>
                </c:pt>
                <c:pt idx="27">
                  <c:v>9.6189263426000003E-3</c:v>
                </c:pt>
                <c:pt idx="28">
                  <c:v>1.1119233580899996E-2</c:v>
                </c:pt>
                <c:pt idx="30">
                  <c:v>7.1770853661199979E-2</c:v>
                </c:pt>
                <c:pt idx="31">
                  <c:v>8.4108225589400024E-2</c:v>
                </c:pt>
                <c:pt idx="32">
                  <c:v>0.11288182038</c:v>
                </c:pt>
                <c:pt idx="33">
                  <c:v>0.11186225287000001</c:v>
                </c:pt>
                <c:pt idx="34">
                  <c:v>9.5147552649700012E-2</c:v>
                </c:pt>
                <c:pt idx="35">
                  <c:v>0.10457950916</c:v>
                </c:pt>
                <c:pt idx="36">
                  <c:v>6.3021717294200003E-2</c:v>
                </c:pt>
                <c:pt idx="37">
                  <c:v>7.9653135796400001E-2</c:v>
                </c:pt>
                <c:pt idx="38">
                  <c:v>5.95093882495E-2</c:v>
                </c:pt>
                <c:pt idx="39">
                  <c:v>5.5053387952500005E-2</c:v>
                </c:pt>
                <c:pt idx="40">
                  <c:v>4.5427492135200004E-2</c:v>
                </c:pt>
                <c:pt idx="41">
                  <c:v>5.8740342163399989E-2</c:v>
                </c:pt>
                <c:pt idx="42">
                  <c:v>6.4567786069699998E-2</c:v>
                </c:pt>
                <c:pt idx="43">
                  <c:v>4.5781651581199997E-2</c:v>
                </c:pt>
                <c:pt idx="45">
                  <c:v>8.4460967533500006E-2</c:v>
                </c:pt>
                <c:pt idx="46">
                  <c:v>9.6067950501600011E-2</c:v>
                </c:pt>
                <c:pt idx="47">
                  <c:v>0.104954036372</c:v>
                </c:pt>
                <c:pt idx="48">
                  <c:v>0.122439955022</c:v>
                </c:pt>
                <c:pt idx="49">
                  <c:v>8.5116034182500022E-2</c:v>
                </c:pt>
                <c:pt idx="50">
                  <c:v>0.10494024283400001</c:v>
                </c:pt>
                <c:pt idx="51">
                  <c:v>6.3332035489100019E-2</c:v>
                </c:pt>
                <c:pt idx="52">
                  <c:v>8.349839753130002E-2</c:v>
                </c:pt>
                <c:pt idx="53">
                  <c:v>5.1700600211800007E-2</c:v>
                </c:pt>
                <c:pt idx="54">
                  <c:v>8.1867105985700017E-2</c:v>
                </c:pt>
                <c:pt idx="55">
                  <c:v>3.5095482860700002E-2</c:v>
                </c:pt>
                <c:pt idx="56">
                  <c:v>6.1521446099599995E-2</c:v>
                </c:pt>
                <c:pt idx="57">
                  <c:v>3.59677805248E-2</c:v>
                </c:pt>
                <c:pt idx="58">
                  <c:v>3.64931732796000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7D4-4056-8255-6E193D06199F}"/>
            </c:ext>
          </c:extLst>
        </c:ser>
        <c:ser>
          <c:idx val="4"/>
          <c:order val="4"/>
          <c:tx>
            <c:strRef>
              <c:f>'Phylum level'!$B$9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9:$BL$9</c:f>
              <c:numCache>
                <c:formatCode>0.000_);[Red]\(0.000\)</c:formatCode>
                <c:ptCount val="59"/>
                <c:pt idx="0">
                  <c:v>0.41143095299000004</c:v>
                </c:pt>
                <c:pt idx="1">
                  <c:v>0.42697469652900011</c:v>
                </c:pt>
                <c:pt idx="2">
                  <c:v>0.465733859207</c:v>
                </c:pt>
                <c:pt idx="3">
                  <c:v>0.47413206262800001</c:v>
                </c:pt>
                <c:pt idx="4">
                  <c:v>0.48310648875800005</c:v>
                </c:pt>
                <c:pt idx="5">
                  <c:v>0.48885582472900008</c:v>
                </c:pt>
                <c:pt idx="6">
                  <c:v>0.46635941218700006</c:v>
                </c:pt>
                <c:pt idx="7">
                  <c:v>0.52474252323500004</c:v>
                </c:pt>
                <c:pt idx="8">
                  <c:v>0.51370378933099992</c:v>
                </c:pt>
                <c:pt idx="9">
                  <c:v>0.54584413312799995</c:v>
                </c:pt>
                <c:pt idx="10">
                  <c:v>0.52898726367299997</c:v>
                </c:pt>
                <c:pt idx="11">
                  <c:v>0.52916346891799992</c:v>
                </c:pt>
                <c:pt idx="12">
                  <c:v>0.577812930181</c:v>
                </c:pt>
                <c:pt idx="13">
                  <c:v>0.54389346277700001</c:v>
                </c:pt>
                <c:pt idx="15">
                  <c:v>0.481704055066</c:v>
                </c:pt>
                <c:pt idx="16">
                  <c:v>0.48584180423600004</c:v>
                </c:pt>
                <c:pt idx="17">
                  <c:v>0.51993530852000003</c:v>
                </c:pt>
                <c:pt idx="18">
                  <c:v>0.54477935137000011</c:v>
                </c:pt>
                <c:pt idx="19">
                  <c:v>0.51131793924999991</c:v>
                </c:pt>
                <c:pt idx="20">
                  <c:v>0.49569111104699992</c:v>
                </c:pt>
                <c:pt idx="21">
                  <c:v>0.52619695636500008</c:v>
                </c:pt>
                <c:pt idx="22">
                  <c:v>0.52399031950099995</c:v>
                </c:pt>
                <c:pt idx="23">
                  <c:v>0.53207243967999995</c:v>
                </c:pt>
                <c:pt idx="24">
                  <c:v>0.56097213989299988</c:v>
                </c:pt>
                <c:pt idx="25">
                  <c:v>0.52148400529999994</c:v>
                </c:pt>
                <c:pt idx="26">
                  <c:v>0.51343827400599984</c:v>
                </c:pt>
                <c:pt idx="27">
                  <c:v>0.5560560297199999</c:v>
                </c:pt>
                <c:pt idx="28">
                  <c:v>0.55838559501399998</c:v>
                </c:pt>
                <c:pt idx="30">
                  <c:v>0.45523536937100001</c:v>
                </c:pt>
                <c:pt idx="31">
                  <c:v>0.42194890033200011</c:v>
                </c:pt>
                <c:pt idx="32">
                  <c:v>0.30740133788200014</c:v>
                </c:pt>
                <c:pt idx="33">
                  <c:v>0.282775358847</c:v>
                </c:pt>
                <c:pt idx="34">
                  <c:v>0.28786665777100007</c:v>
                </c:pt>
                <c:pt idx="35">
                  <c:v>0.26787219643100002</c:v>
                </c:pt>
                <c:pt idx="36">
                  <c:v>0.41093138443400001</c:v>
                </c:pt>
                <c:pt idx="37">
                  <c:v>0.38671375276699999</c:v>
                </c:pt>
                <c:pt idx="38">
                  <c:v>0.43149606299200011</c:v>
                </c:pt>
                <c:pt idx="39">
                  <c:v>0.46535491236300003</c:v>
                </c:pt>
                <c:pt idx="40">
                  <c:v>0.455744634333</c:v>
                </c:pt>
                <c:pt idx="41">
                  <c:v>0.43127989330400013</c:v>
                </c:pt>
                <c:pt idx="42">
                  <c:v>0.45343594527400005</c:v>
                </c:pt>
                <c:pt idx="43">
                  <c:v>0.45119007710400005</c:v>
                </c:pt>
                <c:pt idx="45">
                  <c:v>0.42883412284400008</c:v>
                </c:pt>
                <c:pt idx="46">
                  <c:v>0.43294647433600003</c:v>
                </c:pt>
                <c:pt idx="47">
                  <c:v>0.29177415100800008</c:v>
                </c:pt>
                <c:pt idx="48">
                  <c:v>0.23144954453000005</c:v>
                </c:pt>
                <c:pt idx="49">
                  <c:v>0.28264549836000002</c:v>
                </c:pt>
                <c:pt idx="50">
                  <c:v>0.25287574993700007</c:v>
                </c:pt>
                <c:pt idx="51">
                  <c:v>0.33274792275900006</c:v>
                </c:pt>
                <c:pt idx="52">
                  <c:v>0.24235958208300001</c:v>
                </c:pt>
                <c:pt idx="53">
                  <c:v>0.36587030716700003</c:v>
                </c:pt>
                <c:pt idx="54">
                  <c:v>0.25726523887999997</c:v>
                </c:pt>
                <c:pt idx="55">
                  <c:v>0.44000408482800002</c:v>
                </c:pt>
                <c:pt idx="56">
                  <c:v>0.31087339715900003</c:v>
                </c:pt>
                <c:pt idx="57">
                  <c:v>0.42773546534800005</c:v>
                </c:pt>
                <c:pt idx="58">
                  <c:v>0.414585815083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7D4-4056-8255-6E193D06199F}"/>
            </c:ext>
          </c:extLst>
        </c:ser>
        <c:ser>
          <c:idx val="5"/>
          <c:order val="5"/>
          <c:tx>
            <c:strRef>
              <c:f>'Phylum level'!$B$10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0:$BL$10</c:f>
              <c:numCache>
                <c:formatCode>0.000_);[Red]\(0.000\)</c:formatCode>
                <c:ptCount val="59"/>
                <c:pt idx="0">
                  <c:v>5.035378363790001E-2</c:v>
                </c:pt>
                <c:pt idx="1">
                  <c:v>4.7785946315600007E-2</c:v>
                </c:pt>
                <c:pt idx="2">
                  <c:v>4.6596939977200005E-2</c:v>
                </c:pt>
                <c:pt idx="3">
                  <c:v>4.5944045798999987E-2</c:v>
                </c:pt>
                <c:pt idx="4">
                  <c:v>4.1088408074999985E-2</c:v>
                </c:pt>
                <c:pt idx="5">
                  <c:v>3.8255676938700002E-2</c:v>
                </c:pt>
                <c:pt idx="6">
                  <c:v>4.661705262359999E-2</c:v>
                </c:pt>
                <c:pt idx="7">
                  <c:v>3.8300840878200001E-2</c:v>
                </c:pt>
                <c:pt idx="8">
                  <c:v>4.884888169619999E-2</c:v>
                </c:pt>
                <c:pt idx="9">
                  <c:v>5.104393594860001E-2</c:v>
                </c:pt>
                <c:pt idx="10">
                  <c:v>3.9817548807900005E-2</c:v>
                </c:pt>
                <c:pt idx="11">
                  <c:v>4.0547454592000001E-2</c:v>
                </c:pt>
                <c:pt idx="12">
                  <c:v>3.8870239331500002E-2</c:v>
                </c:pt>
                <c:pt idx="13">
                  <c:v>4.2854423452100006E-2</c:v>
                </c:pt>
                <c:pt idx="15">
                  <c:v>4.3974464139199997E-2</c:v>
                </c:pt>
                <c:pt idx="16">
                  <c:v>4.8303915797600003E-2</c:v>
                </c:pt>
                <c:pt idx="17">
                  <c:v>7.7625283586800001E-2</c:v>
                </c:pt>
                <c:pt idx="18">
                  <c:v>6.7416681185800034E-2</c:v>
                </c:pt>
                <c:pt idx="19">
                  <c:v>6.2233912508300002E-2</c:v>
                </c:pt>
                <c:pt idx="20">
                  <c:v>7.1422367621100019E-2</c:v>
                </c:pt>
                <c:pt idx="21">
                  <c:v>5.3355706986999991E-2</c:v>
                </c:pt>
                <c:pt idx="22">
                  <c:v>5.3679403775999987E-2</c:v>
                </c:pt>
                <c:pt idx="23">
                  <c:v>6.0978203502199992E-2</c:v>
                </c:pt>
                <c:pt idx="24">
                  <c:v>5.8529934795499991E-2</c:v>
                </c:pt>
                <c:pt idx="25">
                  <c:v>5.1503106017599991E-2</c:v>
                </c:pt>
                <c:pt idx="26">
                  <c:v>8.2195566290700017E-2</c:v>
                </c:pt>
                <c:pt idx="27">
                  <c:v>4.9915281885100006E-2</c:v>
                </c:pt>
                <c:pt idx="28">
                  <c:v>5.4095648493700001E-2</c:v>
                </c:pt>
                <c:pt idx="30">
                  <c:v>0.105336195494</c:v>
                </c:pt>
                <c:pt idx="31">
                  <c:v>0.11034959680899997</c:v>
                </c:pt>
                <c:pt idx="32">
                  <c:v>0.15568868710200004</c:v>
                </c:pt>
                <c:pt idx="33">
                  <c:v>0.18079310847700006</c:v>
                </c:pt>
                <c:pt idx="34">
                  <c:v>0.17866435385900004</c:v>
                </c:pt>
                <c:pt idx="35">
                  <c:v>0.18098381677200004</c:v>
                </c:pt>
                <c:pt idx="36">
                  <c:v>0.15293027605600001</c:v>
                </c:pt>
                <c:pt idx="37">
                  <c:v>0.14321937169200005</c:v>
                </c:pt>
                <c:pt idx="38">
                  <c:v>0.16327983040600003</c:v>
                </c:pt>
                <c:pt idx="39">
                  <c:v>0.14839836142600002</c:v>
                </c:pt>
                <c:pt idx="40">
                  <c:v>0.13320944017300004</c:v>
                </c:pt>
                <c:pt idx="41">
                  <c:v>0.14091243561400002</c:v>
                </c:pt>
                <c:pt idx="42">
                  <c:v>0.14402985074600003</c:v>
                </c:pt>
                <c:pt idx="43">
                  <c:v>0.13497597496899996</c:v>
                </c:pt>
                <c:pt idx="45">
                  <c:v>0.14297135775800002</c:v>
                </c:pt>
                <c:pt idx="46">
                  <c:v>0.13554099240900003</c:v>
                </c:pt>
                <c:pt idx="47">
                  <c:v>0.19671403482800004</c:v>
                </c:pt>
                <c:pt idx="48">
                  <c:v>0.22801298816200005</c:v>
                </c:pt>
                <c:pt idx="49">
                  <c:v>0.22862581507399998</c:v>
                </c:pt>
                <c:pt idx="50">
                  <c:v>0.22828664415399999</c:v>
                </c:pt>
                <c:pt idx="51">
                  <c:v>0.197808023991</c:v>
                </c:pt>
                <c:pt idx="52">
                  <c:v>0.26090061293400008</c:v>
                </c:pt>
                <c:pt idx="53">
                  <c:v>0.18820760268300002</c:v>
                </c:pt>
                <c:pt idx="54">
                  <c:v>0.24125205930800001</c:v>
                </c:pt>
                <c:pt idx="55">
                  <c:v>0.11617932396100002</c:v>
                </c:pt>
                <c:pt idx="56">
                  <c:v>0.18610237445100003</c:v>
                </c:pt>
                <c:pt idx="57">
                  <c:v>0.101872158864</c:v>
                </c:pt>
                <c:pt idx="58">
                  <c:v>0.109422248694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7D4-4056-8255-6E193D06199F}"/>
            </c:ext>
          </c:extLst>
        </c:ser>
        <c:ser>
          <c:idx val="6"/>
          <c:order val="6"/>
          <c:tx>
            <c:strRef>
              <c:f>'Phylum level'!$B$11</c:f>
              <c:strCache>
                <c:ptCount val="1"/>
                <c:pt idx="0">
                  <c:v>Synergistetes</c:v>
                </c:pt>
              </c:strCache>
            </c:strRef>
          </c:tx>
          <c:spPr>
            <a:solidFill>
              <a:srgbClr val="66FF99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1:$BL$11</c:f>
              <c:numCache>
                <c:formatCode>0.000_);[Red]\(0.000\)</c:formatCode>
                <c:ptCount val="59"/>
                <c:pt idx="0">
                  <c:v>2.8861546039199999E-2</c:v>
                </c:pt>
                <c:pt idx="1">
                  <c:v>2.4523422807299997E-2</c:v>
                </c:pt>
                <c:pt idx="2">
                  <c:v>2.52880360427E-2</c:v>
                </c:pt>
                <c:pt idx="3">
                  <c:v>2.3429566226599998E-2</c:v>
                </c:pt>
                <c:pt idx="4">
                  <c:v>2.09900901805E-2</c:v>
                </c:pt>
                <c:pt idx="5">
                  <c:v>1.9432405983500003E-2</c:v>
                </c:pt>
                <c:pt idx="6">
                  <c:v>2.4441842015800009E-2</c:v>
                </c:pt>
                <c:pt idx="7">
                  <c:v>1.9938040551199999E-2</c:v>
                </c:pt>
                <c:pt idx="8">
                  <c:v>2.7608940464000011E-2</c:v>
                </c:pt>
                <c:pt idx="9">
                  <c:v>2.6237537169800009E-2</c:v>
                </c:pt>
                <c:pt idx="10">
                  <c:v>2.2101273632700005E-2</c:v>
                </c:pt>
                <c:pt idx="11">
                  <c:v>2.2349356961800002E-2</c:v>
                </c:pt>
                <c:pt idx="12">
                  <c:v>2.5394257009700001E-2</c:v>
                </c:pt>
                <c:pt idx="13">
                  <c:v>2.4540363901700002E-2</c:v>
                </c:pt>
                <c:pt idx="15">
                  <c:v>2.6026249153000003E-2</c:v>
                </c:pt>
                <c:pt idx="16">
                  <c:v>2.7613533530700004E-2</c:v>
                </c:pt>
                <c:pt idx="17">
                  <c:v>3.0629618814400003E-2</c:v>
                </c:pt>
                <c:pt idx="18">
                  <c:v>3.2979067625800017E-2</c:v>
                </c:pt>
                <c:pt idx="19">
                  <c:v>3.828287682200001E-2</c:v>
                </c:pt>
                <c:pt idx="20">
                  <c:v>3.8862028700200002E-2</c:v>
                </c:pt>
                <c:pt idx="21">
                  <c:v>2.8942503802799998E-2</c:v>
                </c:pt>
                <c:pt idx="22">
                  <c:v>2.9226522199299998E-2</c:v>
                </c:pt>
                <c:pt idx="23">
                  <c:v>3.32343418907E-2</c:v>
                </c:pt>
                <c:pt idx="24">
                  <c:v>3.4179016004700004E-2</c:v>
                </c:pt>
                <c:pt idx="25">
                  <c:v>3.0139555693199999E-2</c:v>
                </c:pt>
                <c:pt idx="26">
                  <c:v>4.6854850265099994E-2</c:v>
                </c:pt>
                <c:pt idx="27">
                  <c:v>2.89620189221E-2</c:v>
                </c:pt>
                <c:pt idx="28">
                  <c:v>2.9959088402400001E-2</c:v>
                </c:pt>
                <c:pt idx="30">
                  <c:v>4.4992302521700007E-2</c:v>
                </c:pt>
                <c:pt idx="31">
                  <c:v>4.9840081996600005E-2</c:v>
                </c:pt>
                <c:pt idx="32">
                  <c:v>6.1816618757200015E-2</c:v>
                </c:pt>
                <c:pt idx="33">
                  <c:v>6.060811233099999E-2</c:v>
                </c:pt>
                <c:pt idx="34">
                  <c:v>7.949162719330001E-2</c:v>
                </c:pt>
                <c:pt idx="35">
                  <c:v>8.0179998337700023E-2</c:v>
                </c:pt>
                <c:pt idx="36">
                  <c:v>6.86761802501E-2</c:v>
                </c:pt>
                <c:pt idx="37">
                  <c:v>6.9319217717000017E-2</c:v>
                </c:pt>
                <c:pt idx="38">
                  <c:v>0.10775287704400001</c:v>
                </c:pt>
                <c:pt idx="39">
                  <c:v>0.10400913303300001</c:v>
                </c:pt>
                <c:pt idx="40">
                  <c:v>6.7315283800400014E-2</c:v>
                </c:pt>
                <c:pt idx="41">
                  <c:v>6.7018487858700029E-2</c:v>
                </c:pt>
                <c:pt idx="42">
                  <c:v>7.9182213930300033E-2</c:v>
                </c:pt>
                <c:pt idx="43">
                  <c:v>7.8891496256600011E-2</c:v>
                </c:pt>
                <c:pt idx="45">
                  <c:v>5.5392323426100017E-2</c:v>
                </c:pt>
                <c:pt idx="46">
                  <c:v>5.3562275755999998E-2</c:v>
                </c:pt>
                <c:pt idx="47">
                  <c:v>6.3725080251400015E-2</c:v>
                </c:pt>
                <c:pt idx="48">
                  <c:v>6.8263654626099998E-2</c:v>
                </c:pt>
                <c:pt idx="49">
                  <c:v>7.0754525940599999E-2</c:v>
                </c:pt>
                <c:pt idx="50">
                  <c:v>7.6396768560700004E-2</c:v>
                </c:pt>
                <c:pt idx="51">
                  <c:v>6.3506001839100018E-2</c:v>
                </c:pt>
                <c:pt idx="52">
                  <c:v>7.033010005870001E-2</c:v>
                </c:pt>
                <c:pt idx="53">
                  <c:v>9.5268918441800007E-2</c:v>
                </c:pt>
                <c:pt idx="54">
                  <c:v>9.4717188358000012E-2</c:v>
                </c:pt>
                <c:pt idx="55">
                  <c:v>5.4787759131300004E-2</c:v>
                </c:pt>
                <c:pt idx="56">
                  <c:v>7.2702450489099998E-2</c:v>
                </c:pt>
                <c:pt idx="57">
                  <c:v>6.2764175771599998E-2</c:v>
                </c:pt>
                <c:pt idx="58">
                  <c:v>5.76834967470000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7D4-4056-8255-6E193D06199F}"/>
            </c:ext>
          </c:extLst>
        </c:ser>
        <c:ser>
          <c:idx val="7"/>
          <c:order val="7"/>
          <c:tx>
            <c:strRef>
              <c:f>'Phylum level'!$B$12</c:f>
              <c:strCache>
                <c:ptCount val="1"/>
                <c:pt idx="0">
                  <c:v>Thermotogae</c:v>
                </c:pt>
              </c:strCache>
            </c:strRef>
          </c:tx>
          <c:spPr>
            <a:solidFill>
              <a:srgbClr val="FF99FF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2:$BL$12</c:f>
              <c:numCache>
                <c:formatCode>0.000_);[Red]\(0.000\)</c:formatCode>
                <c:ptCount val="59"/>
                <c:pt idx="0">
                  <c:v>7.5776950546100025E-4</c:v>
                </c:pt>
                <c:pt idx="1">
                  <c:v>9.2964609334900031E-4</c:v>
                </c:pt>
                <c:pt idx="2">
                  <c:v>2.9056685092299996E-2</c:v>
                </c:pt>
                <c:pt idx="3">
                  <c:v>3.369081230680001E-2</c:v>
                </c:pt>
                <c:pt idx="4">
                  <c:v>4.0698257699900001E-2</c:v>
                </c:pt>
                <c:pt idx="5">
                  <c:v>4.72229434203E-2</c:v>
                </c:pt>
                <c:pt idx="6">
                  <c:v>5.0372105322800002E-2</c:v>
                </c:pt>
                <c:pt idx="7">
                  <c:v>4.7594758200600003E-2</c:v>
                </c:pt>
                <c:pt idx="8">
                  <c:v>5.352495021889999E-2</c:v>
                </c:pt>
                <c:pt idx="9">
                  <c:v>4.8316822236700009E-2</c:v>
                </c:pt>
                <c:pt idx="10">
                  <c:v>4.6978978449599994E-2</c:v>
                </c:pt>
                <c:pt idx="11">
                  <c:v>5.0745366171299995E-2</c:v>
                </c:pt>
                <c:pt idx="12">
                  <c:v>4.8687420001400007E-2</c:v>
                </c:pt>
                <c:pt idx="13">
                  <c:v>5.4482145973099992E-2</c:v>
                </c:pt>
                <c:pt idx="15">
                  <c:v>7.0437604764800007E-4</c:v>
                </c:pt>
                <c:pt idx="16">
                  <c:v>6.5014364660300004E-4</c:v>
                </c:pt>
                <c:pt idx="17">
                  <c:v>2.2853163817700008E-2</c:v>
                </c:pt>
                <c:pt idx="18">
                  <c:v>2.8215147970200007E-2</c:v>
                </c:pt>
                <c:pt idx="19">
                  <c:v>5.9890234957900031E-2</c:v>
                </c:pt>
                <c:pt idx="20">
                  <c:v>6.0112137266800009E-2</c:v>
                </c:pt>
                <c:pt idx="21">
                  <c:v>8.4208156833900011E-2</c:v>
                </c:pt>
                <c:pt idx="22">
                  <c:v>8.9892463568600034E-2</c:v>
                </c:pt>
                <c:pt idx="23">
                  <c:v>8.1459191631199995E-2</c:v>
                </c:pt>
                <c:pt idx="24">
                  <c:v>8.1944279786600016E-2</c:v>
                </c:pt>
                <c:pt idx="25">
                  <c:v>8.5634883760900019E-2</c:v>
                </c:pt>
                <c:pt idx="26">
                  <c:v>6.5871082635700004E-2</c:v>
                </c:pt>
                <c:pt idx="27">
                  <c:v>8.5896801759600031E-2</c:v>
                </c:pt>
                <c:pt idx="28">
                  <c:v>8.4336885845100004E-2</c:v>
                </c:pt>
                <c:pt idx="30">
                  <c:v>8.7274225373500051E-3</c:v>
                </c:pt>
                <c:pt idx="31">
                  <c:v>8.5207275960400043E-3</c:v>
                </c:pt>
                <c:pt idx="32">
                  <c:v>3.6305510034100007E-2</c:v>
                </c:pt>
                <c:pt idx="33">
                  <c:v>3.9259598758400002E-2</c:v>
                </c:pt>
                <c:pt idx="34">
                  <c:v>3.8672804501100007E-2</c:v>
                </c:pt>
                <c:pt idx="35">
                  <c:v>4.2731795352800007E-2</c:v>
                </c:pt>
                <c:pt idx="36">
                  <c:v>2.5180977451400008E-2</c:v>
                </c:pt>
                <c:pt idx="37">
                  <c:v>3.027401352830001E-2</c:v>
                </c:pt>
                <c:pt idx="38">
                  <c:v>1.0917625681399999E-2</c:v>
                </c:pt>
                <c:pt idx="39">
                  <c:v>1.1053656571099996E-2</c:v>
                </c:pt>
                <c:pt idx="40">
                  <c:v>4.39699255426E-2</c:v>
                </c:pt>
                <c:pt idx="41">
                  <c:v>2.4501011773400003E-2</c:v>
                </c:pt>
                <c:pt idx="42">
                  <c:v>2.0615671641800001E-2</c:v>
                </c:pt>
                <c:pt idx="43">
                  <c:v>2.3779193205899999E-2</c:v>
                </c:pt>
                <c:pt idx="45">
                  <c:v>2.28125229025E-2</c:v>
                </c:pt>
                <c:pt idx="46">
                  <c:v>1.9922628200400007E-2</c:v>
                </c:pt>
                <c:pt idx="47">
                  <c:v>4.1158193362499984E-2</c:v>
                </c:pt>
                <c:pt idx="48">
                  <c:v>4.4605743597499983E-2</c:v>
                </c:pt>
                <c:pt idx="49">
                  <c:v>4.593576606859999E-2</c:v>
                </c:pt>
                <c:pt idx="50">
                  <c:v>4.1446130222399992E-2</c:v>
                </c:pt>
                <c:pt idx="51">
                  <c:v>3.9357815645400002E-2</c:v>
                </c:pt>
                <c:pt idx="52">
                  <c:v>4.9782795351600011E-2</c:v>
                </c:pt>
                <c:pt idx="53">
                  <c:v>2.2325526656499999E-2</c:v>
                </c:pt>
                <c:pt idx="54">
                  <c:v>3.2432729269600002E-2</c:v>
                </c:pt>
                <c:pt idx="55">
                  <c:v>2.7027947033400009E-2</c:v>
                </c:pt>
                <c:pt idx="56">
                  <c:v>3.9747001693600001E-2</c:v>
                </c:pt>
                <c:pt idx="57">
                  <c:v>2.8670547890600005E-2</c:v>
                </c:pt>
                <c:pt idx="58">
                  <c:v>3.81998533858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47D4-4056-8255-6E193D06199F}"/>
            </c:ext>
          </c:extLst>
        </c:ser>
        <c:ser>
          <c:idx val="8"/>
          <c:order val="8"/>
          <c:tx>
            <c:strRef>
              <c:f>'Phylum level'!$B$13</c:f>
              <c:strCache>
                <c:ptCount val="1"/>
                <c:pt idx="0">
                  <c:v>WWE1</c:v>
                </c:pt>
              </c:strCache>
            </c:strRef>
          </c:tx>
          <c:spPr>
            <a:solidFill>
              <a:srgbClr val="66FFFF"/>
            </a:solidFill>
          </c:spPr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3:$BL$13</c:f>
              <c:numCache>
                <c:formatCode>0.000_);[Red]\(0.000\)</c:formatCode>
                <c:ptCount val="59"/>
                <c:pt idx="0">
                  <c:v>3.1257992100300011E-4</c:v>
                </c:pt>
                <c:pt idx="1">
                  <c:v>1.9234057103800003E-4</c:v>
                </c:pt>
                <c:pt idx="2">
                  <c:v>4.7659378273099979E-3</c:v>
                </c:pt>
                <c:pt idx="3">
                  <c:v>3.4873729201300003E-3</c:v>
                </c:pt>
                <c:pt idx="4">
                  <c:v>2.9539956972000005E-3</c:v>
                </c:pt>
                <c:pt idx="5">
                  <c:v>2.1070080485700009E-3</c:v>
                </c:pt>
                <c:pt idx="6">
                  <c:v>4.4879301877499998E-3</c:v>
                </c:pt>
                <c:pt idx="7">
                  <c:v>2.9854552819300003E-3</c:v>
                </c:pt>
                <c:pt idx="8">
                  <c:v>2.7743181665600006E-3</c:v>
                </c:pt>
                <c:pt idx="9">
                  <c:v>2.3216245010900007E-3</c:v>
                </c:pt>
                <c:pt idx="10">
                  <c:v>3.0959411220300003E-3</c:v>
                </c:pt>
                <c:pt idx="11">
                  <c:v>4.3489383473999995E-3</c:v>
                </c:pt>
                <c:pt idx="12">
                  <c:v>3.8399304465400004E-3</c:v>
                </c:pt>
                <c:pt idx="13">
                  <c:v>4.0292517330500011E-3</c:v>
                </c:pt>
                <c:pt idx="15">
                  <c:v>2.5856842255400007E-4</c:v>
                </c:pt>
                <c:pt idx="16">
                  <c:v>3.7778617302600012E-4</c:v>
                </c:pt>
                <c:pt idx="17">
                  <c:v>5.0899615894300018E-3</c:v>
                </c:pt>
                <c:pt idx="18">
                  <c:v>3.8629066381300004E-3</c:v>
                </c:pt>
                <c:pt idx="19">
                  <c:v>3.8695971066500007E-3</c:v>
                </c:pt>
                <c:pt idx="20">
                  <c:v>4.6611273558999997E-3</c:v>
                </c:pt>
                <c:pt idx="21">
                  <c:v>3.0627349063100007E-3</c:v>
                </c:pt>
                <c:pt idx="22">
                  <c:v>2.2795059096900002E-3</c:v>
                </c:pt>
                <c:pt idx="23">
                  <c:v>1.8117797190999999E-3</c:v>
                </c:pt>
                <c:pt idx="24">
                  <c:v>1.24481327801E-3</c:v>
                </c:pt>
                <c:pt idx="25">
                  <c:v>3.0113743912700006E-3</c:v>
                </c:pt>
                <c:pt idx="26">
                  <c:v>8.1059505045700028E-3</c:v>
                </c:pt>
                <c:pt idx="27">
                  <c:v>3.3361046505500005E-3</c:v>
                </c:pt>
                <c:pt idx="28">
                  <c:v>4.1296346171099995E-3</c:v>
                </c:pt>
                <c:pt idx="30">
                  <c:v>1.4701099330000002E-2</c:v>
                </c:pt>
                <c:pt idx="31">
                  <c:v>1.7164943997800001E-2</c:v>
                </c:pt>
                <c:pt idx="32">
                  <c:v>3.497300056420001E-2</c:v>
                </c:pt>
                <c:pt idx="33">
                  <c:v>4.4473031811800012E-2</c:v>
                </c:pt>
                <c:pt idx="34">
                  <c:v>3.1133942669100013E-2</c:v>
                </c:pt>
                <c:pt idx="35">
                  <c:v>3.8279329874300008E-2</c:v>
                </c:pt>
                <c:pt idx="36">
                  <c:v>1.7309757195800003E-2</c:v>
                </c:pt>
                <c:pt idx="37">
                  <c:v>2.2912341716400005E-2</c:v>
                </c:pt>
                <c:pt idx="38">
                  <c:v>7.8740157480300006E-3</c:v>
                </c:pt>
                <c:pt idx="39">
                  <c:v>7.6153381237000009E-3</c:v>
                </c:pt>
                <c:pt idx="40">
                  <c:v>1.42355670541E-2</c:v>
                </c:pt>
                <c:pt idx="41">
                  <c:v>1.9200699043400004E-2</c:v>
                </c:pt>
                <c:pt idx="42">
                  <c:v>1.7941542288599999E-2</c:v>
                </c:pt>
                <c:pt idx="43">
                  <c:v>1.6091183372400005E-2</c:v>
                </c:pt>
                <c:pt idx="45">
                  <c:v>4.5231956187199995E-2</c:v>
                </c:pt>
                <c:pt idx="46">
                  <c:v>3.850284347470001E-2</c:v>
                </c:pt>
                <c:pt idx="47">
                  <c:v>3.9871597758800011E-2</c:v>
                </c:pt>
                <c:pt idx="48">
                  <c:v>5.3835171638299997E-2</c:v>
                </c:pt>
                <c:pt idx="49">
                  <c:v>4.1618403466899996E-2</c:v>
                </c:pt>
                <c:pt idx="50">
                  <c:v>5.1250518076599978E-2</c:v>
                </c:pt>
                <c:pt idx="51">
                  <c:v>2.6964784240299994E-2</c:v>
                </c:pt>
                <c:pt idx="52">
                  <c:v>3.9249857605600007E-2</c:v>
                </c:pt>
                <c:pt idx="53">
                  <c:v>2.1278098152300001E-2</c:v>
                </c:pt>
                <c:pt idx="54">
                  <c:v>3.5584843492600007E-2</c:v>
                </c:pt>
                <c:pt idx="55">
                  <c:v>1.8381727201600005E-2</c:v>
                </c:pt>
                <c:pt idx="56">
                  <c:v>2.8859779490500004E-2</c:v>
                </c:pt>
                <c:pt idx="57">
                  <c:v>2.1732195549900003E-2</c:v>
                </c:pt>
                <c:pt idx="58">
                  <c:v>1.83267662421000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47D4-4056-8255-6E193D06199F}"/>
            </c:ext>
          </c:extLst>
        </c:ser>
        <c:ser>
          <c:idx val="9"/>
          <c:order val="9"/>
          <c:tx>
            <c:strRef>
              <c:f>'Phylum level'!$B$14</c:f>
              <c:strCache>
                <c:ptCount val="1"/>
                <c:pt idx="0">
                  <c:v>Crenarchaeota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4:$BL$14</c:f>
              <c:numCache>
                <c:formatCode>0.000_);[Red]\(0.000\)</c:formatCode>
                <c:ptCount val="59"/>
                <c:pt idx="0">
                  <c:v>0</c:v>
                </c:pt>
                <c:pt idx="1">
                  <c:v>0</c:v>
                </c:pt>
                <c:pt idx="2">
                  <c:v>3.5080509769900008E-5</c:v>
                </c:pt>
                <c:pt idx="3">
                  <c:v>2.2319186688800006E-5</c:v>
                </c:pt>
                <c:pt idx="4">
                  <c:v>1.1147153574300002E-5</c:v>
                </c:pt>
                <c:pt idx="5">
                  <c:v>9.9858201354100038E-6</c:v>
                </c:pt>
                <c:pt idx="6">
                  <c:v>3.7777190132600014E-5</c:v>
                </c:pt>
                <c:pt idx="7">
                  <c:v>2.2503431773300007E-5</c:v>
                </c:pt>
                <c:pt idx="8">
                  <c:v>7.4578445337700017E-6</c:v>
                </c:pt>
                <c:pt idx="9">
                  <c:v>2.3852306518000009E-5</c:v>
                </c:pt>
                <c:pt idx="10">
                  <c:v>1.1017584064200004E-5</c:v>
                </c:pt>
                <c:pt idx="11">
                  <c:v>4.6512709597900009E-5</c:v>
                </c:pt>
                <c:pt idx="12">
                  <c:v>3.6225758929600011E-5</c:v>
                </c:pt>
                <c:pt idx="13">
                  <c:v>3.1726391598900002E-5</c:v>
                </c:pt>
                <c:pt idx="15">
                  <c:v>0</c:v>
                </c:pt>
                <c:pt idx="16">
                  <c:v>1.7571449908200005E-5</c:v>
                </c:pt>
                <c:pt idx="17">
                  <c:v>1.3477391675500003E-5</c:v>
                </c:pt>
                <c:pt idx="18">
                  <c:v>9.9559449436200052E-6</c:v>
                </c:pt>
                <c:pt idx="19">
                  <c:v>8.4304947857400036E-6</c:v>
                </c:pt>
                <c:pt idx="20">
                  <c:v>2.895110158940001E-5</c:v>
                </c:pt>
                <c:pt idx="21">
                  <c:v>1.3642471743000008E-5</c:v>
                </c:pt>
                <c:pt idx="22">
                  <c:v>2.9603972853200014E-5</c:v>
                </c:pt>
                <c:pt idx="23">
                  <c:v>7.8773031265000015E-6</c:v>
                </c:pt>
                <c:pt idx="24">
                  <c:v>0</c:v>
                </c:pt>
                <c:pt idx="25">
                  <c:v>1.7207853664400002E-5</c:v>
                </c:pt>
                <c:pt idx="26">
                  <c:v>1.8422614783100003E-4</c:v>
                </c:pt>
                <c:pt idx="27">
                  <c:v>2.1047978867800012E-5</c:v>
                </c:pt>
                <c:pt idx="28">
                  <c:v>2.5649904454100012E-5</c:v>
                </c:pt>
                <c:pt idx="30">
                  <c:v>0</c:v>
                </c:pt>
                <c:pt idx="31">
                  <c:v>0</c:v>
                </c:pt>
                <c:pt idx="32">
                  <c:v>1.2895252935E-4</c:v>
                </c:pt>
                <c:pt idx="33">
                  <c:v>2.13537217975E-4</c:v>
                </c:pt>
                <c:pt idx="34">
                  <c:v>1.6678897858400004E-4</c:v>
                </c:pt>
                <c:pt idx="35">
                  <c:v>1.4247889531399999E-4</c:v>
                </c:pt>
                <c:pt idx="36">
                  <c:v>1.9050258044400002E-4</c:v>
                </c:pt>
                <c:pt idx="37">
                  <c:v>3.1407756949900005E-4</c:v>
                </c:pt>
                <c:pt idx="38">
                  <c:v>4.5427013931000021E-5</c:v>
                </c:pt>
                <c:pt idx="39">
                  <c:v>4.0292794305300021E-5</c:v>
                </c:pt>
                <c:pt idx="40">
                  <c:v>2.1863498888600007E-4</c:v>
                </c:pt>
                <c:pt idx="41">
                  <c:v>2.7593818984500011E-4</c:v>
                </c:pt>
                <c:pt idx="42">
                  <c:v>3.1094527363200006E-4</c:v>
                </c:pt>
                <c:pt idx="43">
                  <c:v>2.2348865795100004E-4</c:v>
                </c:pt>
                <c:pt idx="45">
                  <c:v>1.9987607683200008E-5</c:v>
                </c:pt>
                <c:pt idx="46">
                  <c:v>6.1018769373500004E-6</c:v>
                </c:pt>
                <c:pt idx="47">
                  <c:v>1.8012338451800004E-4</c:v>
                </c:pt>
                <c:pt idx="48">
                  <c:v>2.3373637064300006E-4</c:v>
                </c:pt>
                <c:pt idx="49">
                  <c:v>2.5920375845400002E-4</c:v>
                </c:pt>
                <c:pt idx="50">
                  <c:v>2.5818900794300008E-4</c:v>
                </c:pt>
                <c:pt idx="51">
                  <c:v>2.8994391656200004E-4</c:v>
                </c:pt>
                <c:pt idx="52">
                  <c:v>2.2103017061800011E-4</c:v>
                </c:pt>
                <c:pt idx="53">
                  <c:v>1.1768859597500005E-4</c:v>
                </c:pt>
                <c:pt idx="54">
                  <c:v>9.8846787479400016E-5</c:v>
                </c:pt>
                <c:pt idx="55">
                  <c:v>2.2126153113E-4</c:v>
                </c:pt>
                <c:pt idx="56">
                  <c:v>1.9009435592600004E-4</c:v>
                </c:pt>
                <c:pt idx="57">
                  <c:v>2.3925352899000001E-4</c:v>
                </c:pt>
                <c:pt idx="58">
                  <c:v>2.2908457802600003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7D4-4056-8255-6E193D06199F}"/>
            </c:ext>
          </c:extLst>
        </c:ser>
        <c:ser>
          <c:idx val="10"/>
          <c:order val="10"/>
          <c:tx>
            <c:strRef>
              <c:f>'Phylum level'!$B$15</c:f>
              <c:strCache>
                <c:ptCount val="1"/>
                <c:pt idx="0">
                  <c:v>Parvarchaeota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5:$BL$15</c:f>
              <c:numCache>
                <c:formatCode>0.000_);[Red]\(0.000\)</c:formatCode>
                <c:ptCount val="59"/>
                <c:pt idx="0">
                  <c:v>0</c:v>
                </c:pt>
                <c:pt idx="1">
                  <c:v>0</c:v>
                </c:pt>
                <c:pt idx="2">
                  <c:v>4.0092011165600022E-5</c:v>
                </c:pt>
                <c:pt idx="3">
                  <c:v>8.3696950083100063E-5</c:v>
                </c:pt>
                <c:pt idx="4">
                  <c:v>4.458861429730002E-5</c:v>
                </c:pt>
                <c:pt idx="5">
                  <c:v>9.9858201354100038E-6</c:v>
                </c:pt>
                <c:pt idx="6">
                  <c:v>3.7777190132600014E-5</c:v>
                </c:pt>
                <c:pt idx="7">
                  <c:v>1.5002287848900004E-5</c:v>
                </c:pt>
                <c:pt idx="8">
                  <c:v>5.2204911736400004E-5</c:v>
                </c:pt>
                <c:pt idx="9">
                  <c:v>7.9507688393500037E-6</c:v>
                </c:pt>
                <c:pt idx="10">
                  <c:v>3.3052752192500006E-5</c:v>
                </c:pt>
                <c:pt idx="11">
                  <c:v>2.3256354798899999E-5</c:v>
                </c:pt>
                <c:pt idx="12">
                  <c:v>4.8301011906200022E-5</c:v>
                </c:pt>
                <c:pt idx="13">
                  <c:v>3.1726391598900002E-5</c:v>
                </c:pt>
                <c:pt idx="15">
                  <c:v>0</c:v>
                </c:pt>
                <c:pt idx="16">
                  <c:v>0</c:v>
                </c:pt>
                <c:pt idx="17">
                  <c:v>7.1879422269099997E-5</c:v>
                </c:pt>
                <c:pt idx="18">
                  <c:v>2.4889862359100007E-5</c:v>
                </c:pt>
                <c:pt idx="19">
                  <c:v>3.3721979143000008E-5</c:v>
                </c:pt>
                <c:pt idx="20">
                  <c:v>3.8601468785900017E-5</c:v>
                </c:pt>
                <c:pt idx="21">
                  <c:v>2.0463707614500009E-5</c:v>
                </c:pt>
                <c:pt idx="22">
                  <c:v>1.1841589141300007E-4</c:v>
                </c:pt>
                <c:pt idx="23">
                  <c:v>2.3631909379500008E-5</c:v>
                </c:pt>
                <c:pt idx="24">
                  <c:v>2.3710729104899998E-5</c:v>
                </c:pt>
                <c:pt idx="25">
                  <c:v>8.6039268322100047E-6</c:v>
                </c:pt>
                <c:pt idx="26">
                  <c:v>7.1643501934400014E-5</c:v>
                </c:pt>
                <c:pt idx="27">
                  <c:v>6.3143936603500013E-5</c:v>
                </c:pt>
                <c:pt idx="28">
                  <c:v>5.1299808908200003E-5</c:v>
                </c:pt>
                <c:pt idx="30">
                  <c:v>9.7573668119400037E-5</c:v>
                </c:pt>
                <c:pt idx="31">
                  <c:v>1.7288432803600002E-4</c:v>
                </c:pt>
                <c:pt idx="32">
                  <c:v>2.5253203664400009E-4</c:v>
                </c:pt>
                <c:pt idx="33">
                  <c:v>4.7394845940700004E-4</c:v>
                </c:pt>
                <c:pt idx="34">
                  <c:v>1.0007338715100002E-4</c:v>
                </c:pt>
                <c:pt idx="35">
                  <c:v>2.7308454935099996E-4</c:v>
                </c:pt>
                <c:pt idx="36">
                  <c:v>1.6452495583800002E-4</c:v>
                </c:pt>
                <c:pt idx="37">
                  <c:v>1.0724599934100003E-4</c:v>
                </c:pt>
                <c:pt idx="38">
                  <c:v>4.5427013931000021E-5</c:v>
                </c:pt>
                <c:pt idx="39">
                  <c:v>8.0585588610600028E-5</c:v>
                </c:pt>
                <c:pt idx="40">
                  <c:v>7.2878329628700016E-5</c:v>
                </c:pt>
                <c:pt idx="41">
                  <c:v>1.2647167034600003E-4</c:v>
                </c:pt>
                <c:pt idx="42">
                  <c:v>1.5547263681600003E-4</c:v>
                </c:pt>
                <c:pt idx="43">
                  <c:v>1.3409319476999999E-4</c:v>
                </c:pt>
                <c:pt idx="45">
                  <c:v>5.3966540744700012E-4</c:v>
                </c:pt>
                <c:pt idx="46">
                  <c:v>5.4306704742400022E-4</c:v>
                </c:pt>
                <c:pt idx="47">
                  <c:v>3.4094783498100006E-4</c:v>
                </c:pt>
                <c:pt idx="48">
                  <c:v>5.8118232700300006E-4</c:v>
                </c:pt>
                <c:pt idx="49">
                  <c:v>2.0250293629300007E-4</c:v>
                </c:pt>
                <c:pt idx="50">
                  <c:v>2.6498345552000008E-4</c:v>
                </c:pt>
                <c:pt idx="51">
                  <c:v>1.7396634993700001E-4</c:v>
                </c:pt>
                <c:pt idx="52">
                  <c:v>1.2751740612600002E-4</c:v>
                </c:pt>
                <c:pt idx="53">
                  <c:v>1.0591973637800003E-4</c:v>
                </c:pt>
                <c:pt idx="54">
                  <c:v>1.4277869302600001E-4</c:v>
                </c:pt>
                <c:pt idx="55">
                  <c:v>6.8080471116900007E-5</c:v>
                </c:pt>
                <c:pt idx="56">
                  <c:v>1.9009435592600004E-4</c:v>
                </c:pt>
                <c:pt idx="57">
                  <c:v>1.1962676449500006E-4</c:v>
                </c:pt>
                <c:pt idx="58">
                  <c:v>9.1633831210500001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47D4-4056-8255-6E193D06199F}"/>
            </c:ext>
          </c:extLst>
        </c:ser>
        <c:ser>
          <c:idx val="11"/>
          <c:order val="11"/>
          <c:tx>
            <c:strRef>
              <c:f>'Phylum level'!$B$16</c:f>
              <c:strCache>
                <c:ptCount val="1"/>
                <c:pt idx="0">
                  <c:v>Acidobacteria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6:$BL$16</c:f>
              <c:numCache>
                <c:formatCode>0.000_);[Red]\(0.000\)</c:formatCode>
                <c:ptCount val="59"/>
                <c:pt idx="0">
                  <c:v>3.5994051509400006E-4</c:v>
                </c:pt>
                <c:pt idx="1">
                  <c:v>1.8165498375800004E-4</c:v>
                </c:pt>
                <c:pt idx="2">
                  <c:v>2.15494560015E-4</c:v>
                </c:pt>
                <c:pt idx="3">
                  <c:v>1.6181410349400005E-4</c:v>
                </c:pt>
                <c:pt idx="4">
                  <c:v>2.4523737863500007E-4</c:v>
                </c:pt>
                <c:pt idx="5">
                  <c:v>1.4978730203100003E-4</c:v>
                </c:pt>
                <c:pt idx="6">
                  <c:v>1.7377507461000002E-4</c:v>
                </c:pt>
                <c:pt idx="7">
                  <c:v>1.3502059064000006E-4</c:v>
                </c:pt>
                <c:pt idx="8">
                  <c:v>2.8339809228300006E-4</c:v>
                </c:pt>
                <c:pt idx="9">
                  <c:v>2.7827690937700002E-4</c:v>
                </c:pt>
                <c:pt idx="10">
                  <c:v>1.7628134502700003E-4</c:v>
                </c:pt>
                <c:pt idx="11">
                  <c:v>1.6279448359300002E-4</c:v>
                </c:pt>
                <c:pt idx="12">
                  <c:v>1.0867727678900001E-4</c:v>
                </c:pt>
                <c:pt idx="13">
                  <c:v>1.5863195799400005E-4</c:v>
                </c:pt>
                <c:pt idx="15">
                  <c:v>2.4965227005200002E-4</c:v>
                </c:pt>
                <c:pt idx="16">
                  <c:v>3.5142899816400006E-4</c:v>
                </c:pt>
                <c:pt idx="17">
                  <c:v>3.3693479188700009E-4</c:v>
                </c:pt>
                <c:pt idx="18">
                  <c:v>3.0863429325200001E-4</c:v>
                </c:pt>
                <c:pt idx="19">
                  <c:v>2.4448434878600008E-4</c:v>
                </c:pt>
                <c:pt idx="20">
                  <c:v>3.9566505505500007E-4</c:v>
                </c:pt>
                <c:pt idx="21">
                  <c:v>1.84173368531E-4</c:v>
                </c:pt>
                <c:pt idx="22">
                  <c:v>2.5163376925200007E-4</c:v>
                </c:pt>
                <c:pt idx="23">
                  <c:v>3.1509212506000011E-4</c:v>
                </c:pt>
                <c:pt idx="24">
                  <c:v>2.6081802015400011E-4</c:v>
                </c:pt>
                <c:pt idx="25">
                  <c:v>1.7207853664400006E-4</c:v>
                </c:pt>
                <c:pt idx="26">
                  <c:v>1.1462960309500001E-3</c:v>
                </c:pt>
                <c:pt idx="27">
                  <c:v>9.4715904905200038E-5</c:v>
                </c:pt>
                <c:pt idx="28">
                  <c:v>1.7954933117900003E-4</c:v>
                </c:pt>
                <c:pt idx="30">
                  <c:v>3.9137882434600009E-3</c:v>
                </c:pt>
                <c:pt idx="31">
                  <c:v>5.9027649143600005E-3</c:v>
                </c:pt>
                <c:pt idx="32">
                  <c:v>4.1211079171499989E-3</c:v>
                </c:pt>
                <c:pt idx="33">
                  <c:v>5.4686360700799998E-3</c:v>
                </c:pt>
                <c:pt idx="34">
                  <c:v>4.5033024217800005E-3</c:v>
                </c:pt>
                <c:pt idx="35">
                  <c:v>4.9036486470400006E-3</c:v>
                </c:pt>
                <c:pt idx="36">
                  <c:v>2.5631256277900008E-3</c:v>
                </c:pt>
                <c:pt idx="37">
                  <c:v>2.5509226986200006E-3</c:v>
                </c:pt>
                <c:pt idx="38">
                  <c:v>6.0417928528200011E-3</c:v>
                </c:pt>
                <c:pt idx="39">
                  <c:v>4.6605332079799992E-3</c:v>
                </c:pt>
                <c:pt idx="40">
                  <c:v>1.8826901820699999E-3</c:v>
                </c:pt>
                <c:pt idx="41">
                  <c:v>1.6786239882300004E-3</c:v>
                </c:pt>
                <c:pt idx="42">
                  <c:v>1.6480099502500004E-3</c:v>
                </c:pt>
                <c:pt idx="43">
                  <c:v>1.9890490557600005E-3</c:v>
                </c:pt>
                <c:pt idx="45">
                  <c:v>1.15594997768E-2</c:v>
                </c:pt>
                <c:pt idx="46">
                  <c:v>9.793512484440001E-3</c:v>
                </c:pt>
                <c:pt idx="47">
                  <c:v>6.2142567658800005E-3</c:v>
                </c:pt>
                <c:pt idx="48">
                  <c:v>8.136552578050002E-3</c:v>
                </c:pt>
                <c:pt idx="49">
                  <c:v>6.7797983070800021E-3</c:v>
                </c:pt>
                <c:pt idx="50">
                  <c:v>6.0810305818100006E-3</c:v>
                </c:pt>
                <c:pt idx="51">
                  <c:v>6.00598112879E-3</c:v>
                </c:pt>
                <c:pt idx="52">
                  <c:v>6.1463389752700005E-3</c:v>
                </c:pt>
                <c:pt idx="53">
                  <c:v>7.779216193950003E-3</c:v>
                </c:pt>
                <c:pt idx="54">
                  <c:v>7.3036792970900006E-3</c:v>
                </c:pt>
                <c:pt idx="55">
                  <c:v>3.9656874425600007E-3</c:v>
                </c:pt>
                <c:pt idx="56">
                  <c:v>4.8560467286499999E-3</c:v>
                </c:pt>
                <c:pt idx="57">
                  <c:v>3.0903580827800004E-3</c:v>
                </c:pt>
                <c:pt idx="58">
                  <c:v>2.359571153669999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47D4-4056-8255-6E193D06199F}"/>
            </c:ext>
          </c:extLst>
        </c:ser>
        <c:ser>
          <c:idx val="12"/>
          <c:order val="12"/>
          <c:tx>
            <c:strRef>
              <c:f>'Phylum level'!$B$17</c:f>
              <c:strCache>
                <c:ptCount val="1"/>
                <c:pt idx="0">
                  <c:v>Armatimonadetes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7:$BL$17</c:f>
              <c:numCache>
                <c:formatCode>0.000_);[Red]\(0.000\)</c:formatCode>
                <c:ptCount val="59"/>
                <c:pt idx="0">
                  <c:v>3.1257992100300011E-4</c:v>
                </c:pt>
                <c:pt idx="1">
                  <c:v>2.3508292015700003E-4</c:v>
                </c:pt>
                <c:pt idx="2">
                  <c:v>3.4579359630400005E-4</c:v>
                </c:pt>
                <c:pt idx="3">
                  <c:v>3.0688881697200004E-4</c:v>
                </c:pt>
                <c:pt idx="4">
                  <c:v>3.3441460723000006E-4</c:v>
                </c:pt>
                <c:pt idx="5">
                  <c:v>2.6961714365600006E-4</c:v>
                </c:pt>
                <c:pt idx="6">
                  <c:v>4.0799365343200007E-4</c:v>
                </c:pt>
                <c:pt idx="7">
                  <c:v>1.8002745418700005E-4</c:v>
                </c:pt>
                <c:pt idx="8">
                  <c:v>2.0881964694600006E-4</c:v>
                </c:pt>
                <c:pt idx="9">
                  <c:v>2.067199898230001E-4</c:v>
                </c:pt>
                <c:pt idx="10">
                  <c:v>2.0933409721900006E-4</c:v>
                </c:pt>
                <c:pt idx="11">
                  <c:v>3.8372985418300007E-4</c:v>
                </c:pt>
                <c:pt idx="12">
                  <c:v>2.2942980655400006E-4</c:v>
                </c:pt>
                <c:pt idx="13">
                  <c:v>1.7449515379400004E-4</c:v>
                </c:pt>
                <c:pt idx="15">
                  <c:v>2.2290381254700002E-4</c:v>
                </c:pt>
                <c:pt idx="16">
                  <c:v>2.8992892348500001E-4</c:v>
                </c:pt>
                <c:pt idx="17">
                  <c:v>5.3011073923500012E-4</c:v>
                </c:pt>
                <c:pt idx="18">
                  <c:v>4.8286332976599998E-4</c:v>
                </c:pt>
                <c:pt idx="19">
                  <c:v>5.9013463500200006E-4</c:v>
                </c:pt>
                <c:pt idx="20">
                  <c:v>5.6937166459199997E-4</c:v>
                </c:pt>
                <c:pt idx="21">
                  <c:v>3.6152550119000006E-4</c:v>
                </c:pt>
                <c:pt idx="22">
                  <c:v>3.1824270817100008E-4</c:v>
                </c:pt>
                <c:pt idx="23">
                  <c:v>3.2296942818700012E-4</c:v>
                </c:pt>
                <c:pt idx="24">
                  <c:v>3.3195020746900001E-4</c:v>
                </c:pt>
                <c:pt idx="25">
                  <c:v>3.8717670744900008E-4</c:v>
                </c:pt>
                <c:pt idx="26">
                  <c:v>9.5183509712800003E-4</c:v>
                </c:pt>
                <c:pt idx="27">
                  <c:v>2.210037781120001E-4</c:v>
                </c:pt>
                <c:pt idx="28">
                  <c:v>2.4367409231399996E-4</c:v>
                </c:pt>
                <c:pt idx="30">
                  <c:v>2.3092434788299998E-3</c:v>
                </c:pt>
                <c:pt idx="31">
                  <c:v>1.9881697724100002E-3</c:v>
                </c:pt>
                <c:pt idx="32">
                  <c:v>2.1921929989500003E-3</c:v>
                </c:pt>
                <c:pt idx="33">
                  <c:v>2.39578342118E-3</c:v>
                </c:pt>
                <c:pt idx="34">
                  <c:v>2.9466052883200004E-3</c:v>
                </c:pt>
                <c:pt idx="35">
                  <c:v>2.7783384586200009E-3</c:v>
                </c:pt>
                <c:pt idx="36">
                  <c:v>2.2340757161200004E-3</c:v>
                </c:pt>
                <c:pt idx="37">
                  <c:v>2.6658291264800003E-3</c:v>
                </c:pt>
                <c:pt idx="38">
                  <c:v>2.4379164142899999E-3</c:v>
                </c:pt>
                <c:pt idx="39">
                  <c:v>2.5115841783600007E-3</c:v>
                </c:pt>
                <c:pt idx="40">
                  <c:v>1.8826901820699999E-3</c:v>
                </c:pt>
                <c:pt idx="41">
                  <c:v>2.3109823399599999E-3</c:v>
                </c:pt>
                <c:pt idx="42">
                  <c:v>2.5963930348300002E-3</c:v>
                </c:pt>
                <c:pt idx="43">
                  <c:v>2.3131076097900002E-3</c:v>
                </c:pt>
                <c:pt idx="45">
                  <c:v>2.5650763193499999E-3</c:v>
                </c:pt>
                <c:pt idx="46">
                  <c:v>2.4468526518799999E-3</c:v>
                </c:pt>
                <c:pt idx="47">
                  <c:v>2.6310880095699999E-3</c:v>
                </c:pt>
                <c:pt idx="48">
                  <c:v>1.9646489532400002E-3</c:v>
                </c:pt>
                <c:pt idx="49">
                  <c:v>2.6973391114200008E-3</c:v>
                </c:pt>
                <c:pt idx="50">
                  <c:v>1.9907731401900006E-3</c:v>
                </c:pt>
                <c:pt idx="51">
                  <c:v>3.0816896274600005E-3</c:v>
                </c:pt>
                <c:pt idx="52">
                  <c:v>2.2528075082200003E-3</c:v>
                </c:pt>
                <c:pt idx="53">
                  <c:v>3.0599034953499998E-3</c:v>
                </c:pt>
                <c:pt idx="54">
                  <c:v>2.2185612300900004E-3</c:v>
                </c:pt>
                <c:pt idx="55">
                  <c:v>1.7020117779199999E-3</c:v>
                </c:pt>
                <c:pt idx="56">
                  <c:v>1.7626931185800003E-3</c:v>
                </c:pt>
                <c:pt idx="57">
                  <c:v>2.5221309514300008E-3</c:v>
                </c:pt>
                <c:pt idx="58">
                  <c:v>1.466141299369999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47D4-4056-8255-6E193D06199F}"/>
            </c:ext>
          </c:extLst>
        </c:ser>
        <c:ser>
          <c:idx val="13"/>
          <c:order val="13"/>
          <c:tx>
            <c:strRef>
              <c:f>'Phylum level'!$B$18</c:f>
              <c:strCache>
                <c:ptCount val="1"/>
                <c:pt idx="0">
                  <c:v>Chlamydiae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8:$BL$18</c:f>
              <c:numCache>
                <c:formatCode>0.000_);[Red]\(0.000\)</c:formatCode>
                <c:ptCount val="59"/>
                <c:pt idx="0">
                  <c:v>9.0932340655300022E-4</c:v>
                </c:pt>
                <c:pt idx="1">
                  <c:v>8.3347580783000024E-4</c:v>
                </c:pt>
                <c:pt idx="2">
                  <c:v>1.5285079256900005E-3</c:v>
                </c:pt>
                <c:pt idx="3">
                  <c:v>1.1438583178000001E-3</c:v>
                </c:pt>
                <c:pt idx="4">
                  <c:v>1.0143909752599999E-3</c:v>
                </c:pt>
                <c:pt idx="5">
                  <c:v>6.8902158934300013E-4</c:v>
                </c:pt>
                <c:pt idx="6">
                  <c:v>1.1559820180600002E-3</c:v>
                </c:pt>
                <c:pt idx="7">
                  <c:v>9.9765214195200042E-4</c:v>
                </c:pt>
                <c:pt idx="8">
                  <c:v>1.28274925981E-3</c:v>
                </c:pt>
                <c:pt idx="9">
                  <c:v>1.2323691700999999E-3</c:v>
                </c:pt>
                <c:pt idx="10">
                  <c:v>9.3649464545400053E-4</c:v>
                </c:pt>
                <c:pt idx="11">
                  <c:v>1.0000232563499999E-3</c:v>
                </c:pt>
                <c:pt idx="12">
                  <c:v>1.2558263095599998E-3</c:v>
                </c:pt>
                <c:pt idx="13">
                  <c:v>9.835181395640004E-4</c:v>
                </c:pt>
                <c:pt idx="15">
                  <c:v>1.04318984272E-3</c:v>
                </c:pt>
                <c:pt idx="16">
                  <c:v>8.2585814568500015E-4</c:v>
                </c:pt>
                <c:pt idx="17">
                  <c:v>1.6127945371599999E-3</c:v>
                </c:pt>
                <c:pt idx="18">
                  <c:v>1.5531274112099999E-3</c:v>
                </c:pt>
                <c:pt idx="19">
                  <c:v>1.3910316396500003E-3</c:v>
                </c:pt>
                <c:pt idx="20">
                  <c:v>1.49580691545E-3</c:v>
                </c:pt>
                <c:pt idx="21">
                  <c:v>1.46656571238E-3</c:v>
                </c:pt>
                <c:pt idx="22">
                  <c:v>1.3099757987500001E-3</c:v>
                </c:pt>
                <c:pt idx="23">
                  <c:v>1.6936201722000002E-3</c:v>
                </c:pt>
                <c:pt idx="24">
                  <c:v>1.6123295791300003E-3</c:v>
                </c:pt>
                <c:pt idx="25">
                  <c:v>1.4282518541500003E-3</c:v>
                </c:pt>
                <c:pt idx="26">
                  <c:v>2.3949399218100003E-3</c:v>
                </c:pt>
                <c:pt idx="27">
                  <c:v>1.4207385735800003E-3</c:v>
                </c:pt>
                <c:pt idx="28">
                  <c:v>1.3722698882899999E-3</c:v>
                </c:pt>
                <c:pt idx="30">
                  <c:v>1.4852880591500002E-3</c:v>
                </c:pt>
                <c:pt idx="31">
                  <c:v>1.2595858185500003E-3</c:v>
                </c:pt>
                <c:pt idx="32">
                  <c:v>2.9712811971100003E-3</c:v>
                </c:pt>
                <c:pt idx="33">
                  <c:v>2.8853565550700003E-3</c:v>
                </c:pt>
                <c:pt idx="34">
                  <c:v>3.1578713278600005E-3</c:v>
                </c:pt>
                <c:pt idx="35">
                  <c:v>2.8970708713800006E-3</c:v>
                </c:pt>
                <c:pt idx="36">
                  <c:v>4.6326763880700011E-3</c:v>
                </c:pt>
                <c:pt idx="37">
                  <c:v>5.3852812526299998E-3</c:v>
                </c:pt>
                <c:pt idx="38">
                  <c:v>5.4209569957599998E-3</c:v>
                </c:pt>
                <c:pt idx="39">
                  <c:v>4.5127929621900003E-3</c:v>
                </c:pt>
                <c:pt idx="40">
                  <c:v>4.3848461659899999E-3</c:v>
                </c:pt>
                <c:pt idx="41">
                  <c:v>5.2658204562200002E-3</c:v>
                </c:pt>
                <c:pt idx="42">
                  <c:v>5.4570895522400003E-3</c:v>
                </c:pt>
                <c:pt idx="43">
                  <c:v>5.4307743882000018E-3</c:v>
                </c:pt>
                <c:pt idx="45">
                  <c:v>1.0260305277400004E-3</c:v>
                </c:pt>
                <c:pt idx="46">
                  <c:v>1.1593566181000001E-3</c:v>
                </c:pt>
                <c:pt idx="47">
                  <c:v>2.9784688225700001E-3</c:v>
                </c:pt>
                <c:pt idx="48">
                  <c:v>1.8635737659400003E-3</c:v>
                </c:pt>
                <c:pt idx="49">
                  <c:v>2.9403426349700001E-3</c:v>
                </c:pt>
                <c:pt idx="50">
                  <c:v>2.6973956882400006E-3</c:v>
                </c:pt>
                <c:pt idx="51">
                  <c:v>4.523125098369999E-3</c:v>
                </c:pt>
                <c:pt idx="52">
                  <c:v>3.6895036172400007E-3</c:v>
                </c:pt>
                <c:pt idx="53">
                  <c:v>5.3783688360599996E-3</c:v>
                </c:pt>
                <c:pt idx="54">
                  <c:v>5.1400329489299989E-3</c:v>
                </c:pt>
                <c:pt idx="55">
                  <c:v>3.9997276781200009E-3</c:v>
                </c:pt>
                <c:pt idx="56">
                  <c:v>3.9055749490200008E-3</c:v>
                </c:pt>
                <c:pt idx="57">
                  <c:v>4.2766568306900005E-3</c:v>
                </c:pt>
                <c:pt idx="58">
                  <c:v>4.9024099697599997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47D4-4056-8255-6E193D06199F}"/>
            </c:ext>
          </c:extLst>
        </c:ser>
        <c:ser>
          <c:idx val="14"/>
          <c:order val="14"/>
          <c:tx>
            <c:strRef>
              <c:f>'Phylum level'!$B$19</c:f>
              <c:strCache>
                <c:ptCount val="1"/>
                <c:pt idx="0">
                  <c:v>Cyanobacteria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19:$BL$19</c:f>
              <c:numCache>
                <c:formatCode>0.000_);[Red]\(0.000\)</c:formatCode>
                <c:ptCount val="59"/>
                <c:pt idx="0">
                  <c:v>5.683271290960002E-5</c:v>
                </c:pt>
                <c:pt idx="1">
                  <c:v>3.2056761839600004E-5</c:v>
                </c:pt>
                <c:pt idx="2">
                  <c:v>1.8542555164100004E-4</c:v>
                </c:pt>
                <c:pt idx="3">
                  <c:v>1.6739390016600004E-4</c:v>
                </c:pt>
                <c:pt idx="4">
                  <c:v>7.8030075020300014E-5</c:v>
                </c:pt>
                <c:pt idx="5">
                  <c:v>9.9858201354100052E-5</c:v>
                </c:pt>
                <c:pt idx="6">
                  <c:v>1.0577613237100001E-4</c:v>
                </c:pt>
                <c:pt idx="7">
                  <c:v>1.8002745418700005E-4</c:v>
                </c:pt>
                <c:pt idx="8">
                  <c:v>1.5661473520900003E-4</c:v>
                </c:pt>
                <c:pt idx="9">
                  <c:v>1.1926153259000005E-4</c:v>
                </c:pt>
                <c:pt idx="10">
                  <c:v>2.2035168128300013E-4</c:v>
                </c:pt>
                <c:pt idx="11">
                  <c:v>1.8605083839200005E-4</c:v>
                </c:pt>
                <c:pt idx="12">
                  <c:v>2.53580312508E-4</c:v>
                </c:pt>
                <c:pt idx="13">
                  <c:v>1.5070036009499999E-4</c:v>
                </c:pt>
                <c:pt idx="15">
                  <c:v>1.0699383002199998E-4</c:v>
                </c:pt>
                <c:pt idx="16">
                  <c:v>6.1500074678699996E-5</c:v>
                </c:pt>
                <c:pt idx="17">
                  <c:v>1.9317594734800006E-4</c:v>
                </c:pt>
                <c:pt idx="18">
                  <c:v>2.4889862359100007E-4</c:v>
                </c:pt>
                <c:pt idx="19">
                  <c:v>2.2762335921500007E-4</c:v>
                </c:pt>
                <c:pt idx="20">
                  <c:v>4.7286799262699999E-4</c:v>
                </c:pt>
                <c:pt idx="21">
                  <c:v>3.5470426531900007E-4</c:v>
                </c:pt>
                <c:pt idx="22">
                  <c:v>3.108417149580001E-4</c:v>
                </c:pt>
                <c:pt idx="23">
                  <c:v>4.4112897508400008E-4</c:v>
                </c:pt>
                <c:pt idx="24">
                  <c:v>2.2525192649700007E-4</c:v>
                </c:pt>
                <c:pt idx="25">
                  <c:v>1.8068246347600003E-4</c:v>
                </c:pt>
                <c:pt idx="26">
                  <c:v>3.5821750967200005E-4</c:v>
                </c:pt>
                <c:pt idx="27">
                  <c:v>3.0519569358399999E-4</c:v>
                </c:pt>
                <c:pt idx="28">
                  <c:v>2.4367409231399996E-4</c:v>
                </c:pt>
                <c:pt idx="30">
                  <c:v>2.0598885491900001E-4</c:v>
                </c:pt>
                <c:pt idx="31">
                  <c:v>1.6053544746200005E-4</c:v>
                </c:pt>
                <c:pt idx="32">
                  <c:v>4.3521478655699994E-4</c:v>
                </c:pt>
                <c:pt idx="33">
                  <c:v>3.9582508697700002E-4</c:v>
                </c:pt>
                <c:pt idx="34">
                  <c:v>5.2260546623099998E-4</c:v>
                </c:pt>
                <c:pt idx="35">
                  <c:v>3.9181696211200006E-4</c:v>
                </c:pt>
                <c:pt idx="36">
                  <c:v>3.9832357729200019E-4</c:v>
                </c:pt>
                <c:pt idx="37">
                  <c:v>3.9834228326700012E-4</c:v>
                </c:pt>
                <c:pt idx="38">
                  <c:v>4.0884312537899998E-4</c:v>
                </c:pt>
                <c:pt idx="39">
                  <c:v>6.0439191457900012E-4</c:v>
                </c:pt>
                <c:pt idx="40">
                  <c:v>3.2795248332900009E-4</c:v>
                </c:pt>
                <c:pt idx="41">
                  <c:v>3.6791758646100009E-4</c:v>
                </c:pt>
                <c:pt idx="42">
                  <c:v>5.5970149253700002E-4</c:v>
                </c:pt>
                <c:pt idx="43">
                  <c:v>4.9167504749100008E-4</c:v>
                </c:pt>
                <c:pt idx="45">
                  <c:v>3.8642708187600007E-4</c:v>
                </c:pt>
                <c:pt idx="46">
                  <c:v>2.2576944668200008E-4</c:v>
                </c:pt>
                <c:pt idx="47">
                  <c:v>4.3100952723999997E-4</c:v>
                </c:pt>
                <c:pt idx="48">
                  <c:v>2.8427396429500011E-4</c:v>
                </c:pt>
                <c:pt idx="49">
                  <c:v>5.02207282006E-4</c:v>
                </c:pt>
                <c:pt idx="50">
                  <c:v>5.5714470135000019E-4</c:v>
                </c:pt>
                <c:pt idx="51">
                  <c:v>4.9704671410700021E-4</c:v>
                </c:pt>
                <c:pt idx="52">
                  <c:v>6.3758703062999995E-4</c:v>
                </c:pt>
                <c:pt idx="53">
                  <c:v>6.2374955866800015E-4</c:v>
                </c:pt>
                <c:pt idx="54">
                  <c:v>5.7111477210300009E-4</c:v>
                </c:pt>
                <c:pt idx="55">
                  <c:v>3.9146270892200007E-4</c:v>
                </c:pt>
                <c:pt idx="56">
                  <c:v>2.7650088134700005E-4</c:v>
                </c:pt>
                <c:pt idx="57">
                  <c:v>3.7881808756700015E-4</c:v>
                </c:pt>
                <c:pt idx="58">
                  <c:v>3.8944378264500008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47D4-4056-8255-6E193D06199F}"/>
            </c:ext>
          </c:extLst>
        </c:ser>
        <c:ser>
          <c:idx val="15"/>
          <c:order val="15"/>
          <c:tx>
            <c:strRef>
              <c:f>'Phylum level'!$B$20</c:f>
              <c:strCache>
                <c:ptCount val="1"/>
                <c:pt idx="0">
                  <c:v>Fibrobacteres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0:$BL$20</c:f>
              <c:numCache>
                <c:formatCode>0.000_);[Red]\(0.000\)</c:formatCode>
                <c:ptCount val="59"/>
                <c:pt idx="0">
                  <c:v>0</c:v>
                </c:pt>
                <c:pt idx="1">
                  <c:v>1.0685587279900005E-5</c:v>
                </c:pt>
                <c:pt idx="2">
                  <c:v>0</c:v>
                </c:pt>
                <c:pt idx="3">
                  <c:v>1.1159593344400003E-5</c:v>
                </c:pt>
                <c:pt idx="4">
                  <c:v>2.2294307148700009E-5</c:v>
                </c:pt>
                <c:pt idx="5">
                  <c:v>0</c:v>
                </c:pt>
                <c:pt idx="6">
                  <c:v>0</c:v>
                </c:pt>
                <c:pt idx="7">
                  <c:v>2.2503431773300007E-5</c:v>
                </c:pt>
                <c:pt idx="8">
                  <c:v>2.2373533601300008E-5</c:v>
                </c:pt>
                <c:pt idx="9">
                  <c:v>0</c:v>
                </c:pt>
                <c:pt idx="10">
                  <c:v>1.1017584064200004E-5</c:v>
                </c:pt>
                <c:pt idx="11">
                  <c:v>0</c:v>
                </c:pt>
                <c:pt idx="12">
                  <c:v>1.2075252976499998E-5</c:v>
                </c:pt>
                <c:pt idx="13">
                  <c:v>0</c:v>
                </c:pt>
                <c:pt idx="15">
                  <c:v>0</c:v>
                </c:pt>
                <c:pt idx="16">
                  <c:v>1.7571449908200005E-5</c:v>
                </c:pt>
                <c:pt idx="17">
                  <c:v>8.9849277836400018E-6</c:v>
                </c:pt>
                <c:pt idx="18">
                  <c:v>3.4845807302700014E-5</c:v>
                </c:pt>
                <c:pt idx="19">
                  <c:v>0</c:v>
                </c:pt>
                <c:pt idx="20">
                  <c:v>1.930073439290001E-5</c:v>
                </c:pt>
                <c:pt idx="21">
                  <c:v>1.3642471743000008E-5</c:v>
                </c:pt>
                <c:pt idx="22">
                  <c:v>0</c:v>
                </c:pt>
                <c:pt idx="23">
                  <c:v>1.5754606253000003E-5</c:v>
                </c:pt>
                <c:pt idx="24">
                  <c:v>1.1855364552500001E-5</c:v>
                </c:pt>
                <c:pt idx="25">
                  <c:v>8.6039268322100047E-6</c:v>
                </c:pt>
                <c:pt idx="26">
                  <c:v>5.1173929953100006E-5</c:v>
                </c:pt>
                <c:pt idx="27">
                  <c:v>0</c:v>
                </c:pt>
                <c:pt idx="28">
                  <c:v>1.2824952227100001E-5</c:v>
                </c:pt>
                <c:pt idx="30">
                  <c:v>1.0841518679900005E-5</c:v>
                </c:pt>
                <c:pt idx="31">
                  <c:v>3.7046641721900015E-5</c:v>
                </c:pt>
                <c:pt idx="32">
                  <c:v>2.1492088225000005E-5</c:v>
                </c:pt>
                <c:pt idx="33">
                  <c:v>2.6041124143200006E-5</c:v>
                </c:pt>
                <c:pt idx="34">
                  <c:v>6.671559143370003E-5</c:v>
                </c:pt>
                <c:pt idx="35">
                  <c:v>2.3746482552300001E-5</c:v>
                </c:pt>
                <c:pt idx="36">
                  <c:v>8.6592082020000025E-6</c:v>
                </c:pt>
                <c:pt idx="37">
                  <c:v>7.6604285243700019E-6</c:v>
                </c:pt>
                <c:pt idx="38">
                  <c:v>4.5427013931000021E-5</c:v>
                </c:pt>
                <c:pt idx="39">
                  <c:v>2.686186287020001E-5</c:v>
                </c:pt>
                <c:pt idx="40">
                  <c:v>7.2878329628700016E-5</c:v>
                </c:pt>
                <c:pt idx="41">
                  <c:v>5.7487122884500021E-5</c:v>
                </c:pt>
                <c:pt idx="42">
                  <c:v>6.2189054726400017E-5</c:v>
                </c:pt>
                <c:pt idx="43">
                  <c:v>1.0056989607800001E-4</c:v>
                </c:pt>
                <c:pt idx="45">
                  <c:v>2.6650143577600012E-5</c:v>
                </c:pt>
                <c:pt idx="46">
                  <c:v>1.8305630812000002E-5</c:v>
                </c:pt>
                <c:pt idx="47">
                  <c:v>1.9298934055500003E-5</c:v>
                </c:pt>
                <c:pt idx="48">
                  <c:v>6.3171992065599999E-6</c:v>
                </c:pt>
                <c:pt idx="49">
                  <c:v>1.6200234903400002E-5</c:v>
                </c:pt>
                <c:pt idx="50">
                  <c:v>6.1150028197000001E-5</c:v>
                </c:pt>
                <c:pt idx="51">
                  <c:v>3.3136447607100008E-5</c:v>
                </c:pt>
                <c:pt idx="52">
                  <c:v>2.5503481225200001E-5</c:v>
                </c:pt>
                <c:pt idx="53">
                  <c:v>8.2382017182500009E-5</c:v>
                </c:pt>
                <c:pt idx="54">
                  <c:v>1.0982976386600003E-4</c:v>
                </c:pt>
                <c:pt idx="55">
                  <c:v>0</c:v>
                </c:pt>
                <c:pt idx="56">
                  <c:v>1.7281305084200008E-5</c:v>
                </c:pt>
                <c:pt idx="57">
                  <c:v>3.987558816490001E-5</c:v>
                </c:pt>
                <c:pt idx="58">
                  <c:v>6.8725373407900009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47D4-4056-8255-6E193D06199F}"/>
            </c:ext>
          </c:extLst>
        </c:ser>
        <c:ser>
          <c:idx val="16"/>
          <c:order val="16"/>
          <c:tx>
            <c:strRef>
              <c:f>'Phylum level'!$B$21</c:f>
              <c:strCache>
                <c:ptCount val="1"/>
                <c:pt idx="0">
                  <c:v>Fusobacteria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1:$BL$21</c:f>
              <c:numCache>
                <c:formatCode>0.000_);[Red]\(0.000\)</c:formatCode>
                <c:ptCount val="59"/>
                <c:pt idx="0">
                  <c:v>9.4721188182600067E-6</c:v>
                </c:pt>
                <c:pt idx="1">
                  <c:v>0</c:v>
                </c:pt>
                <c:pt idx="2">
                  <c:v>1.0023002791400002E-5</c:v>
                </c:pt>
                <c:pt idx="3">
                  <c:v>1.1159593344400003E-5</c:v>
                </c:pt>
                <c:pt idx="4">
                  <c:v>1.1147153574300002E-5</c:v>
                </c:pt>
                <c:pt idx="5">
                  <c:v>9.9858201354100038E-6</c:v>
                </c:pt>
                <c:pt idx="6">
                  <c:v>7.5554380265200005E-6</c:v>
                </c:pt>
                <c:pt idx="7">
                  <c:v>2.2503431773300007E-5</c:v>
                </c:pt>
                <c:pt idx="8">
                  <c:v>1.4915689067500003E-5</c:v>
                </c:pt>
                <c:pt idx="9">
                  <c:v>0</c:v>
                </c:pt>
                <c:pt idx="10">
                  <c:v>1.1017584064200004E-5</c:v>
                </c:pt>
                <c:pt idx="11">
                  <c:v>1.1628177399500007E-5</c:v>
                </c:pt>
                <c:pt idx="12">
                  <c:v>0</c:v>
                </c:pt>
                <c:pt idx="13">
                  <c:v>7.931597899710003E-6</c:v>
                </c:pt>
                <c:pt idx="15">
                  <c:v>0</c:v>
                </c:pt>
                <c:pt idx="16">
                  <c:v>0</c:v>
                </c:pt>
                <c:pt idx="17">
                  <c:v>2.2462319459100011E-5</c:v>
                </c:pt>
                <c:pt idx="18">
                  <c:v>1.4933917415400002E-5</c:v>
                </c:pt>
                <c:pt idx="19">
                  <c:v>0</c:v>
                </c:pt>
                <c:pt idx="20">
                  <c:v>9.650367196470005E-6</c:v>
                </c:pt>
                <c:pt idx="21">
                  <c:v>6.8212358715200005E-6</c:v>
                </c:pt>
                <c:pt idx="22">
                  <c:v>1.4801986426600002E-5</c:v>
                </c:pt>
                <c:pt idx="23">
                  <c:v>7.8773031265000015E-6</c:v>
                </c:pt>
                <c:pt idx="24">
                  <c:v>0</c:v>
                </c:pt>
                <c:pt idx="25">
                  <c:v>8.6039268322100047E-6</c:v>
                </c:pt>
                <c:pt idx="26">
                  <c:v>1.0234785990600002E-5</c:v>
                </c:pt>
                <c:pt idx="27">
                  <c:v>4.2095957735700015E-5</c:v>
                </c:pt>
                <c:pt idx="28">
                  <c:v>2.5649904454100012E-5</c:v>
                </c:pt>
                <c:pt idx="30">
                  <c:v>0</c:v>
                </c:pt>
                <c:pt idx="31">
                  <c:v>0</c:v>
                </c:pt>
                <c:pt idx="32">
                  <c:v>2.6865110281300013E-5</c:v>
                </c:pt>
                <c:pt idx="33">
                  <c:v>1.5624674485900005E-5</c:v>
                </c:pt>
                <c:pt idx="34">
                  <c:v>5.559632619480002E-5</c:v>
                </c:pt>
                <c:pt idx="35">
                  <c:v>4.7492965104500012E-5</c:v>
                </c:pt>
                <c:pt idx="36">
                  <c:v>2.5977624606000004E-5</c:v>
                </c:pt>
                <c:pt idx="37">
                  <c:v>6.8943856719300001E-5</c:v>
                </c:pt>
                <c:pt idx="38">
                  <c:v>3.0284675954000008E-5</c:v>
                </c:pt>
                <c:pt idx="39">
                  <c:v>1.3430931435100003E-5</c:v>
                </c:pt>
                <c:pt idx="40">
                  <c:v>2.4292776542900004E-5</c:v>
                </c:pt>
                <c:pt idx="41">
                  <c:v>2.2994849153800007E-5</c:v>
                </c:pt>
                <c:pt idx="42">
                  <c:v>4.6641791044799999E-5</c:v>
                </c:pt>
                <c:pt idx="43">
                  <c:v>7.8221030282700008E-5</c:v>
                </c:pt>
                <c:pt idx="45">
                  <c:v>1.9987607683200008E-5</c:v>
                </c:pt>
                <c:pt idx="46">
                  <c:v>1.8305630812000002E-5</c:v>
                </c:pt>
                <c:pt idx="47">
                  <c:v>4.5030846129600007E-5</c:v>
                </c:pt>
                <c:pt idx="48">
                  <c:v>3.158599603280001E-5</c:v>
                </c:pt>
                <c:pt idx="49">
                  <c:v>4.0500587258500016E-5</c:v>
                </c:pt>
                <c:pt idx="50">
                  <c:v>3.3972237887200016E-5</c:v>
                </c:pt>
                <c:pt idx="51">
                  <c:v>1.6568223803600003E-5</c:v>
                </c:pt>
                <c:pt idx="52">
                  <c:v>1.7002320816800006E-5</c:v>
                </c:pt>
                <c:pt idx="53">
                  <c:v>2.3537719195000004E-5</c:v>
                </c:pt>
                <c:pt idx="54">
                  <c:v>9.8846787479400016E-5</c:v>
                </c:pt>
                <c:pt idx="55">
                  <c:v>0</c:v>
                </c:pt>
                <c:pt idx="56">
                  <c:v>3.4562610168300006E-5</c:v>
                </c:pt>
                <c:pt idx="57">
                  <c:v>3.987558816490001E-5</c:v>
                </c:pt>
                <c:pt idx="58">
                  <c:v>4.5816915605200005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47D4-4056-8255-6E193D06199F}"/>
            </c:ext>
          </c:extLst>
        </c:ser>
        <c:ser>
          <c:idx val="17"/>
          <c:order val="17"/>
          <c:tx>
            <c:strRef>
              <c:f>'Phylum level'!$B$22</c:f>
              <c:strCache>
                <c:ptCount val="1"/>
                <c:pt idx="0">
                  <c:v>Hyd24-12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2:$BL$22</c:f>
              <c:numCache>
                <c:formatCode>0.000_);[Red]\(0.000\)</c:formatCode>
                <c:ptCount val="59"/>
                <c:pt idx="0">
                  <c:v>2.8416356454800007E-5</c:v>
                </c:pt>
                <c:pt idx="1">
                  <c:v>3.2056761839600004E-5</c:v>
                </c:pt>
                <c:pt idx="2">
                  <c:v>3.8087410607300011E-4</c:v>
                </c:pt>
                <c:pt idx="3">
                  <c:v>2.9572922362700006E-4</c:v>
                </c:pt>
                <c:pt idx="4">
                  <c:v>2.5638453221000005E-4</c:v>
                </c:pt>
                <c:pt idx="5">
                  <c:v>3.8944698528100007E-4</c:v>
                </c:pt>
                <c:pt idx="6">
                  <c:v>3.2488383514000011E-4</c:v>
                </c:pt>
                <c:pt idx="7">
                  <c:v>2.5503889343099999E-4</c:v>
                </c:pt>
                <c:pt idx="8">
                  <c:v>2.8339809228300006E-4</c:v>
                </c:pt>
                <c:pt idx="9">
                  <c:v>1.5106460794800004E-4</c:v>
                </c:pt>
                <c:pt idx="10">
                  <c:v>1.9831651315500008E-4</c:v>
                </c:pt>
                <c:pt idx="11">
                  <c:v>3.4884532198400003E-4</c:v>
                </c:pt>
                <c:pt idx="12">
                  <c:v>3.0188132441400005E-4</c:v>
                </c:pt>
                <c:pt idx="13">
                  <c:v>2.37947936991E-4</c:v>
                </c:pt>
                <c:pt idx="15">
                  <c:v>2.6748457505600006E-5</c:v>
                </c:pt>
                <c:pt idx="16">
                  <c:v>1.7571449908200005E-5</c:v>
                </c:pt>
                <c:pt idx="17">
                  <c:v>3.4142725577800007E-4</c:v>
                </c:pt>
                <c:pt idx="18">
                  <c:v>3.4845807302700009E-4</c:v>
                </c:pt>
                <c:pt idx="19">
                  <c:v>3.5408078100100009E-4</c:v>
                </c:pt>
                <c:pt idx="20">
                  <c:v>7.0447680534200022E-4</c:v>
                </c:pt>
                <c:pt idx="21">
                  <c:v>1.4324595330200002E-4</c:v>
                </c:pt>
                <c:pt idx="22">
                  <c:v>1.7022284390600002E-4</c:v>
                </c:pt>
                <c:pt idx="23">
                  <c:v>6.3018425012000012E-5</c:v>
                </c:pt>
                <c:pt idx="24">
                  <c:v>5.9276822762300001E-5</c:v>
                </c:pt>
                <c:pt idx="25">
                  <c:v>1.7207853664400006E-4</c:v>
                </c:pt>
                <c:pt idx="26">
                  <c:v>5.6291322948400012E-4</c:v>
                </c:pt>
                <c:pt idx="27">
                  <c:v>1.9995579924400006E-4</c:v>
                </c:pt>
                <c:pt idx="28">
                  <c:v>2.949739012220001E-4</c:v>
                </c:pt>
                <c:pt idx="30">
                  <c:v>2.9272100435800009E-4</c:v>
                </c:pt>
                <c:pt idx="31">
                  <c:v>4.56908581237E-4</c:v>
                </c:pt>
                <c:pt idx="32">
                  <c:v>1.7677242565099997E-3</c:v>
                </c:pt>
                <c:pt idx="33">
                  <c:v>2.7343180350400003E-3</c:v>
                </c:pt>
                <c:pt idx="34">
                  <c:v>1.5900549291700005E-3</c:v>
                </c:pt>
                <c:pt idx="35">
                  <c:v>2.1371834297000004E-3</c:v>
                </c:pt>
                <c:pt idx="36">
                  <c:v>8.5726161199800046E-4</c:v>
                </c:pt>
                <c:pt idx="37">
                  <c:v>8.8860970882700041E-4</c:v>
                </c:pt>
                <c:pt idx="38">
                  <c:v>3.0284675954000008E-4</c:v>
                </c:pt>
                <c:pt idx="39">
                  <c:v>4.0292794305300008E-4</c:v>
                </c:pt>
                <c:pt idx="40">
                  <c:v>7.0449051974400012E-4</c:v>
                </c:pt>
                <c:pt idx="41">
                  <c:v>8.0481972038300002E-4</c:v>
                </c:pt>
                <c:pt idx="42">
                  <c:v>8.3955223880600039E-4</c:v>
                </c:pt>
                <c:pt idx="43">
                  <c:v>6.81640406749E-4</c:v>
                </c:pt>
                <c:pt idx="45">
                  <c:v>1.7855596197000002E-3</c:v>
                </c:pt>
                <c:pt idx="46">
                  <c:v>1.2386810182800001E-3</c:v>
                </c:pt>
                <c:pt idx="47">
                  <c:v>3.0170666906800003E-3</c:v>
                </c:pt>
                <c:pt idx="48">
                  <c:v>3.8408571175900003E-3</c:v>
                </c:pt>
                <c:pt idx="49">
                  <c:v>2.8674415779000005E-3</c:v>
                </c:pt>
                <c:pt idx="50">
                  <c:v>2.5683011842700006E-3</c:v>
                </c:pt>
                <c:pt idx="51">
                  <c:v>1.8887775136100004E-3</c:v>
                </c:pt>
                <c:pt idx="52">
                  <c:v>2.6013550849700003E-3</c:v>
                </c:pt>
                <c:pt idx="53">
                  <c:v>1.3416499941200002E-3</c:v>
                </c:pt>
                <c:pt idx="54">
                  <c:v>1.7243272927E-3</c:v>
                </c:pt>
                <c:pt idx="55">
                  <c:v>9.7014671341500011E-4</c:v>
                </c:pt>
                <c:pt idx="56">
                  <c:v>2.0046313897600005E-3</c:v>
                </c:pt>
                <c:pt idx="57">
                  <c:v>1.1663609538200002E-3</c:v>
                </c:pt>
                <c:pt idx="58">
                  <c:v>7.9034179419000007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47D4-4056-8255-6E193D06199F}"/>
            </c:ext>
          </c:extLst>
        </c:ser>
        <c:ser>
          <c:idx val="18"/>
          <c:order val="18"/>
          <c:tx>
            <c:strRef>
              <c:f>'Phylum level'!$B$23</c:f>
              <c:strCache>
                <c:ptCount val="1"/>
                <c:pt idx="0">
                  <c:v>Lentisphaerae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3:$BL$23</c:f>
              <c:numCache>
                <c:formatCode>0.000_);[Red]\(0.000\)</c:formatCode>
                <c:ptCount val="59"/>
                <c:pt idx="0">
                  <c:v>0</c:v>
                </c:pt>
                <c:pt idx="1">
                  <c:v>0</c:v>
                </c:pt>
                <c:pt idx="2">
                  <c:v>5.0115013957000027E-6</c:v>
                </c:pt>
                <c:pt idx="3">
                  <c:v>2.2319186688800006E-5</c:v>
                </c:pt>
                <c:pt idx="4">
                  <c:v>1.1147153574300002E-5</c:v>
                </c:pt>
                <c:pt idx="5">
                  <c:v>9.9858201354100038E-6</c:v>
                </c:pt>
                <c:pt idx="6">
                  <c:v>1.7377507461000002E-4</c:v>
                </c:pt>
                <c:pt idx="7">
                  <c:v>4.5907000817600012E-3</c:v>
                </c:pt>
                <c:pt idx="8">
                  <c:v>1.4915689067500003E-5</c:v>
                </c:pt>
                <c:pt idx="9">
                  <c:v>9.3819072304300024E-4</c:v>
                </c:pt>
                <c:pt idx="10">
                  <c:v>3.966330263100001E-4</c:v>
                </c:pt>
                <c:pt idx="11">
                  <c:v>4.825693620780001E-3</c:v>
                </c:pt>
                <c:pt idx="12">
                  <c:v>1.4852561161200002E-3</c:v>
                </c:pt>
                <c:pt idx="13">
                  <c:v>6.5277050714600002E-3</c:v>
                </c:pt>
                <c:pt idx="15">
                  <c:v>0</c:v>
                </c:pt>
                <c:pt idx="16">
                  <c:v>0</c:v>
                </c:pt>
                <c:pt idx="17">
                  <c:v>8.9849277836400018E-6</c:v>
                </c:pt>
                <c:pt idx="18">
                  <c:v>1.4933917415400002E-5</c:v>
                </c:pt>
                <c:pt idx="19">
                  <c:v>0</c:v>
                </c:pt>
                <c:pt idx="20">
                  <c:v>0</c:v>
                </c:pt>
                <c:pt idx="21">
                  <c:v>5.6616257733600012E-4</c:v>
                </c:pt>
                <c:pt idx="22">
                  <c:v>0</c:v>
                </c:pt>
                <c:pt idx="23">
                  <c:v>1.2603685002400002E-4</c:v>
                </c:pt>
                <c:pt idx="24">
                  <c:v>0</c:v>
                </c:pt>
                <c:pt idx="25">
                  <c:v>1.8670521225900003E-3</c:v>
                </c:pt>
                <c:pt idx="26">
                  <c:v>7.2666980533400022E-4</c:v>
                </c:pt>
                <c:pt idx="27">
                  <c:v>2.0521779396099997E-3</c:v>
                </c:pt>
                <c:pt idx="28">
                  <c:v>4.6811075628700001E-3</c:v>
                </c:pt>
                <c:pt idx="30">
                  <c:v>3.2524556039800001E-5</c:v>
                </c:pt>
                <c:pt idx="31">
                  <c:v>3.7046641721900015E-5</c:v>
                </c:pt>
                <c:pt idx="32">
                  <c:v>6.4476264675100017E-5</c:v>
                </c:pt>
                <c:pt idx="33">
                  <c:v>8.8539822087000064E-5</c:v>
                </c:pt>
                <c:pt idx="34">
                  <c:v>7.783485667270001E-5</c:v>
                </c:pt>
                <c:pt idx="35">
                  <c:v>1.0685917148500002E-4</c:v>
                </c:pt>
                <c:pt idx="36">
                  <c:v>6.0614457414000014E-5</c:v>
                </c:pt>
                <c:pt idx="37">
                  <c:v>1.5320857048700007E-5</c:v>
                </c:pt>
                <c:pt idx="38">
                  <c:v>0</c:v>
                </c:pt>
                <c:pt idx="39">
                  <c:v>0</c:v>
                </c:pt>
                <c:pt idx="40">
                  <c:v>2.1863498888600007E-4</c:v>
                </c:pt>
                <c:pt idx="41">
                  <c:v>4.5989698307600014E-5</c:v>
                </c:pt>
                <c:pt idx="42">
                  <c:v>1.5547263681600004E-5</c:v>
                </c:pt>
                <c:pt idx="43">
                  <c:v>1.1174432897500002E-5</c:v>
                </c:pt>
                <c:pt idx="45">
                  <c:v>5.9962823049700028E-5</c:v>
                </c:pt>
                <c:pt idx="46">
                  <c:v>4.2713138561400014E-5</c:v>
                </c:pt>
                <c:pt idx="47">
                  <c:v>5.7896802166600013E-5</c:v>
                </c:pt>
                <c:pt idx="48">
                  <c:v>7.5806390478700032E-5</c:v>
                </c:pt>
                <c:pt idx="49">
                  <c:v>4.8600704710200007E-5</c:v>
                </c:pt>
                <c:pt idx="50">
                  <c:v>1.3588895154900002E-4</c:v>
                </c:pt>
                <c:pt idx="51">
                  <c:v>9.112523091960003E-5</c:v>
                </c:pt>
                <c:pt idx="52">
                  <c:v>1.5302088735100002E-4</c:v>
                </c:pt>
                <c:pt idx="53">
                  <c:v>3.5306578792500009E-5</c:v>
                </c:pt>
                <c:pt idx="54">
                  <c:v>8.7863811092800016E-5</c:v>
                </c:pt>
                <c:pt idx="55">
                  <c:v>1.7020117779200004E-5</c:v>
                </c:pt>
                <c:pt idx="56">
                  <c:v>1.7281305084200008E-5</c:v>
                </c:pt>
                <c:pt idx="57">
                  <c:v>3.987558816490001E-5</c:v>
                </c:pt>
                <c:pt idx="58">
                  <c:v>3.4362686703900002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47D4-4056-8255-6E193D06199F}"/>
            </c:ext>
          </c:extLst>
        </c:ser>
        <c:ser>
          <c:idx val="19"/>
          <c:order val="19"/>
          <c:tx>
            <c:strRef>
              <c:f>'Phylum level'!$B$24</c:f>
              <c:strCache>
                <c:ptCount val="1"/>
                <c:pt idx="0">
                  <c:v>NKB19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4:$BL$24</c:f>
              <c:numCache>
                <c:formatCode>0.000_);[Red]\(0.000\)</c:formatCode>
                <c:ptCount val="59"/>
                <c:pt idx="0">
                  <c:v>3.7888475273000013E-5</c:v>
                </c:pt>
                <c:pt idx="1">
                  <c:v>8.5484698239000022E-5</c:v>
                </c:pt>
                <c:pt idx="2">
                  <c:v>1.7540254885000002E-4</c:v>
                </c:pt>
                <c:pt idx="3">
                  <c:v>1.1159593344400002E-4</c:v>
                </c:pt>
                <c:pt idx="4">
                  <c:v>1.4491299646600002E-4</c:v>
                </c:pt>
                <c:pt idx="5">
                  <c:v>1.3980148189600002E-4</c:v>
                </c:pt>
                <c:pt idx="6">
                  <c:v>1.2088700842400002E-4</c:v>
                </c:pt>
                <c:pt idx="7">
                  <c:v>1.0501601494200004E-4</c:v>
                </c:pt>
                <c:pt idx="8">
                  <c:v>1.2678335707400003E-4</c:v>
                </c:pt>
                <c:pt idx="9">
                  <c:v>8.7458457232800004E-5</c:v>
                </c:pt>
                <c:pt idx="10">
                  <c:v>4.4070336256700005E-5</c:v>
                </c:pt>
                <c:pt idx="11">
                  <c:v>1.0465359659500002E-4</c:v>
                </c:pt>
                <c:pt idx="12">
                  <c:v>1.3282778274200006E-4</c:v>
                </c:pt>
                <c:pt idx="13">
                  <c:v>9.5179174796600023E-5</c:v>
                </c:pt>
                <c:pt idx="15">
                  <c:v>8.0245372516900032E-5</c:v>
                </c:pt>
                <c:pt idx="16">
                  <c:v>6.1500074678699996E-5</c:v>
                </c:pt>
                <c:pt idx="17">
                  <c:v>3.0099508075200006E-4</c:v>
                </c:pt>
                <c:pt idx="18">
                  <c:v>1.8916295392900002E-4</c:v>
                </c:pt>
                <c:pt idx="19">
                  <c:v>1.9390138007200006E-4</c:v>
                </c:pt>
                <c:pt idx="20">
                  <c:v>2.4125917991200005E-4</c:v>
                </c:pt>
                <c:pt idx="21">
                  <c:v>1.6370966091599999E-4</c:v>
                </c:pt>
                <c:pt idx="22">
                  <c:v>1.1101489819900006E-4</c:v>
                </c:pt>
                <c:pt idx="23">
                  <c:v>7.8773031265000029E-5</c:v>
                </c:pt>
                <c:pt idx="24">
                  <c:v>5.9276822762300001E-5</c:v>
                </c:pt>
                <c:pt idx="25">
                  <c:v>1.2045497565100001E-4</c:v>
                </c:pt>
                <c:pt idx="26">
                  <c:v>1.5454526845800002E-3</c:v>
                </c:pt>
                <c:pt idx="27">
                  <c:v>1.0523989433900003E-4</c:v>
                </c:pt>
                <c:pt idx="28">
                  <c:v>1.9237428340600004E-4</c:v>
                </c:pt>
                <c:pt idx="30">
                  <c:v>2.6778551139399996E-3</c:v>
                </c:pt>
                <c:pt idx="31">
                  <c:v>2.4821249953700004E-3</c:v>
                </c:pt>
                <c:pt idx="32">
                  <c:v>4.18558418182E-3</c:v>
                </c:pt>
                <c:pt idx="33">
                  <c:v>4.8228161913300002E-3</c:v>
                </c:pt>
                <c:pt idx="34">
                  <c:v>4.7590455222699998E-3</c:v>
                </c:pt>
                <c:pt idx="35">
                  <c:v>5.9128741555199999E-3</c:v>
                </c:pt>
                <c:pt idx="36">
                  <c:v>4.8491565931199996E-3</c:v>
                </c:pt>
                <c:pt idx="37">
                  <c:v>4.6958426854400012E-3</c:v>
                </c:pt>
                <c:pt idx="38">
                  <c:v>3.6795881284100006E-3</c:v>
                </c:pt>
                <c:pt idx="39">
                  <c:v>2.8607883956800004E-3</c:v>
                </c:pt>
                <c:pt idx="40">
                  <c:v>2.4657168191000002E-3</c:v>
                </c:pt>
                <c:pt idx="41">
                  <c:v>4.36902133922E-3</c:v>
                </c:pt>
                <c:pt idx="42">
                  <c:v>3.6536069651700006E-3</c:v>
                </c:pt>
                <c:pt idx="43">
                  <c:v>3.0729690468200006E-3</c:v>
                </c:pt>
                <c:pt idx="45">
                  <c:v>3.6777198137200005E-3</c:v>
                </c:pt>
                <c:pt idx="46">
                  <c:v>3.1668741304800001E-3</c:v>
                </c:pt>
                <c:pt idx="47">
                  <c:v>4.8311664919000021E-3</c:v>
                </c:pt>
                <c:pt idx="48">
                  <c:v>5.161151751759999E-3</c:v>
                </c:pt>
                <c:pt idx="49">
                  <c:v>6.9256004212100005E-3</c:v>
                </c:pt>
                <c:pt idx="50">
                  <c:v>5.2724913200900012E-3</c:v>
                </c:pt>
                <c:pt idx="51">
                  <c:v>6.1799474787300008E-3</c:v>
                </c:pt>
                <c:pt idx="52">
                  <c:v>5.2962229344300019E-3</c:v>
                </c:pt>
                <c:pt idx="53">
                  <c:v>4.2250205955000012E-3</c:v>
                </c:pt>
                <c:pt idx="54">
                  <c:v>4.5689181768299994E-3</c:v>
                </c:pt>
                <c:pt idx="55">
                  <c:v>4.1529087381299993E-3</c:v>
                </c:pt>
                <c:pt idx="56">
                  <c:v>2.9378218643100005E-3</c:v>
                </c:pt>
                <c:pt idx="57">
                  <c:v>4.0473721987400006E-3</c:v>
                </c:pt>
                <c:pt idx="58">
                  <c:v>2.7146522496100003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47D4-4056-8255-6E193D06199F}"/>
            </c:ext>
          </c:extLst>
        </c:ser>
        <c:ser>
          <c:idx val="20"/>
          <c:order val="20"/>
          <c:tx>
            <c:strRef>
              <c:f>'Phylum level'!$B$25</c:f>
              <c:strCache>
                <c:ptCount val="1"/>
                <c:pt idx="0">
                  <c:v>OD1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5:$BL$25</c:f>
              <c:numCache>
                <c:formatCode>0.000_);[Red]\(0.000\)</c:formatCode>
                <c:ptCount val="59"/>
                <c:pt idx="0">
                  <c:v>5.4938289145900021E-4</c:v>
                </c:pt>
                <c:pt idx="1">
                  <c:v>3.5262438023600008E-4</c:v>
                </c:pt>
                <c:pt idx="2">
                  <c:v>5.9636866608900015E-4</c:v>
                </c:pt>
                <c:pt idx="3">
                  <c:v>4.4080393710500013E-4</c:v>
                </c:pt>
                <c:pt idx="4">
                  <c:v>4.2359183582500005E-4</c:v>
                </c:pt>
                <c:pt idx="5">
                  <c:v>3.2953206446800011E-4</c:v>
                </c:pt>
                <c:pt idx="6">
                  <c:v>6.7998942238700014E-4</c:v>
                </c:pt>
                <c:pt idx="7">
                  <c:v>5.8508922610699999E-4</c:v>
                </c:pt>
                <c:pt idx="8">
                  <c:v>7.5324229791100012E-4</c:v>
                </c:pt>
                <c:pt idx="9">
                  <c:v>6.5991381366600006E-4</c:v>
                </c:pt>
                <c:pt idx="10">
                  <c:v>5.6189678727199997E-4</c:v>
                </c:pt>
                <c:pt idx="11">
                  <c:v>5.5815251517500012E-4</c:v>
                </c:pt>
                <c:pt idx="12">
                  <c:v>7.2451517859300021E-4</c:v>
                </c:pt>
                <c:pt idx="13">
                  <c:v>6.0280144037800016E-4</c:v>
                </c:pt>
                <c:pt idx="15">
                  <c:v>4.9038838760299996E-4</c:v>
                </c:pt>
                <c:pt idx="16">
                  <c:v>5.5350067210800007E-4</c:v>
                </c:pt>
                <c:pt idx="17">
                  <c:v>7.3676407825900008E-4</c:v>
                </c:pt>
                <c:pt idx="18">
                  <c:v>6.5211439380700011E-4</c:v>
                </c:pt>
                <c:pt idx="19">
                  <c:v>5.9013463500200006E-4</c:v>
                </c:pt>
                <c:pt idx="20">
                  <c:v>6.4657460216400022E-4</c:v>
                </c:pt>
                <c:pt idx="21">
                  <c:v>6.8894482302300027E-4</c:v>
                </c:pt>
                <c:pt idx="22">
                  <c:v>6.4388640955600021E-4</c:v>
                </c:pt>
                <c:pt idx="23">
                  <c:v>7.0107997825900024E-4</c:v>
                </c:pt>
                <c:pt idx="24">
                  <c:v>8.2987551867199998E-4</c:v>
                </c:pt>
                <c:pt idx="25">
                  <c:v>7.0552200024100024E-4</c:v>
                </c:pt>
                <c:pt idx="26">
                  <c:v>1.4635743966599998E-3</c:v>
                </c:pt>
                <c:pt idx="27">
                  <c:v>6.4196335546900022E-4</c:v>
                </c:pt>
                <c:pt idx="28">
                  <c:v>7.9514703807700017E-4</c:v>
                </c:pt>
                <c:pt idx="30">
                  <c:v>3.2416140853000009E-3</c:v>
                </c:pt>
                <c:pt idx="31">
                  <c:v>2.9390335766100004E-3</c:v>
                </c:pt>
                <c:pt idx="32">
                  <c:v>3.0679955941200006E-3</c:v>
                </c:pt>
                <c:pt idx="33">
                  <c:v>3.5207599841700003E-3</c:v>
                </c:pt>
                <c:pt idx="34">
                  <c:v>2.3906420263699996E-3</c:v>
                </c:pt>
                <c:pt idx="35">
                  <c:v>2.54087363309E-3</c:v>
                </c:pt>
                <c:pt idx="36">
                  <c:v>2.6670361262200008E-3</c:v>
                </c:pt>
                <c:pt idx="37">
                  <c:v>2.4436766992700001E-3</c:v>
                </c:pt>
                <c:pt idx="38">
                  <c:v>2.9527559055099999E-3</c:v>
                </c:pt>
                <c:pt idx="39">
                  <c:v>2.6861862870200008E-3</c:v>
                </c:pt>
                <c:pt idx="40">
                  <c:v>2.1620571123200003E-3</c:v>
                </c:pt>
                <c:pt idx="41">
                  <c:v>2.3109823399599999E-3</c:v>
                </c:pt>
                <c:pt idx="42">
                  <c:v>2.6430348258700011E-3</c:v>
                </c:pt>
                <c:pt idx="43">
                  <c:v>2.4248519387600003E-3</c:v>
                </c:pt>
                <c:pt idx="45">
                  <c:v>4.6904252696699988E-3</c:v>
                </c:pt>
                <c:pt idx="46">
                  <c:v>4.4299626565100008E-3</c:v>
                </c:pt>
                <c:pt idx="47">
                  <c:v>3.5960347123500007E-3</c:v>
                </c:pt>
                <c:pt idx="48">
                  <c:v>4.7063134088900019E-3</c:v>
                </c:pt>
                <c:pt idx="49">
                  <c:v>2.9727431047799997E-3</c:v>
                </c:pt>
                <c:pt idx="50">
                  <c:v>3.8388628812500002E-3</c:v>
                </c:pt>
                <c:pt idx="51">
                  <c:v>2.3195513325000002E-3</c:v>
                </c:pt>
                <c:pt idx="52">
                  <c:v>2.9669049825300003E-3</c:v>
                </c:pt>
                <c:pt idx="53">
                  <c:v>3.1422855125300005E-3</c:v>
                </c:pt>
                <c:pt idx="54">
                  <c:v>2.8226249313600001E-3</c:v>
                </c:pt>
                <c:pt idx="55">
                  <c:v>1.8381727201600005E-3</c:v>
                </c:pt>
                <c:pt idx="56">
                  <c:v>2.1428818304400003E-3</c:v>
                </c:pt>
                <c:pt idx="57">
                  <c:v>2.1433128638600005E-3</c:v>
                </c:pt>
                <c:pt idx="58">
                  <c:v>1.947218913220000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47D4-4056-8255-6E193D06199F}"/>
            </c:ext>
          </c:extLst>
        </c:ser>
        <c:ser>
          <c:idx val="21"/>
          <c:order val="21"/>
          <c:tx>
            <c:strRef>
              <c:f>'Phylum level'!$B$26</c:f>
              <c:strCache>
                <c:ptCount val="1"/>
                <c:pt idx="0">
                  <c:v>OP11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6:$BL$26</c:f>
              <c:numCache>
                <c:formatCode>0.000_);[Red]\(0.000\)</c:formatCode>
                <c:ptCount val="59"/>
                <c:pt idx="0">
                  <c:v>0</c:v>
                </c:pt>
                <c:pt idx="1">
                  <c:v>0</c:v>
                </c:pt>
                <c:pt idx="2">
                  <c:v>5.0115013957000027E-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4915689067500003E-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.2075252976499998E-5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.0234785990600002E-5</c:v>
                </c:pt>
                <c:pt idx="27">
                  <c:v>0</c:v>
                </c:pt>
                <c:pt idx="28">
                  <c:v>0</c:v>
                </c:pt>
                <c:pt idx="30">
                  <c:v>4.3366074719700023E-5</c:v>
                </c:pt>
                <c:pt idx="31">
                  <c:v>3.7046641721900015E-5</c:v>
                </c:pt>
                <c:pt idx="32">
                  <c:v>1.5044461757500002E-4</c:v>
                </c:pt>
                <c:pt idx="33">
                  <c:v>1.8228786900300001E-4</c:v>
                </c:pt>
                <c:pt idx="34">
                  <c:v>1.1119265239000004E-5</c:v>
                </c:pt>
                <c:pt idx="35">
                  <c:v>8.3112688933000017E-5</c:v>
                </c:pt>
                <c:pt idx="36">
                  <c:v>1.7318416404000005E-5</c:v>
                </c:pt>
                <c:pt idx="37">
                  <c:v>0</c:v>
                </c:pt>
                <c:pt idx="38">
                  <c:v>1.5142337977000002E-5</c:v>
                </c:pt>
                <c:pt idx="39">
                  <c:v>1.3430931435100003E-5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1.1174432897500002E-5</c:v>
                </c:pt>
                <c:pt idx="45">
                  <c:v>1.0660057431100003E-4</c:v>
                </c:pt>
                <c:pt idx="46">
                  <c:v>7.9324400185500028E-5</c:v>
                </c:pt>
                <c:pt idx="47">
                  <c:v>1.3509253838900004E-4</c:v>
                </c:pt>
                <c:pt idx="48">
                  <c:v>1.5161278095700002E-4</c:v>
                </c:pt>
                <c:pt idx="49">
                  <c:v>2.4300352355100004E-5</c:v>
                </c:pt>
                <c:pt idx="50">
                  <c:v>6.1150028197000001E-5</c:v>
                </c:pt>
                <c:pt idx="51">
                  <c:v>0</c:v>
                </c:pt>
                <c:pt idx="52">
                  <c:v>8.5011604084000015E-6</c:v>
                </c:pt>
                <c:pt idx="53">
                  <c:v>1.1768859597500007E-5</c:v>
                </c:pt>
                <c:pt idx="54">
                  <c:v>2.1965952773200007E-5</c:v>
                </c:pt>
                <c:pt idx="55">
                  <c:v>1.7020117779200004E-5</c:v>
                </c:pt>
                <c:pt idx="56">
                  <c:v>0</c:v>
                </c:pt>
                <c:pt idx="57">
                  <c:v>9.9688970412300018E-6</c:v>
                </c:pt>
                <c:pt idx="5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47D4-4056-8255-6E193D06199F}"/>
            </c:ext>
          </c:extLst>
        </c:ser>
        <c:ser>
          <c:idx val="22"/>
          <c:order val="22"/>
          <c:tx>
            <c:strRef>
              <c:f>'Phylum level'!$B$27</c:f>
              <c:strCache>
                <c:ptCount val="1"/>
                <c:pt idx="0">
                  <c:v>OP8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7:$BL$27</c:f>
              <c:numCache>
                <c:formatCode>0.000_);[Red]\(0.000\)</c:formatCode>
                <c:ptCount val="59"/>
                <c:pt idx="0">
                  <c:v>1.2313754463699999E-4</c:v>
                </c:pt>
                <c:pt idx="1">
                  <c:v>4.2742349119500004E-5</c:v>
                </c:pt>
                <c:pt idx="2">
                  <c:v>1.8041405024500005E-4</c:v>
                </c:pt>
                <c:pt idx="3">
                  <c:v>1.6181410349400005E-4</c:v>
                </c:pt>
                <c:pt idx="4">
                  <c:v>2.4523737863500007E-4</c:v>
                </c:pt>
                <c:pt idx="5">
                  <c:v>2.1968804297899997E-4</c:v>
                </c:pt>
                <c:pt idx="6">
                  <c:v>2.6444033092800007E-4</c:v>
                </c:pt>
                <c:pt idx="7">
                  <c:v>2.2503431773300005E-4</c:v>
                </c:pt>
                <c:pt idx="8">
                  <c:v>2.6848240321600009E-4</c:v>
                </c:pt>
                <c:pt idx="9">
                  <c:v>1.9081845214400007E-4</c:v>
                </c:pt>
                <c:pt idx="10">
                  <c:v>2.2035168128300013E-4</c:v>
                </c:pt>
                <c:pt idx="11">
                  <c:v>1.5116630619300001E-4</c:v>
                </c:pt>
                <c:pt idx="12">
                  <c:v>1.8112879464800006E-4</c:v>
                </c:pt>
                <c:pt idx="13">
                  <c:v>1.8242675169300005E-4</c:v>
                </c:pt>
                <c:pt idx="15">
                  <c:v>9.8077677520600024E-5</c:v>
                </c:pt>
                <c:pt idx="16">
                  <c:v>9.6642974495000022E-5</c:v>
                </c:pt>
                <c:pt idx="17">
                  <c:v>3.4591971967000006E-4</c:v>
                </c:pt>
                <c:pt idx="18">
                  <c:v>2.6881051347800005E-4</c:v>
                </c:pt>
                <c:pt idx="19">
                  <c:v>3.1192830707200004E-4</c:v>
                </c:pt>
                <c:pt idx="20">
                  <c:v>2.6055991430500009E-4</c:v>
                </c:pt>
                <c:pt idx="21">
                  <c:v>3.0013437834700007E-4</c:v>
                </c:pt>
                <c:pt idx="22">
                  <c:v>1.4061887105199999E-4</c:v>
                </c:pt>
                <c:pt idx="23">
                  <c:v>2.5995100317500005E-4</c:v>
                </c:pt>
                <c:pt idx="24">
                  <c:v>1.7783046828699999E-4</c:v>
                </c:pt>
                <c:pt idx="25">
                  <c:v>2.8392958546300001E-4</c:v>
                </c:pt>
                <c:pt idx="26">
                  <c:v>4.7080015556900012E-4</c:v>
                </c:pt>
                <c:pt idx="27">
                  <c:v>1.6838383094300004E-4</c:v>
                </c:pt>
                <c:pt idx="28">
                  <c:v>2.0519923563300005E-4</c:v>
                </c:pt>
                <c:pt idx="30">
                  <c:v>4.4450226587700004E-4</c:v>
                </c:pt>
                <c:pt idx="31">
                  <c:v>4.9395522295900014E-4</c:v>
                </c:pt>
                <c:pt idx="32">
                  <c:v>1.1337076538700001E-3</c:v>
                </c:pt>
                <c:pt idx="33">
                  <c:v>1.2916397575099998E-3</c:v>
                </c:pt>
                <c:pt idx="34">
                  <c:v>1.1786421153300005E-3</c:v>
                </c:pt>
                <c:pt idx="35">
                  <c:v>1.6622537786600004E-3</c:v>
                </c:pt>
                <c:pt idx="36">
                  <c:v>1.0824010252500002E-3</c:v>
                </c:pt>
                <c:pt idx="37">
                  <c:v>1.2256685638999999E-3</c:v>
                </c:pt>
                <c:pt idx="38">
                  <c:v>6.8140520896400013E-4</c:v>
                </c:pt>
                <c:pt idx="39">
                  <c:v>6.0439191457900012E-4</c:v>
                </c:pt>
                <c:pt idx="40">
                  <c:v>8.6239356727300042E-4</c:v>
                </c:pt>
                <c:pt idx="41">
                  <c:v>1.1957321559999999E-3</c:v>
                </c:pt>
                <c:pt idx="42">
                  <c:v>1.1815920398000003E-3</c:v>
                </c:pt>
                <c:pt idx="43">
                  <c:v>1.0727455581599999E-3</c:v>
                </c:pt>
                <c:pt idx="45">
                  <c:v>1.01270545595E-3</c:v>
                </c:pt>
                <c:pt idx="46">
                  <c:v>1.0007078177200002E-3</c:v>
                </c:pt>
                <c:pt idx="47">
                  <c:v>1.3444924058700002E-3</c:v>
                </c:pt>
                <c:pt idx="48">
                  <c:v>1.2318538452800001E-3</c:v>
                </c:pt>
                <c:pt idx="49">
                  <c:v>1.6929245474100001E-3</c:v>
                </c:pt>
                <c:pt idx="50">
                  <c:v>1.4879840194599999E-3</c:v>
                </c:pt>
                <c:pt idx="51">
                  <c:v>1.6733906041600003E-3</c:v>
                </c:pt>
                <c:pt idx="52">
                  <c:v>1.5302088735100001E-3</c:v>
                </c:pt>
                <c:pt idx="53">
                  <c:v>9.0620218900800027E-4</c:v>
                </c:pt>
                <c:pt idx="54">
                  <c:v>9.4453596924800026E-4</c:v>
                </c:pt>
                <c:pt idx="55">
                  <c:v>1.2254484801E-3</c:v>
                </c:pt>
                <c:pt idx="56">
                  <c:v>1.1405661355500002E-3</c:v>
                </c:pt>
                <c:pt idx="57">
                  <c:v>1.3956455857700003E-3</c:v>
                </c:pt>
                <c:pt idx="58">
                  <c:v>1.099605974530000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47D4-4056-8255-6E193D06199F}"/>
            </c:ext>
          </c:extLst>
        </c:ser>
        <c:ser>
          <c:idx val="23"/>
          <c:order val="23"/>
          <c:tx>
            <c:strRef>
              <c:f>'Phylum level'!$B$28</c:f>
              <c:strCache>
                <c:ptCount val="1"/>
                <c:pt idx="0">
                  <c:v>OP9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8:$BL$28</c:f>
              <c:numCache>
                <c:formatCode>0.000_);[Red]\(0.000\)</c:formatCode>
                <c:ptCount val="59"/>
                <c:pt idx="0">
                  <c:v>6.8199255491499999E-4</c:v>
                </c:pt>
                <c:pt idx="1">
                  <c:v>6.4113523679300006E-4</c:v>
                </c:pt>
                <c:pt idx="2">
                  <c:v>1.08749580287E-3</c:v>
                </c:pt>
                <c:pt idx="3">
                  <c:v>6.3051702396000003E-4</c:v>
                </c:pt>
                <c:pt idx="4">
                  <c:v>1.1481568181600003E-3</c:v>
                </c:pt>
                <c:pt idx="5">
                  <c:v>5.2924846717699995E-4</c:v>
                </c:pt>
                <c:pt idx="6">
                  <c:v>1.0124286955499999E-3</c:v>
                </c:pt>
                <c:pt idx="7">
                  <c:v>1.0426590055000002E-3</c:v>
                </c:pt>
                <c:pt idx="8">
                  <c:v>1.1932551254000003E-3</c:v>
                </c:pt>
                <c:pt idx="9">
                  <c:v>1.2721230143000002E-3</c:v>
                </c:pt>
                <c:pt idx="10">
                  <c:v>1.2670221673800001E-3</c:v>
                </c:pt>
                <c:pt idx="11">
                  <c:v>1.2442149817400003E-3</c:v>
                </c:pt>
                <c:pt idx="12">
                  <c:v>1.7992126935100002E-3</c:v>
                </c:pt>
                <c:pt idx="13">
                  <c:v>1.8004727232300004E-3</c:v>
                </c:pt>
                <c:pt idx="15">
                  <c:v>4.7255608259900007E-4</c:v>
                </c:pt>
                <c:pt idx="16">
                  <c:v>5.5350067210800007E-4</c:v>
                </c:pt>
                <c:pt idx="17">
                  <c:v>8.2212089220299982E-4</c:v>
                </c:pt>
                <c:pt idx="18">
                  <c:v>8.3132140279300023E-4</c:v>
                </c:pt>
                <c:pt idx="19">
                  <c:v>5.9856512978700006E-4</c:v>
                </c:pt>
                <c:pt idx="20">
                  <c:v>9.5538635245100015E-4</c:v>
                </c:pt>
                <c:pt idx="21">
                  <c:v>3.5470426531900007E-4</c:v>
                </c:pt>
                <c:pt idx="22">
                  <c:v>3.5524767423800012E-4</c:v>
                </c:pt>
                <c:pt idx="23">
                  <c:v>3.8598785319900002E-4</c:v>
                </c:pt>
                <c:pt idx="24">
                  <c:v>3.9122703023100006E-4</c:v>
                </c:pt>
                <c:pt idx="25">
                  <c:v>3.6996885378500003E-4</c:v>
                </c:pt>
                <c:pt idx="26">
                  <c:v>9.8253945510000038E-4</c:v>
                </c:pt>
                <c:pt idx="27">
                  <c:v>5.05151492828E-4</c:v>
                </c:pt>
                <c:pt idx="28">
                  <c:v>4.4887332794699998E-4</c:v>
                </c:pt>
                <c:pt idx="30">
                  <c:v>2.8296363754600003E-3</c:v>
                </c:pt>
                <c:pt idx="31">
                  <c:v>2.8278936514400006E-3</c:v>
                </c:pt>
                <c:pt idx="32">
                  <c:v>2.9820272412200009E-3</c:v>
                </c:pt>
                <c:pt idx="33">
                  <c:v>2.8072331826400005E-3</c:v>
                </c:pt>
                <c:pt idx="34">
                  <c:v>2.7798163097400002E-3</c:v>
                </c:pt>
                <c:pt idx="35">
                  <c:v>3.0158032841400002E-3</c:v>
                </c:pt>
                <c:pt idx="36">
                  <c:v>2.1648020505000004E-3</c:v>
                </c:pt>
                <c:pt idx="37">
                  <c:v>2.1449199868200006E-3</c:v>
                </c:pt>
                <c:pt idx="38">
                  <c:v>1.9382192610500003E-3</c:v>
                </c:pt>
                <c:pt idx="39">
                  <c:v>1.3162312806399999E-3</c:v>
                </c:pt>
                <c:pt idx="40">
                  <c:v>1.6883479697300009E-3</c:v>
                </c:pt>
                <c:pt idx="41">
                  <c:v>2.0580389992599997E-3</c:v>
                </c:pt>
                <c:pt idx="42">
                  <c:v>2.2232587064700006E-3</c:v>
                </c:pt>
                <c:pt idx="43">
                  <c:v>1.7767348307100002E-3</c:v>
                </c:pt>
                <c:pt idx="45">
                  <c:v>3.3978933061500002E-3</c:v>
                </c:pt>
                <c:pt idx="46">
                  <c:v>2.8617802836200003E-3</c:v>
                </c:pt>
                <c:pt idx="47">
                  <c:v>3.1714581631299998E-3</c:v>
                </c:pt>
                <c:pt idx="48">
                  <c:v>3.7966367231400005E-3</c:v>
                </c:pt>
                <c:pt idx="49">
                  <c:v>3.2076465108700006E-3</c:v>
                </c:pt>
                <c:pt idx="50">
                  <c:v>3.5467016354200002E-3</c:v>
                </c:pt>
                <c:pt idx="51">
                  <c:v>2.4935176824400006E-3</c:v>
                </c:pt>
                <c:pt idx="52">
                  <c:v>3.4004641633600002E-3</c:v>
                </c:pt>
                <c:pt idx="53">
                  <c:v>2.5185359538700005E-3</c:v>
                </c:pt>
                <c:pt idx="54">
                  <c:v>3.7561779242200003E-3</c:v>
                </c:pt>
                <c:pt idx="55">
                  <c:v>1.9402934268300006E-3</c:v>
                </c:pt>
                <c:pt idx="56">
                  <c:v>2.0910379151800004E-3</c:v>
                </c:pt>
                <c:pt idx="57">
                  <c:v>2.0635616875300006E-3</c:v>
                </c:pt>
                <c:pt idx="58">
                  <c:v>1.47759552827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47D4-4056-8255-6E193D06199F}"/>
            </c:ext>
          </c:extLst>
        </c:ser>
        <c:ser>
          <c:idx val="24"/>
          <c:order val="24"/>
          <c:tx>
            <c:strRef>
              <c:f>'Phylum level'!$B$29</c:f>
              <c:strCache>
                <c:ptCount val="1"/>
                <c:pt idx="0">
                  <c:v>Planctomycetes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29:$BL$29</c:f>
              <c:numCache>
                <c:formatCode>0.000_);[Red]\(0.000\)</c:formatCode>
                <c:ptCount val="59"/>
                <c:pt idx="0">
                  <c:v>2.1217546152900004E-3</c:v>
                </c:pt>
                <c:pt idx="1">
                  <c:v>1.9982048213400003E-3</c:v>
                </c:pt>
                <c:pt idx="2">
                  <c:v>2.4857046922700005E-3</c:v>
                </c:pt>
                <c:pt idx="3">
                  <c:v>2.3658337890200003E-3</c:v>
                </c:pt>
                <c:pt idx="4">
                  <c:v>2.0176347969500007E-3</c:v>
                </c:pt>
                <c:pt idx="5">
                  <c:v>1.52783048072E-3</c:v>
                </c:pt>
                <c:pt idx="6">
                  <c:v>2.7501794416500006E-3</c:v>
                </c:pt>
                <c:pt idx="7">
                  <c:v>2.2428420334099997E-3</c:v>
                </c:pt>
                <c:pt idx="8">
                  <c:v>3.0353427252500001E-3</c:v>
                </c:pt>
                <c:pt idx="9">
                  <c:v>3.2121106111000007E-3</c:v>
                </c:pt>
                <c:pt idx="10">
                  <c:v>2.2475871490900009E-3</c:v>
                </c:pt>
                <c:pt idx="11">
                  <c:v>2.3954045442900001E-3</c:v>
                </c:pt>
                <c:pt idx="12">
                  <c:v>2.2459970536400009E-3</c:v>
                </c:pt>
                <c:pt idx="13">
                  <c:v>2.43500055521E-3</c:v>
                </c:pt>
                <c:pt idx="15">
                  <c:v>2.2647027354800006E-3</c:v>
                </c:pt>
                <c:pt idx="16">
                  <c:v>2.3545742877000004E-3</c:v>
                </c:pt>
                <c:pt idx="17">
                  <c:v>3.6883128551900009E-3</c:v>
                </c:pt>
                <c:pt idx="18">
                  <c:v>3.2854618314000009E-3</c:v>
                </c:pt>
                <c:pt idx="19">
                  <c:v>3.1867270290100004E-3</c:v>
                </c:pt>
                <c:pt idx="20">
                  <c:v>3.1363693388500001E-3</c:v>
                </c:pt>
                <c:pt idx="21">
                  <c:v>3.0763773780500005E-3</c:v>
                </c:pt>
                <c:pt idx="22">
                  <c:v>2.8789863599700005E-3</c:v>
                </c:pt>
                <c:pt idx="23">
                  <c:v>3.2218169787400007E-3</c:v>
                </c:pt>
                <c:pt idx="24">
                  <c:v>2.8571428571400005E-3</c:v>
                </c:pt>
                <c:pt idx="25">
                  <c:v>2.6930290984800006E-3</c:v>
                </c:pt>
                <c:pt idx="26">
                  <c:v>5.9873498045200022E-3</c:v>
                </c:pt>
                <c:pt idx="27">
                  <c:v>3.1045768830000008E-3</c:v>
                </c:pt>
                <c:pt idx="28">
                  <c:v>3.1934131045400003E-3</c:v>
                </c:pt>
                <c:pt idx="30">
                  <c:v>5.7351633816900014E-3</c:v>
                </c:pt>
                <c:pt idx="31">
                  <c:v>6.4708134207600021E-3</c:v>
                </c:pt>
                <c:pt idx="32">
                  <c:v>1.0842758509500002E-2</c:v>
                </c:pt>
                <c:pt idx="33">
                  <c:v>1.0874773442200001E-2</c:v>
                </c:pt>
                <c:pt idx="34">
                  <c:v>1.11859808304E-2</c:v>
                </c:pt>
                <c:pt idx="35">
                  <c:v>1.1920734241200005E-2</c:v>
                </c:pt>
                <c:pt idx="36">
                  <c:v>1.4157805410300001E-2</c:v>
                </c:pt>
                <c:pt idx="37">
                  <c:v>1.45931163389E-2</c:v>
                </c:pt>
                <c:pt idx="38">
                  <c:v>1.4127801332500002E-2</c:v>
                </c:pt>
                <c:pt idx="39">
                  <c:v>1.26922302062E-2</c:v>
                </c:pt>
                <c:pt idx="40">
                  <c:v>1.0178673371499998E-2</c:v>
                </c:pt>
                <c:pt idx="41">
                  <c:v>1.34059970567E-2</c:v>
                </c:pt>
                <c:pt idx="42">
                  <c:v>1.29819651741E-2</c:v>
                </c:pt>
                <c:pt idx="43">
                  <c:v>1.2906469996600002E-2</c:v>
                </c:pt>
                <c:pt idx="45">
                  <c:v>5.9962823049700019E-3</c:v>
                </c:pt>
                <c:pt idx="46">
                  <c:v>8.5548314661600018E-3</c:v>
                </c:pt>
                <c:pt idx="47">
                  <c:v>1.1019691345700001E-2</c:v>
                </c:pt>
                <c:pt idx="48">
                  <c:v>1.05181366789E-2</c:v>
                </c:pt>
                <c:pt idx="49">
                  <c:v>1.2692884046800001E-2</c:v>
                </c:pt>
                <c:pt idx="50">
                  <c:v>1.2508577990100002E-2</c:v>
                </c:pt>
                <c:pt idx="51">
                  <c:v>1.3403693057100001E-2</c:v>
                </c:pt>
                <c:pt idx="52">
                  <c:v>1.6271221021699998E-2</c:v>
                </c:pt>
                <c:pt idx="53">
                  <c:v>1.4522772743299999E-2</c:v>
                </c:pt>
                <c:pt idx="54">
                  <c:v>1.62987369577E-2</c:v>
                </c:pt>
                <c:pt idx="55">
                  <c:v>9.3951050141300035E-3</c:v>
                </c:pt>
                <c:pt idx="56">
                  <c:v>1.0023156948800002E-2</c:v>
                </c:pt>
                <c:pt idx="57">
                  <c:v>1.2122178802100002E-2</c:v>
                </c:pt>
                <c:pt idx="58">
                  <c:v>1.14084119856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47D4-4056-8255-6E193D06199F}"/>
            </c:ext>
          </c:extLst>
        </c:ser>
        <c:ser>
          <c:idx val="25"/>
          <c:order val="25"/>
          <c:tx>
            <c:strRef>
              <c:f>'Phylum level'!$B$30</c:f>
              <c:strCache>
                <c:ptCount val="1"/>
                <c:pt idx="0">
                  <c:v>SAR406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0:$BL$30</c:f>
              <c:numCache>
                <c:formatCode>0.000_);[Red]\(0.000\)</c:formatCode>
                <c:ptCount val="59"/>
                <c:pt idx="0">
                  <c:v>0</c:v>
                </c:pt>
                <c:pt idx="1">
                  <c:v>0</c:v>
                </c:pt>
                <c:pt idx="2">
                  <c:v>1.0023002791400002E-5</c:v>
                </c:pt>
                <c:pt idx="3">
                  <c:v>1.1159593344400003E-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7.4578445337700017E-6</c:v>
                </c:pt>
                <c:pt idx="9">
                  <c:v>0</c:v>
                </c:pt>
                <c:pt idx="10">
                  <c:v>0</c:v>
                </c:pt>
                <c:pt idx="11">
                  <c:v>1.1628177399500007E-5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.3477391675500003E-5</c:v>
                </c:pt>
                <c:pt idx="18">
                  <c:v>4.9779724718100017E-6</c:v>
                </c:pt>
                <c:pt idx="19">
                  <c:v>8.4304947857400036E-6</c:v>
                </c:pt>
                <c:pt idx="20">
                  <c:v>9.650367196470005E-6</c:v>
                </c:pt>
                <c:pt idx="21">
                  <c:v>2.0463707614500009E-5</c:v>
                </c:pt>
                <c:pt idx="22">
                  <c:v>7.4009932132900027E-6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2.1492088225000005E-5</c:v>
                </c:pt>
                <c:pt idx="33">
                  <c:v>5.208224828650001E-5</c:v>
                </c:pt>
                <c:pt idx="34">
                  <c:v>4.4477060955800013E-5</c:v>
                </c:pt>
                <c:pt idx="35">
                  <c:v>2.3746482552300001E-5</c:v>
                </c:pt>
                <c:pt idx="36">
                  <c:v>1.7318416404000005E-5</c:v>
                </c:pt>
                <c:pt idx="37">
                  <c:v>1.5320857048700007E-5</c:v>
                </c:pt>
                <c:pt idx="38">
                  <c:v>0</c:v>
                </c:pt>
                <c:pt idx="39">
                  <c:v>2.686186287020001E-5</c:v>
                </c:pt>
                <c:pt idx="40">
                  <c:v>1.2146388271400003E-5</c:v>
                </c:pt>
                <c:pt idx="41">
                  <c:v>2.2994849153800007E-5</c:v>
                </c:pt>
                <c:pt idx="42">
                  <c:v>1.5547263681600004E-5</c:v>
                </c:pt>
                <c:pt idx="43">
                  <c:v>5.5872164487700014E-5</c:v>
                </c:pt>
                <c:pt idx="45">
                  <c:v>6.6625358944099997E-6</c:v>
                </c:pt>
                <c:pt idx="46">
                  <c:v>1.2203753874699999E-5</c:v>
                </c:pt>
                <c:pt idx="47">
                  <c:v>3.859786811110001E-5</c:v>
                </c:pt>
                <c:pt idx="48">
                  <c:v>6.9489191272200008E-5</c:v>
                </c:pt>
                <c:pt idx="49">
                  <c:v>7.2901057065299994E-5</c:v>
                </c:pt>
                <c:pt idx="50">
                  <c:v>4.0766685464600014E-5</c:v>
                </c:pt>
                <c:pt idx="51">
                  <c:v>2.4852335705400007E-5</c:v>
                </c:pt>
                <c:pt idx="52">
                  <c:v>7.6510443675600014E-5</c:v>
                </c:pt>
                <c:pt idx="53">
                  <c:v>3.5306578792500009E-5</c:v>
                </c:pt>
                <c:pt idx="54">
                  <c:v>5.4914881933000028E-5</c:v>
                </c:pt>
                <c:pt idx="55">
                  <c:v>6.8080471116900007E-5</c:v>
                </c:pt>
                <c:pt idx="56">
                  <c:v>3.4562610168300006E-5</c:v>
                </c:pt>
                <c:pt idx="57">
                  <c:v>3.987558816490001E-5</c:v>
                </c:pt>
                <c:pt idx="5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9-47D4-4056-8255-6E193D06199F}"/>
            </c:ext>
          </c:extLst>
        </c:ser>
        <c:ser>
          <c:idx val="26"/>
          <c:order val="26"/>
          <c:tx>
            <c:strRef>
              <c:f>'Phylum level'!$B$31</c:f>
              <c:strCache>
                <c:ptCount val="1"/>
                <c:pt idx="0">
                  <c:v>Spirochaetes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1:$BL$31</c:f>
              <c:numCache>
                <c:formatCode>0.000_);[Red]\(0.000\)</c:formatCode>
                <c:ptCount val="59"/>
                <c:pt idx="0">
                  <c:v>1.3260966345600002E-4</c:v>
                </c:pt>
                <c:pt idx="1">
                  <c:v>1.7096939647800002E-4</c:v>
                </c:pt>
                <c:pt idx="2">
                  <c:v>1.3130133656699999E-3</c:v>
                </c:pt>
                <c:pt idx="3">
                  <c:v>9.1508665424200027E-4</c:v>
                </c:pt>
                <c:pt idx="4">
                  <c:v>1.1147153574299999E-3</c:v>
                </c:pt>
                <c:pt idx="5">
                  <c:v>5.5920592758300011E-4</c:v>
                </c:pt>
                <c:pt idx="6">
                  <c:v>7.7821011673200014E-4</c:v>
                </c:pt>
                <c:pt idx="7">
                  <c:v>6.3009608965399996E-4</c:v>
                </c:pt>
                <c:pt idx="8">
                  <c:v>2.983137813510001E-4</c:v>
                </c:pt>
                <c:pt idx="9">
                  <c:v>4.0548921080699998E-4</c:v>
                </c:pt>
                <c:pt idx="10">
                  <c:v>6.8309021197800006E-4</c:v>
                </c:pt>
                <c:pt idx="11">
                  <c:v>7.2094699876700018E-4</c:v>
                </c:pt>
                <c:pt idx="12">
                  <c:v>6.2791315478099999E-4</c:v>
                </c:pt>
                <c:pt idx="13">
                  <c:v>6.5832262567600008E-4</c:v>
                </c:pt>
                <c:pt idx="15">
                  <c:v>1.7832305003700008E-5</c:v>
                </c:pt>
                <c:pt idx="16">
                  <c:v>7.028579963280002E-5</c:v>
                </c:pt>
                <c:pt idx="17">
                  <c:v>7.8618118106900013E-4</c:v>
                </c:pt>
                <c:pt idx="18">
                  <c:v>8.6118923762400017E-4</c:v>
                </c:pt>
                <c:pt idx="19">
                  <c:v>8.5991046814500028E-4</c:v>
                </c:pt>
                <c:pt idx="20">
                  <c:v>7.5272864132500008E-4</c:v>
                </c:pt>
                <c:pt idx="21">
                  <c:v>4.1609538816200005E-4</c:v>
                </c:pt>
                <c:pt idx="22">
                  <c:v>3.4044568781100009E-4</c:v>
                </c:pt>
                <c:pt idx="23">
                  <c:v>2.4419639692200001E-4</c:v>
                </c:pt>
                <c:pt idx="24">
                  <c:v>2.1339656194400001E-4</c:v>
                </c:pt>
                <c:pt idx="25">
                  <c:v>4.3880026844300018E-4</c:v>
                </c:pt>
                <c:pt idx="26">
                  <c:v>1.03371338505E-3</c:v>
                </c:pt>
                <c:pt idx="27">
                  <c:v>3.7886361962100008E-4</c:v>
                </c:pt>
                <c:pt idx="28">
                  <c:v>5.5147294576300004E-4</c:v>
                </c:pt>
                <c:pt idx="30">
                  <c:v>3.4692859775800004E-4</c:v>
                </c:pt>
                <c:pt idx="31">
                  <c:v>4.56908581237E-4</c:v>
                </c:pt>
                <c:pt idx="32">
                  <c:v>2.6865110281300009E-3</c:v>
                </c:pt>
                <c:pt idx="33">
                  <c:v>2.9634799275000002E-3</c:v>
                </c:pt>
                <c:pt idx="34">
                  <c:v>3.0133208797600008E-3</c:v>
                </c:pt>
                <c:pt idx="35">
                  <c:v>3.740071001980001E-3</c:v>
                </c:pt>
                <c:pt idx="36">
                  <c:v>2.4072598801600001E-3</c:v>
                </c:pt>
                <c:pt idx="37">
                  <c:v>3.1024735523700006E-3</c:v>
                </c:pt>
                <c:pt idx="38">
                  <c:v>1.0902483343400004E-3</c:v>
                </c:pt>
                <c:pt idx="39">
                  <c:v>1.27593848633E-3</c:v>
                </c:pt>
                <c:pt idx="40">
                  <c:v>2.0527396178700004E-3</c:v>
                </c:pt>
                <c:pt idx="41">
                  <c:v>2.5294334069200005E-3</c:v>
                </c:pt>
                <c:pt idx="42">
                  <c:v>2.7363184079600002E-3</c:v>
                </c:pt>
                <c:pt idx="43">
                  <c:v>2.5477707006400009E-3</c:v>
                </c:pt>
                <c:pt idx="45">
                  <c:v>1.1193060302600001E-3</c:v>
                </c:pt>
                <c:pt idx="46">
                  <c:v>6.8951209392000001E-4</c:v>
                </c:pt>
                <c:pt idx="47">
                  <c:v>2.9205720204100003E-3</c:v>
                </c:pt>
                <c:pt idx="48">
                  <c:v>2.5584656786600004E-3</c:v>
                </c:pt>
                <c:pt idx="49">
                  <c:v>3.7989550848500004E-3</c:v>
                </c:pt>
                <c:pt idx="50">
                  <c:v>2.3916455472599999E-3</c:v>
                </c:pt>
                <c:pt idx="51">
                  <c:v>3.1065419631700003E-3</c:v>
                </c:pt>
                <c:pt idx="52">
                  <c:v>2.8988956992599996E-3</c:v>
                </c:pt>
                <c:pt idx="53">
                  <c:v>1.8947863952000002E-3</c:v>
                </c:pt>
                <c:pt idx="54">
                  <c:v>1.7682591982400003E-3</c:v>
                </c:pt>
                <c:pt idx="55">
                  <c:v>2.0424141335099997E-3</c:v>
                </c:pt>
                <c:pt idx="56">
                  <c:v>2.2811322711100012E-3</c:v>
                </c:pt>
                <c:pt idx="57">
                  <c:v>3.1601403620700008E-3</c:v>
                </c:pt>
                <c:pt idx="58">
                  <c:v>1.901401997619999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47D4-4056-8255-6E193D06199F}"/>
            </c:ext>
          </c:extLst>
        </c:ser>
        <c:ser>
          <c:idx val="27"/>
          <c:order val="27"/>
          <c:tx>
            <c:strRef>
              <c:f>'Phylum level'!$B$32</c:f>
              <c:strCache>
                <c:ptCount val="1"/>
                <c:pt idx="0">
                  <c:v>TM6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2:$BL$32</c:f>
              <c:numCache>
                <c:formatCode>0.000_);[Red]\(0.000\)</c:formatCode>
                <c:ptCount val="59"/>
                <c:pt idx="0">
                  <c:v>1.04193307001E-4</c:v>
                </c:pt>
                <c:pt idx="1">
                  <c:v>8.5484698239000022E-5</c:v>
                </c:pt>
                <c:pt idx="2">
                  <c:v>2.0046005582800009E-4</c:v>
                </c:pt>
                <c:pt idx="3">
                  <c:v>1.8413329018300006E-4</c:v>
                </c:pt>
                <c:pt idx="4">
                  <c:v>1.2261868931799999E-4</c:v>
                </c:pt>
                <c:pt idx="5">
                  <c:v>1.0984402148900003E-4</c:v>
                </c:pt>
                <c:pt idx="6">
                  <c:v>1.2088700842400002E-4</c:v>
                </c:pt>
                <c:pt idx="7">
                  <c:v>1.1251715886700002E-4</c:v>
                </c:pt>
                <c:pt idx="8">
                  <c:v>1.0440982347300003E-4</c:v>
                </c:pt>
                <c:pt idx="9">
                  <c:v>2.1467075866200009E-4</c:v>
                </c:pt>
                <c:pt idx="10">
                  <c:v>1.7628134502700003E-4</c:v>
                </c:pt>
                <c:pt idx="11">
                  <c:v>1.0465359659500002E-4</c:v>
                </c:pt>
                <c:pt idx="12">
                  <c:v>1.6905354167200004E-4</c:v>
                </c:pt>
                <c:pt idx="13">
                  <c:v>1.8242675169300005E-4</c:v>
                </c:pt>
                <c:pt idx="15">
                  <c:v>1.6940689753600004E-4</c:v>
                </c:pt>
                <c:pt idx="16">
                  <c:v>1.4935732422E-4</c:v>
                </c:pt>
                <c:pt idx="17">
                  <c:v>1.6172870010600006E-4</c:v>
                </c:pt>
                <c:pt idx="18">
                  <c:v>1.5431714662600003E-4</c:v>
                </c:pt>
                <c:pt idx="19">
                  <c:v>1.4331841135799999E-4</c:v>
                </c:pt>
                <c:pt idx="20">
                  <c:v>1.9300734392900008E-4</c:v>
                </c:pt>
                <c:pt idx="21">
                  <c:v>2.5920696311800001E-4</c:v>
                </c:pt>
                <c:pt idx="22">
                  <c:v>2.2202979639900008E-4</c:v>
                </c:pt>
                <c:pt idx="23">
                  <c:v>3.8598785319900002E-4</c:v>
                </c:pt>
                <c:pt idx="24">
                  <c:v>1.8968583283900006E-4</c:v>
                </c:pt>
                <c:pt idx="25">
                  <c:v>1.4626675614800002E-4</c:v>
                </c:pt>
                <c:pt idx="26">
                  <c:v>4.6056536957800022E-4</c:v>
                </c:pt>
                <c:pt idx="27">
                  <c:v>1.7890782037700002E-4</c:v>
                </c:pt>
                <c:pt idx="28">
                  <c:v>2.8214894899500001E-4</c:v>
                </c:pt>
                <c:pt idx="30">
                  <c:v>2.6019644831800005E-4</c:v>
                </c:pt>
                <c:pt idx="31">
                  <c:v>2.8402425320100001E-4</c:v>
                </c:pt>
                <c:pt idx="32">
                  <c:v>4.1372269833200013E-4</c:v>
                </c:pt>
                <c:pt idx="33">
                  <c:v>3.9061686214900002E-4</c:v>
                </c:pt>
                <c:pt idx="34">
                  <c:v>6.4491738385900009E-4</c:v>
                </c:pt>
                <c:pt idx="35">
                  <c:v>6.1740854635899999E-4</c:v>
                </c:pt>
                <c:pt idx="36">
                  <c:v>7.1871428076600004E-4</c:v>
                </c:pt>
                <c:pt idx="37">
                  <c:v>6.6645728161999985E-4</c:v>
                </c:pt>
                <c:pt idx="38">
                  <c:v>8.6311326468800013E-4</c:v>
                </c:pt>
                <c:pt idx="39">
                  <c:v>7.1183936606000026E-4</c:v>
                </c:pt>
                <c:pt idx="40">
                  <c:v>4.980019191290001E-4</c:v>
                </c:pt>
                <c:pt idx="41">
                  <c:v>6.6685062545999995E-4</c:v>
                </c:pt>
                <c:pt idx="42">
                  <c:v>6.8407960199000015E-4</c:v>
                </c:pt>
                <c:pt idx="43">
                  <c:v>7.5986143703200013E-4</c:v>
                </c:pt>
                <c:pt idx="45">
                  <c:v>2.2652622041000004E-4</c:v>
                </c:pt>
                <c:pt idx="46">
                  <c:v>1.7695443118300003E-4</c:v>
                </c:pt>
                <c:pt idx="47">
                  <c:v>4.1171059318499995E-4</c:v>
                </c:pt>
                <c:pt idx="48">
                  <c:v>3.0954276112100005E-4</c:v>
                </c:pt>
                <c:pt idx="49">
                  <c:v>5.427078692640001E-4</c:v>
                </c:pt>
                <c:pt idx="50">
                  <c:v>4.348446449560001E-4</c:v>
                </c:pt>
                <c:pt idx="51">
                  <c:v>6.6272895214299998E-4</c:v>
                </c:pt>
                <c:pt idx="52">
                  <c:v>7.2259863471399986E-4</c:v>
                </c:pt>
                <c:pt idx="53">
                  <c:v>6.5905613746000007E-4</c:v>
                </c:pt>
                <c:pt idx="54">
                  <c:v>6.3701263042300021E-4</c:v>
                </c:pt>
                <c:pt idx="55">
                  <c:v>5.2762365115600006E-4</c:v>
                </c:pt>
                <c:pt idx="56">
                  <c:v>4.4931393218800004E-4</c:v>
                </c:pt>
                <c:pt idx="57">
                  <c:v>8.2741845442200026E-4</c:v>
                </c:pt>
                <c:pt idx="58">
                  <c:v>6.5289104737500003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47D4-4056-8255-6E193D06199F}"/>
            </c:ext>
          </c:extLst>
        </c:ser>
        <c:ser>
          <c:idx val="28"/>
          <c:order val="28"/>
          <c:tx>
            <c:strRef>
              <c:f>'Phylum level'!$B$33</c:f>
              <c:strCache>
                <c:ptCount val="1"/>
                <c:pt idx="0">
                  <c:v>TM7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3:$BL$33</c:f>
              <c:numCache>
                <c:formatCode>0.000_);[Red]\(0.000\)</c:formatCode>
                <c:ptCount val="59"/>
                <c:pt idx="0">
                  <c:v>1.6576207932000001E-3</c:v>
                </c:pt>
                <c:pt idx="1">
                  <c:v>1.2822704735900004E-3</c:v>
                </c:pt>
                <c:pt idx="2">
                  <c:v>1.7389909843100002E-3</c:v>
                </c:pt>
                <c:pt idx="3">
                  <c:v>1.3000926246200001E-3</c:v>
                </c:pt>
                <c:pt idx="4">
                  <c:v>1.0143909752599999E-3</c:v>
                </c:pt>
                <c:pt idx="5">
                  <c:v>9.4865291286400034E-4</c:v>
                </c:pt>
                <c:pt idx="6">
                  <c:v>1.7830833742600001E-3</c:v>
                </c:pt>
                <c:pt idx="7">
                  <c:v>1.34270476248E-3</c:v>
                </c:pt>
                <c:pt idx="8">
                  <c:v>2.118027847590001E-3</c:v>
                </c:pt>
                <c:pt idx="9">
                  <c:v>2.0592491293899996E-3</c:v>
                </c:pt>
                <c:pt idx="10">
                  <c:v>1.9280772112300003E-3</c:v>
                </c:pt>
                <c:pt idx="11">
                  <c:v>1.6046884811300002E-3</c:v>
                </c:pt>
                <c:pt idx="12">
                  <c:v>1.7388364286200003E-3</c:v>
                </c:pt>
                <c:pt idx="13">
                  <c:v>1.6259775694400004E-3</c:v>
                </c:pt>
                <c:pt idx="15">
                  <c:v>1.31067441778E-3</c:v>
                </c:pt>
                <c:pt idx="16">
                  <c:v>1.7307878159600004E-3</c:v>
                </c:pt>
                <c:pt idx="17">
                  <c:v>1.9407444012700004E-3</c:v>
                </c:pt>
                <c:pt idx="18">
                  <c:v>1.5929511909800003E-3</c:v>
                </c:pt>
                <c:pt idx="19">
                  <c:v>1.7956953893599999E-3</c:v>
                </c:pt>
                <c:pt idx="20">
                  <c:v>1.9976260096700002E-3</c:v>
                </c:pt>
                <c:pt idx="21">
                  <c:v>1.7462363831100001E-3</c:v>
                </c:pt>
                <c:pt idx="22">
                  <c:v>1.9316592286700003E-3</c:v>
                </c:pt>
                <c:pt idx="23">
                  <c:v>2.3316817254400001E-3</c:v>
                </c:pt>
                <c:pt idx="24">
                  <c:v>2.3829282750400002E-3</c:v>
                </c:pt>
                <c:pt idx="25">
                  <c:v>1.9961110250700004E-3</c:v>
                </c:pt>
                <c:pt idx="26">
                  <c:v>3.7664012445500009E-3</c:v>
                </c:pt>
                <c:pt idx="27">
                  <c:v>2.0416539501800003E-3</c:v>
                </c:pt>
                <c:pt idx="28">
                  <c:v>2.257191591960001E-3</c:v>
                </c:pt>
                <c:pt idx="30">
                  <c:v>3.2307725666200007E-3</c:v>
                </c:pt>
                <c:pt idx="31">
                  <c:v>3.4082910384200006E-3</c:v>
                </c:pt>
                <c:pt idx="32">
                  <c:v>5.2816806813000021E-3</c:v>
                </c:pt>
                <c:pt idx="33">
                  <c:v>4.9842711610200005E-3</c:v>
                </c:pt>
                <c:pt idx="34">
                  <c:v>5.5040362932799996E-3</c:v>
                </c:pt>
                <c:pt idx="35">
                  <c:v>5.4735642282999998E-3</c:v>
                </c:pt>
                <c:pt idx="36">
                  <c:v>7.2217796404700019E-3</c:v>
                </c:pt>
                <c:pt idx="37">
                  <c:v>6.4654016745699996E-3</c:v>
                </c:pt>
                <c:pt idx="38">
                  <c:v>1.01756511205E-2</c:v>
                </c:pt>
                <c:pt idx="39">
                  <c:v>9.8985964676700025E-3</c:v>
                </c:pt>
                <c:pt idx="40">
                  <c:v>7.0084660326300008E-3</c:v>
                </c:pt>
                <c:pt idx="41">
                  <c:v>7.8412435614400016E-3</c:v>
                </c:pt>
                <c:pt idx="42">
                  <c:v>7.5715174129400006E-3</c:v>
                </c:pt>
                <c:pt idx="43">
                  <c:v>7.0622415912400018E-3</c:v>
                </c:pt>
                <c:pt idx="45">
                  <c:v>3.5977693829800008E-3</c:v>
                </c:pt>
                <c:pt idx="46">
                  <c:v>4.9181128114999997E-3</c:v>
                </c:pt>
                <c:pt idx="47">
                  <c:v>4.6574760854000011E-3</c:v>
                </c:pt>
                <c:pt idx="48">
                  <c:v>4.4725770382399999E-3</c:v>
                </c:pt>
                <c:pt idx="49">
                  <c:v>4.9086711757300007E-3</c:v>
                </c:pt>
                <c:pt idx="50">
                  <c:v>4.9395633888000027E-3</c:v>
                </c:pt>
                <c:pt idx="51">
                  <c:v>5.401240959960002E-3</c:v>
                </c:pt>
                <c:pt idx="52">
                  <c:v>5.1857078491199995E-3</c:v>
                </c:pt>
                <c:pt idx="53">
                  <c:v>8.367659173830002E-3</c:v>
                </c:pt>
                <c:pt idx="54">
                  <c:v>7.7320153761699989E-3</c:v>
                </c:pt>
                <c:pt idx="55">
                  <c:v>4.4422507403800012E-3</c:v>
                </c:pt>
                <c:pt idx="56">
                  <c:v>4.1820758303699988E-3</c:v>
                </c:pt>
                <c:pt idx="57">
                  <c:v>5.8318047691199998E-3</c:v>
                </c:pt>
                <c:pt idx="58">
                  <c:v>5.074223403280001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C-47D4-4056-8255-6E193D06199F}"/>
            </c:ext>
          </c:extLst>
        </c:ser>
        <c:ser>
          <c:idx val="29"/>
          <c:order val="29"/>
          <c:tx>
            <c:strRef>
              <c:f>'Phylum level'!$B$34</c:f>
              <c:strCache>
                <c:ptCount val="1"/>
                <c:pt idx="0">
                  <c:v>Verrucomicrobia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4:$BL$34</c:f>
              <c:numCache>
                <c:formatCode>0.000_);[Red]\(0.000\)</c:formatCode>
                <c:ptCount val="59"/>
                <c:pt idx="0">
                  <c:v>5.5885501027700009E-4</c:v>
                </c:pt>
                <c:pt idx="1">
                  <c:v>2.8851085655700004E-4</c:v>
                </c:pt>
                <c:pt idx="2">
                  <c:v>5.2620764654899999E-4</c:v>
                </c:pt>
                <c:pt idx="3">
                  <c:v>2.8456963028300009E-4</c:v>
                </c:pt>
                <c:pt idx="4">
                  <c:v>5.1276906441900002E-4</c:v>
                </c:pt>
                <c:pt idx="5">
                  <c:v>2.2967386311400004E-4</c:v>
                </c:pt>
                <c:pt idx="6">
                  <c:v>1.0577613237099997E-3</c:v>
                </c:pt>
                <c:pt idx="7">
                  <c:v>1.6577528073000003E-3</c:v>
                </c:pt>
                <c:pt idx="8">
                  <c:v>9.2477272218800008E-4</c:v>
                </c:pt>
                <c:pt idx="9">
                  <c:v>1.1846645570599999E-3</c:v>
                </c:pt>
                <c:pt idx="10">
                  <c:v>1.3000749195700002E-3</c:v>
                </c:pt>
                <c:pt idx="11">
                  <c:v>1.5349194167299999E-3</c:v>
                </c:pt>
                <c:pt idx="12">
                  <c:v>1.3041273214700001E-3</c:v>
                </c:pt>
                <c:pt idx="13">
                  <c:v>1.7528831358400005E-3</c:v>
                </c:pt>
                <c:pt idx="15">
                  <c:v>3.2098149006700008E-4</c:v>
                </c:pt>
                <c:pt idx="16">
                  <c:v>3.3385754825600002E-4</c:v>
                </c:pt>
                <c:pt idx="17">
                  <c:v>4.4924638918200009E-4</c:v>
                </c:pt>
                <c:pt idx="18">
                  <c:v>4.62951439879E-4</c:v>
                </c:pt>
                <c:pt idx="19">
                  <c:v>4.4681622364400007E-4</c:v>
                </c:pt>
                <c:pt idx="20">
                  <c:v>5.0181909421700012E-4</c:v>
                </c:pt>
                <c:pt idx="21">
                  <c:v>2.1282255919100007E-3</c:v>
                </c:pt>
                <c:pt idx="22">
                  <c:v>1.4950006290799999E-3</c:v>
                </c:pt>
                <c:pt idx="23">
                  <c:v>6.5381615950000022E-4</c:v>
                </c:pt>
                <c:pt idx="24">
                  <c:v>6.7575577949000021E-4</c:v>
                </c:pt>
                <c:pt idx="25">
                  <c:v>1.23036153701E-3</c:v>
                </c:pt>
                <c:pt idx="26">
                  <c:v>1.1360612449600003E-3</c:v>
                </c:pt>
                <c:pt idx="27">
                  <c:v>1.3996905947100003E-3</c:v>
                </c:pt>
                <c:pt idx="28">
                  <c:v>1.4748695061100002E-3</c:v>
                </c:pt>
                <c:pt idx="30">
                  <c:v>1.0407857932700001E-3</c:v>
                </c:pt>
                <c:pt idx="31">
                  <c:v>9.6321268477000022E-4</c:v>
                </c:pt>
                <c:pt idx="32">
                  <c:v>1.8429465653000004E-3</c:v>
                </c:pt>
                <c:pt idx="33">
                  <c:v>2.2291202266600009E-3</c:v>
                </c:pt>
                <c:pt idx="34">
                  <c:v>2.4795961482900006E-3</c:v>
                </c:pt>
                <c:pt idx="35">
                  <c:v>2.5646201156500005E-3</c:v>
                </c:pt>
                <c:pt idx="36">
                  <c:v>2.1041875930900007E-3</c:v>
                </c:pt>
                <c:pt idx="37">
                  <c:v>2.2521659861699998E-3</c:v>
                </c:pt>
                <c:pt idx="38">
                  <c:v>2.1653543307100006E-3</c:v>
                </c:pt>
                <c:pt idx="39">
                  <c:v>1.8668994694800004E-3</c:v>
                </c:pt>
                <c:pt idx="40">
                  <c:v>1.6397624166500002E-3</c:v>
                </c:pt>
                <c:pt idx="41">
                  <c:v>2.36846946284E-3</c:v>
                </c:pt>
                <c:pt idx="42">
                  <c:v>2.42537313433E-3</c:v>
                </c:pt>
                <c:pt idx="43">
                  <c:v>1.9555257570700001E-3</c:v>
                </c:pt>
                <c:pt idx="45">
                  <c:v>1.4590953608800002E-3</c:v>
                </c:pt>
                <c:pt idx="46">
                  <c:v>1.9587024968900006E-3</c:v>
                </c:pt>
                <c:pt idx="47">
                  <c:v>2.1357487021500003E-3</c:v>
                </c:pt>
                <c:pt idx="48">
                  <c:v>2.4321216945300001E-3</c:v>
                </c:pt>
                <c:pt idx="49">
                  <c:v>2.2761330039300005E-3</c:v>
                </c:pt>
                <c:pt idx="50">
                  <c:v>2.3440844142200001E-3</c:v>
                </c:pt>
                <c:pt idx="51">
                  <c:v>1.8804934017000005E-3</c:v>
                </c:pt>
                <c:pt idx="52">
                  <c:v>2.2698098290400001E-3</c:v>
                </c:pt>
                <c:pt idx="53">
                  <c:v>2.0595504295599998E-3</c:v>
                </c:pt>
                <c:pt idx="54">
                  <c:v>2.2185612300900004E-3</c:v>
                </c:pt>
                <c:pt idx="55">
                  <c:v>1.59989107125E-3</c:v>
                </c:pt>
                <c:pt idx="56">
                  <c:v>2.1947257456900009E-3</c:v>
                </c:pt>
                <c:pt idx="57">
                  <c:v>1.9339660260000004E-3</c:v>
                </c:pt>
                <c:pt idx="58">
                  <c:v>1.74104279300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D-47D4-4056-8255-6E193D06199F}"/>
            </c:ext>
          </c:extLst>
        </c:ser>
        <c:ser>
          <c:idx val="30"/>
          <c:order val="30"/>
          <c:tx>
            <c:strRef>
              <c:f>'Phylum level'!$B$35</c:f>
              <c:strCache>
                <c:ptCount val="1"/>
                <c:pt idx="0">
                  <c:v>WPS-2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5:$BL$35</c:f>
              <c:numCache>
                <c:formatCode>0.000_);[Red]\(0.000\)</c:formatCode>
                <c:ptCount val="59"/>
                <c:pt idx="0">
                  <c:v>9.4721188182600067E-6</c:v>
                </c:pt>
                <c:pt idx="1">
                  <c:v>0</c:v>
                </c:pt>
                <c:pt idx="2">
                  <c:v>1.0023002791400002E-5</c:v>
                </c:pt>
                <c:pt idx="3">
                  <c:v>1.6739390016600003E-5</c:v>
                </c:pt>
                <c:pt idx="4">
                  <c:v>3.3441460723000007E-5</c:v>
                </c:pt>
                <c:pt idx="5">
                  <c:v>0</c:v>
                </c:pt>
                <c:pt idx="6">
                  <c:v>7.5554380265200005E-6</c:v>
                </c:pt>
                <c:pt idx="7">
                  <c:v>2.2503431773300007E-5</c:v>
                </c:pt>
                <c:pt idx="8">
                  <c:v>3.7289222668900023E-5</c:v>
                </c:pt>
                <c:pt idx="9">
                  <c:v>7.9507688393500037E-6</c:v>
                </c:pt>
                <c:pt idx="10">
                  <c:v>1.1017584064200004E-5</c:v>
                </c:pt>
                <c:pt idx="11">
                  <c:v>2.3256354798899999E-5</c:v>
                </c:pt>
                <c:pt idx="12">
                  <c:v>3.6225758929600011E-5</c:v>
                </c:pt>
                <c:pt idx="13">
                  <c:v>1.5863195799400006E-5</c:v>
                </c:pt>
                <c:pt idx="15">
                  <c:v>8.9161525018700043E-6</c:v>
                </c:pt>
                <c:pt idx="16">
                  <c:v>0</c:v>
                </c:pt>
                <c:pt idx="17">
                  <c:v>2.6954783350900002E-5</c:v>
                </c:pt>
                <c:pt idx="18">
                  <c:v>9.9559449436200052E-6</c:v>
                </c:pt>
                <c:pt idx="19">
                  <c:v>0</c:v>
                </c:pt>
                <c:pt idx="20">
                  <c:v>3.8601468785900017E-5</c:v>
                </c:pt>
                <c:pt idx="21">
                  <c:v>2.0463707614500009E-5</c:v>
                </c:pt>
                <c:pt idx="22">
                  <c:v>2.2202979639900008E-5</c:v>
                </c:pt>
                <c:pt idx="23">
                  <c:v>7.8773031265000015E-6</c:v>
                </c:pt>
                <c:pt idx="24">
                  <c:v>1.1855364552500001E-5</c:v>
                </c:pt>
                <c:pt idx="25">
                  <c:v>1.7207853664400002E-5</c:v>
                </c:pt>
                <c:pt idx="26">
                  <c:v>2.0469571981200004E-5</c:v>
                </c:pt>
                <c:pt idx="27">
                  <c:v>0</c:v>
                </c:pt>
                <c:pt idx="28">
                  <c:v>0</c:v>
                </c:pt>
                <c:pt idx="30">
                  <c:v>1.0841518679900005E-5</c:v>
                </c:pt>
                <c:pt idx="31">
                  <c:v>1.2348880574000001E-5</c:v>
                </c:pt>
                <c:pt idx="32">
                  <c:v>8.5968352900100067E-5</c:v>
                </c:pt>
                <c:pt idx="33">
                  <c:v>1.0937272140200001E-4</c:v>
                </c:pt>
                <c:pt idx="34">
                  <c:v>3.335779571690001E-5</c:v>
                </c:pt>
                <c:pt idx="35">
                  <c:v>1.0685917148500002E-4</c:v>
                </c:pt>
                <c:pt idx="36">
                  <c:v>5.1955249212000001E-5</c:v>
                </c:pt>
                <c:pt idx="37">
                  <c:v>2.2981285573100011E-5</c:v>
                </c:pt>
                <c:pt idx="38">
                  <c:v>1.0599636583899998E-4</c:v>
                </c:pt>
                <c:pt idx="39">
                  <c:v>2.686186287020001E-5</c:v>
                </c:pt>
                <c:pt idx="40">
                  <c:v>3.6439164814300013E-5</c:v>
                </c:pt>
                <c:pt idx="41">
                  <c:v>2.2994849153800007E-5</c:v>
                </c:pt>
                <c:pt idx="42">
                  <c:v>4.6641791044799999E-5</c:v>
                </c:pt>
                <c:pt idx="43">
                  <c:v>3.3523298692600009E-5</c:v>
                </c:pt>
                <c:pt idx="45">
                  <c:v>5.3300287155300028E-5</c:v>
                </c:pt>
                <c:pt idx="46">
                  <c:v>4.2713138561400014E-5</c:v>
                </c:pt>
                <c:pt idx="47">
                  <c:v>1.0292764829600001E-4</c:v>
                </c:pt>
                <c:pt idx="48">
                  <c:v>8.2123589685299993E-5</c:v>
                </c:pt>
                <c:pt idx="49">
                  <c:v>1.1340164432400005E-4</c:v>
                </c:pt>
                <c:pt idx="50">
                  <c:v>8.832781850670005E-5</c:v>
                </c:pt>
                <c:pt idx="51">
                  <c:v>6.627289521430002E-5</c:v>
                </c:pt>
                <c:pt idx="52">
                  <c:v>4.2505802042000008E-5</c:v>
                </c:pt>
                <c:pt idx="53">
                  <c:v>3.5306578792500009E-5</c:v>
                </c:pt>
                <c:pt idx="54">
                  <c:v>3.2948929159800008E-5</c:v>
                </c:pt>
                <c:pt idx="55">
                  <c:v>1.7020117779200004E-5</c:v>
                </c:pt>
                <c:pt idx="56">
                  <c:v>1.0368783050500002E-4</c:v>
                </c:pt>
                <c:pt idx="57">
                  <c:v>6.9782279288600022E-5</c:v>
                </c:pt>
                <c:pt idx="58">
                  <c:v>4.5816915605200005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E-47D4-4056-8255-6E193D06199F}"/>
            </c:ext>
          </c:extLst>
        </c:ser>
        <c:ser>
          <c:idx val="31"/>
          <c:order val="31"/>
          <c:tx>
            <c:strRef>
              <c:f>'Phylum level'!$B$36</c:f>
              <c:strCache>
                <c:ptCount val="1"/>
                <c:pt idx="0">
                  <c:v>WS1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6:$BL$36</c:f>
              <c:numCache>
                <c:formatCode>0.000_);[Red]\(0.000\)</c:formatCode>
                <c:ptCount val="59"/>
                <c:pt idx="0">
                  <c:v>9.4721188182600067E-5</c:v>
                </c:pt>
                <c:pt idx="1">
                  <c:v>4.2742349119500004E-5</c:v>
                </c:pt>
                <c:pt idx="2">
                  <c:v>2.6560957397200001E-4</c:v>
                </c:pt>
                <c:pt idx="3">
                  <c:v>1.8413329018300006E-4</c:v>
                </c:pt>
                <c:pt idx="4">
                  <c:v>1.8950161076400002E-4</c:v>
                </c:pt>
                <c:pt idx="5">
                  <c:v>1.6975894230200004E-4</c:v>
                </c:pt>
                <c:pt idx="6">
                  <c:v>1.5866419855700004E-4</c:v>
                </c:pt>
                <c:pt idx="7">
                  <c:v>1.7252631026200003E-4</c:v>
                </c:pt>
                <c:pt idx="8">
                  <c:v>1.4169904614200004E-4</c:v>
                </c:pt>
                <c:pt idx="9">
                  <c:v>1.5901537678700002E-4</c:v>
                </c:pt>
                <c:pt idx="10">
                  <c:v>1.8729892909100004E-4</c:v>
                </c:pt>
                <c:pt idx="11">
                  <c:v>1.5116630619300001E-4</c:v>
                </c:pt>
                <c:pt idx="12">
                  <c:v>2.4150505953099999E-4</c:v>
                </c:pt>
                <c:pt idx="13">
                  <c:v>2.06221545393E-4</c:v>
                </c:pt>
                <c:pt idx="15">
                  <c:v>1.1590998252400003E-4</c:v>
                </c:pt>
                <c:pt idx="16">
                  <c:v>5.2714349724600005E-5</c:v>
                </c:pt>
                <c:pt idx="17">
                  <c:v>3.0548754464400005E-4</c:v>
                </c:pt>
                <c:pt idx="18">
                  <c:v>2.4392065111900001E-4</c:v>
                </c:pt>
                <c:pt idx="19">
                  <c:v>3.2878929664400012E-4</c:v>
                </c:pt>
                <c:pt idx="20">
                  <c:v>3.8601468785900013E-4</c:v>
                </c:pt>
                <c:pt idx="21">
                  <c:v>1.56888425045E-4</c:v>
                </c:pt>
                <c:pt idx="22">
                  <c:v>1.1101489819900006E-4</c:v>
                </c:pt>
                <c:pt idx="23">
                  <c:v>1.1815954689800004E-4</c:v>
                </c:pt>
                <c:pt idx="24">
                  <c:v>1.3040901007700003E-4</c:v>
                </c:pt>
                <c:pt idx="25">
                  <c:v>1.0324712198600002E-4</c:v>
                </c:pt>
                <c:pt idx="26">
                  <c:v>6.3455673141900011E-4</c:v>
                </c:pt>
                <c:pt idx="27">
                  <c:v>1.7890782037700002E-4</c:v>
                </c:pt>
                <c:pt idx="28">
                  <c:v>1.4107447449800001E-4</c:v>
                </c:pt>
                <c:pt idx="30">
                  <c:v>1.1275179427100003E-3</c:v>
                </c:pt>
                <c:pt idx="31">
                  <c:v>1.1607947739499999E-3</c:v>
                </c:pt>
                <c:pt idx="32">
                  <c:v>1.5742954624800001E-3</c:v>
                </c:pt>
                <c:pt idx="33">
                  <c:v>1.8541280390000005E-3</c:v>
                </c:pt>
                <c:pt idx="34">
                  <c:v>1.8013209687100002E-3</c:v>
                </c:pt>
                <c:pt idx="35">
                  <c:v>1.9472115692900007E-3</c:v>
                </c:pt>
                <c:pt idx="36">
                  <c:v>1.3335180631100004E-3</c:v>
                </c:pt>
                <c:pt idx="37">
                  <c:v>1.6086899901200003E-3</c:v>
                </c:pt>
                <c:pt idx="38">
                  <c:v>1.4233797698399999E-3</c:v>
                </c:pt>
                <c:pt idx="39">
                  <c:v>1.5042643207300002E-3</c:v>
                </c:pt>
                <c:pt idx="40">
                  <c:v>9.9600383825900027E-4</c:v>
                </c:pt>
                <c:pt idx="41">
                  <c:v>1.3911883738000003E-3</c:v>
                </c:pt>
                <c:pt idx="42">
                  <c:v>1.6013681592000001E-3</c:v>
                </c:pt>
                <c:pt idx="43">
                  <c:v>1.5085484411700002E-3</c:v>
                </c:pt>
                <c:pt idx="45">
                  <c:v>1.6789590453900004E-3</c:v>
                </c:pt>
                <c:pt idx="46">
                  <c:v>1.8732762197700003E-3</c:v>
                </c:pt>
                <c:pt idx="47">
                  <c:v>1.7176051309400002E-3</c:v>
                </c:pt>
                <c:pt idx="48">
                  <c:v>1.8635737659400003E-3</c:v>
                </c:pt>
                <c:pt idx="49">
                  <c:v>1.6038232554399998E-3</c:v>
                </c:pt>
                <c:pt idx="50">
                  <c:v>1.9635953498800002E-3</c:v>
                </c:pt>
                <c:pt idx="51">
                  <c:v>1.4994242542199997E-3</c:v>
                </c:pt>
                <c:pt idx="52">
                  <c:v>1.7682413649500002E-3</c:v>
                </c:pt>
                <c:pt idx="53">
                  <c:v>1.6123337648600005E-3</c:v>
                </c:pt>
                <c:pt idx="54">
                  <c:v>2.1526633717700002E-3</c:v>
                </c:pt>
                <c:pt idx="55">
                  <c:v>9.7014671341500011E-4</c:v>
                </c:pt>
                <c:pt idx="56">
                  <c:v>1.9700687795900004E-3</c:v>
                </c:pt>
                <c:pt idx="57">
                  <c:v>1.3757077916900001E-3</c:v>
                </c:pt>
                <c:pt idx="58">
                  <c:v>1.47759552827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F-47D4-4056-8255-6E193D06199F}"/>
            </c:ext>
          </c:extLst>
        </c:ser>
        <c:ser>
          <c:idx val="32"/>
          <c:order val="32"/>
          <c:tx>
            <c:strRef>
              <c:f>'Phylum level'!$B$37</c:f>
              <c:strCache>
                <c:ptCount val="1"/>
                <c:pt idx="0">
                  <c:v>Tenericutes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7:$BL$37</c:f>
              <c:numCache>
                <c:formatCode>0.000_);[Red]\(0.000\)</c:formatCode>
                <c:ptCount val="59"/>
                <c:pt idx="0">
                  <c:v>6.6304831727800005E-4</c:v>
                </c:pt>
                <c:pt idx="1">
                  <c:v>4.9153701487400015E-4</c:v>
                </c:pt>
                <c:pt idx="2">
                  <c:v>3.1522343779000006E-3</c:v>
                </c:pt>
                <c:pt idx="3">
                  <c:v>2.1593813121400006E-3</c:v>
                </c:pt>
                <c:pt idx="4">
                  <c:v>5.2057207192100011E-3</c:v>
                </c:pt>
                <c:pt idx="5">
                  <c:v>6.7304427712600017E-3</c:v>
                </c:pt>
                <c:pt idx="6">
                  <c:v>5.2812511805400029E-3</c:v>
                </c:pt>
                <c:pt idx="7">
                  <c:v>8.7988418233799996E-3</c:v>
                </c:pt>
                <c:pt idx="8">
                  <c:v>8.6510996591800029E-3</c:v>
                </c:pt>
                <c:pt idx="9">
                  <c:v>8.3562580501500023E-3</c:v>
                </c:pt>
                <c:pt idx="10">
                  <c:v>4.5502622185000004E-3</c:v>
                </c:pt>
                <c:pt idx="11">
                  <c:v>4.5698737179900011E-3</c:v>
                </c:pt>
                <c:pt idx="12">
                  <c:v>1.7267611756500002E-3</c:v>
                </c:pt>
                <c:pt idx="13">
                  <c:v>2.43500055521E-3</c:v>
                </c:pt>
                <c:pt idx="15">
                  <c:v>5.1713684510900021E-4</c:v>
                </c:pt>
                <c:pt idx="16">
                  <c:v>6.2378647174100008E-4</c:v>
                </c:pt>
                <c:pt idx="17">
                  <c:v>6.0199016150400012E-4</c:v>
                </c:pt>
                <c:pt idx="18">
                  <c:v>4.5797346740700012E-4</c:v>
                </c:pt>
                <c:pt idx="19">
                  <c:v>6.3228710893000004E-4</c:v>
                </c:pt>
                <c:pt idx="20">
                  <c:v>6.4657460216400022E-4</c:v>
                </c:pt>
                <c:pt idx="21">
                  <c:v>8.280980348020002E-3</c:v>
                </c:pt>
                <c:pt idx="22">
                  <c:v>1.1567752392400002E-2</c:v>
                </c:pt>
                <c:pt idx="23">
                  <c:v>1.2241329058600002E-2</c:v>
                </c:pt>
                <c:pt idx="24">
                  <c:v>6.8761114404300005E-3</c:v>
                </c:pt>
                <c:pt idx="25">
                  <c:v>4.2675477087700002E-3</c:v>
                </c:pt>
                <c:pt idx="26">
                  <c:v>8.1366548625500003E-3</c:v>
                </c:pt>
                <c:pt idx="27">
                  <c:v>3.1256248618700012E-3</c:v>
                </c:pt>
                <c:pt idx="28">
                  <c:v>7.0665486771099998E-3</c:v>
                </c:pt>
                <c:pt idx="30">
                  <c:v>2.0598885491900001E-4</c:v>
                </c:pt>
                <c:pt idx="31">
                  <c:v>2.5932649205300006E-4</c:v>
                </c:pt>
                <c:pt idx="32">
                  <c:v>2.7778524030799999E-3</c:v>
                </c:pt>
                <c:pt idx="33">
                  <c:v>1.0885189891900004E-3</c:v>
                </c:pt>
                <c:pt idx="34">
                  <c:v>1.1252696421799999E-2</c:v>
                </c:pt>
                <c:pt idx="35">
                  <c:v>8.2756491694700018E-3</c:v>
                </c:pt>
                <c:pt idx="36">
                  <c:v>8.7458002840200017E-4</c:v>
                </c:pt>
                <c:pt idx="37">
                  <c:v>7.813637094860002E-4</c:v>
                </c:pt>
                <c:pt idx="38">
                  <c:v>1.7565112053300001E-3</c:v>
                </c:pt>
                <c:pt idx="39">
                  <c:v>1.27593848633E-3</c:v>
                </c:pt>
                <c:pt idx="40">
                  <c:v>4.8342625320400012E-3</c:v>
                </c:pt>
                <c:pt idx="41">
                  <c:v>7.7032744665200012E-4</c:v>
                </c:pt>
                <c:pt idx="42">
                  <c:v>7.6181592039800011E-4</c:v>
                </c:pt>
                <c:pt idx="43">
                  <c:v>6.1459380936400006E-4</c:v>
                </c:pt>
                <c:pt idx="45">
                  <c:v>5.9296569460299999E-4</c:v>
                </c:pt>
                <c:pt idx="46">
                  <c:v>4.1492763173999999E-4</c:v>
                </c:pt>
                <c:pt idx="47">
                  <c:v>9.0061692259200033E-4</c:v>
                </c:pt>
                <c:pt idx="48">
                  <c:v>7.1384351034100007E-4</c:v>
                </c:pt>
                <c:pt idx="49">
                  <c:v>4.2930622494000012E-4</c:v>
                </c:pt>
                <c:pt idx="50">
                  <c:v>5.0278912073099986E-4</c:v>
                </c:pt>
                <c:pt idx="51">
                  <c:v>4.2000447342000011E-3</c:v>
                </c:pt>
                <c:pt idx="52">
                  <c:v>5.6107658695400003E-4</c:v>
                </c:pt>
                <c:pt idx="53">
                  <c:v>1.3181122749200004E-3</c:v>
                </c:pt>
                <c:pt idx="54">
                  <c:v>6.1504667764999998E-4</c:v>
                </c:pt>
                <c:pt idx="55">
                  <c:v>2.1241106988500007E-2</c:v>
                </c:pt>
                <c:pt idx="56">
                  <c:v>7.1890229150100007E-3</c:v>
                </c:pt>
                <c:pt idx="57">
                  <c:v>6.6592232235400005E-3</c:v>
                </c:pt>
                <c:pt idx="58">
                  <c:v>2.86126637954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47D4-4056-8255-6E193D06199F}"/>
            </c:ext>
          </c:extLst>
        </c:ser>
        <c:ser>
          <c:idx val="33"/>
          <c:order val="33"/>
          <c:tx>
            <c:strRef>
              <c:f>'Phylum level'!$B$38</c:f>
              <c:strCache>
                <c:ptCount val="1"/>
                <c:pt idx="0">
                  <c:v>Unassigned</c:v>
                </c:pt>
              </c:strCache>
            </c:strRef>
          </c:tx>
          <c:cat>
            <c:strRef>
              <c:f>'Phylum level'!$F$4:$BL$4</c:f>
              <c:strCache>
                <c:ptCount val="59"/>
                <c:pt idx="0">
                  <c:v>2</c:v>
                </c:pt>
                <c:pt idx="1">
                  <c:v>2</c:v>
                </c:pt>
                <c:pt idx="2">
                  <c:v>17</c:v>
                </c:pt>
                <c:pt idx="3">
                  <c:v>17</c:v>
                </c:pt>
                <c:pt idx="4">
                  <c:v>31</c:v>
                </c:pt>
                <c:pt idx="5">
                  <c:v>31</c:v>
                </c:pt>
                <c:pt idx="6">
                  <c:v>50</c:v>
                </c:pt>
                <c:pt idx="7">
                  <c:v>50</c:v>
                </c:pt>
                <c:pt idx="8">
                  <c:v>71</c:v>
                </c:pt>
                <c:pt idx="9">
                  <c:v>71</c:v>
                </c:pt>
                <c:pt idx="10">
                  <c:v>93</c:v>
                </c:pt>
                <c:pt idx="11">
                  <c:v>93</c:v>
                </c:pt>
                <c:pt idx="12">
                  <c:v>120</c:v>
                </c:pt>
                <c:pt idx="13">
                  <c:v>120</c:v>
                </c:pt>
                <c:pt idx="15">
                  <c:v>2</c:v>
                </c:pt>
                <c:pt idx="16">
                  <c:v>2</c:v>
                </c:pt>
                <c:pt idx="17">
                  <c:v>17</c:v>
                </c:pt>
                <c:pt idx="18">
                  <c:v>17</c:v>
                </c:pt>
                <c:pt idx="19">
                  <c:v>31</c:v>
                </c:pt>
                <c:pt idx="20">
                  <c:v>31</c:v>
                </c:pt>
                <c:pt idx="21">
                  <c:v>50</c:v>
                </c:pt>
                <c:pt idx="22">
                  <c:v>50</c:v>
                </c:pt>
                <c:pt idx="23">
                  <c:v>71</c:v>
                </c:pt>
                <c:pt idx="24">
                  <c:v>71</c:v>
                </c:pt>
                <c:pt idx="25">
                  <c:v>93</c:v>
                </c:pt>
                <c:pt idx="26">
                  <c:v>93</c:v>
                </c:pt>
                <c:pt idx="27">
                  <c:v>120</c:v>
                </c:pt>
                <c:pt idx="28">
                  <c:v>120</c:v>
                </c:pt>
                <c:pt idx="30">
                  <c:v>2</c:v>
                </c:pt>
                <c:pt idx="31">
                  <c:v>2</c:v>
                </c:pt>
                <c:pt idx="32">
                  <c:v>17</c:v>
                </c:pt>
                <c:pt idx="33">
                  <c:v>17</c:v>
                </c:pt>
                <c:pt idx="34">
                  <c:v>31</c:v>
                </c:pt>
                <c:pt idx="35">
                  <c:v>31</c:v>
                </c:pt>
                <c:pt idx="36">
                  <c:v>50</c:v>
                </c:pt>
                <c:pt idx="37">
                  <c:v>50</c:v>
                </c:pt>
                <c:pt idx="38">
                  <c:v>71</c:v>
                </c:pt>
                <c:pt idx="39">
                  <c:v>71</c:v>
                </c:pt>
                <c:pt idx="40">
                  <c:v>93</c:v>
                </c:pt>
                <c:pt idx="41">
                  <c:v>93</c:v>
                </c:pt>
                <c:pt idx="42">
                  <c:v>120</c:v>
                </c:pt>
                <c:pt idx="43">
                  <c:v>120</c:v>
                </c:pt>
                <c:pt idx="45">
                  <c:v>2</c:v>
                </c:pt>
                <c:pt idx="46">
                  <c:v>2</c:v>
                </c:pt>
                <c:pt idx="47">
                  <c:v>17</c:v>
                </c:pt>
                <c:pt idx="48">
                  <c:v>17</c:v>
                </c:pt>
                <c:pt idx="49">
                  <c:v>31</c:v>
                </c:pt>
                <c:pt idx="50">
                  <c:v>31</c:v>
                </c:pt>
                <c:pt idx="51">
                  <c:v>50</c:v>
                </c:pt>
                <c:pt idx="52">
                  <c:v>50</c:v>
                </c:pt>
                <c:pt idx="53">
                  <c:v>71</c:v>
                </c:pt>
                <c:pt idx="54">
                  <c:v>71</c:v>
                </c:pt>
                <c:pt idx="55">
                  <c:v>93</c:v>
                </c:pt>
                <c:pt idx="56">
                  <c:v>93</c:v>
                </c:pt>
                <c:pt idx="57">
                  <c:v>120</c:v>
                </c:pt>
                <c:pt idx="58">
                  <c:v>120</c:v>
                </c:pt>
              </c:strCache>
            </c:strRef>
          </c:cat>
          <c:val>
            <c:numRef>
              <c:f>'Phylum level'!$F$38:$BL$38</c:f>
              <c:numCache>
                <c:formatCode>0.000_);[Red]\(0.000\)</c:formatCode>
                <c:ptCount val="59"/>
                <c:pt idx="0">
                  <c:v>2.9363568336600001E-4</c:v>
                </c:pt>
                <c:pt idx="1">
                  <c:v>2.7782526927700005E-4</c:v>
                </c:pt>
                <c:pt idx="2">
                  <c:v>8.7701274424799996E-4</c:v>
                </c:pt>
                <c:pt idx="3">
                  <c:v>6.8631499068200013E-4</c:v>
                </c:pt>
                <c:pt idx="4">
                  <c:v>1.2038925860299997E-3</c:v>
                </c:pt>
                <c:pt idx="5">
                  <c:v>1.1283976752999999E-3</c:v>
                </c:pt>
                <c:pt idx="6">
                  <c:v>1.1182048279199999E-3</c:v>
                </c:pt>
                <c:pt idx="7">
                  <c:v>8.6263155131200016E-4</c:v>
                </c:pt>
                <c:pt idx="8">
                  <c:v>1.3797012387499999E-3</c:v>
                </c:pt>
                <c:pt idx="9">
                  <c:v>9.9384610491800012E-4</c:v>
                </c:pt>
                <c:pt idx="10">
                  <c:v>1.0687056542200001E-3</c:v>
                </c:pt>
                <c:pt idx="11">
                  <c:v>9.6513872415600018E-4</c:v>
                </c:pt>
                <c:pt idx="12">
                  <c:v>9.2979447919400008E-4</c:v>
                </c:pt>
                <c:pt idx="13">
                  <c:v>1.0073129332600003E-3</c:v>
                </c:pt>
                <c:pt idx="15">
                  <c:v>3.5664610007500006E-4</c:v>
                </c:pt>
                <c:pt idx="16">
                  <c:v>3.3385754825600002E-4</c:v>
                </c:pt>
                <c:pt idx="17">
                  <c:v>5.5257305869399996E-4</c:v>
                </c:pt>
                <c:pt idx="18">
                  <c:v>6.9691614605400006E-4</c:v>
                </c:pt>
                <c:pt idx="19">
                  <c:v>1.6608074727900003E-3</c:v>
                </c:pt>
                <c:pt idx="20">
                  <c:v>2.2678362911700009E-3</c:v>
                </c:pt>
                <c:pt idx="21">
                  <c:v>2.4010750267700002E-3</c:v>
                </c:pt>
                <c:pt idx="22">
                  <c:v>2.1240850522100006E-3</c:v>
                </c:pt>
                <c:pt idx="23">
                  <c:v>2.1032399347800002E-3</c:v>
                </c:pt>
                <c:pt idx="24">
                  <c:v>2.57261410788E-3</c:v>
                </c:pt>
                <c:pt idx="25">
                  <c:v>1.8842599762500007E-3</c:v>
                </c:pt>
                <c:pt idx="26">
                  <c:v>2.0060180541599999E-3</c:v>
                </c:pt>
                <c:pt idx="27">
                  <c:v>1.6733143199900004E-3</c:v>
                </c:pt>
                <c:pt idx="28">
                  <c:v>1.8724430251500005E-3</c:v>
                </c:pt>
                <c:pt idx="30">
                  <c:v>9.2152908779500025E-4</c:v>
                </c:pt>
                <c:pt idx="31">
                  <c:v>1.1607947739499999E-3</c:v>
                </c:pt>
                <c:pt idx="32">
                  <c:v>1.5259382639800001E-3</c:v>
                </c:pt>
                <c:pt idx="33">
                  <c:v>1.9530843107400003E-3</c:v>
                </c:pt>
                <c:pt idx="34">
                  <c:v>3.0911557364300003E-3</c:v>
                </c:pt>
                <c:pt idx="35">
                  <c:v>3.0039300428600013E-3</c:v>
                </c:pt>
                <c:pt idx="36">
                  <c:v>2.7882650410400007E-3</c:v>
                </c:pt>
                <c:pt idx="37">
                  <c:v>2.3364306999299998E-3</c:v>
                </c:pt>
                <c:pt idx="38">
                  <c:v>2.2410660205900005E-3</c:v>
                </c:pt>
                <c:pt idx="39">
                  <c:v>2.0415015781300007E-3</c:v>
                </c:pt>
                <c:pt idx="40">
                  <c:v>1.9069829586200006E-3</c:v>
                </c:pt>
                <c:pt idx="41">
                  <c:v>2.6674025018400007E-3</c:v>
                </c:pt>
                <c:pt idx="42">
                  <c:v>2.45646766169E-3</c:v>
                </c:pt>
                <c:pt idx="43">
                  <c:v>1.8996535925800003E-3</c:v>
                </c:pt>
                <c:pt idx="45">
                  <c:v>1.63232129413E-3</c:v>
                </c:pt>
                <c:pt idx="46">
                  <c:v>1.6658124039000005E-3</c:v>
                </c:pt>
                <c:pt idx="47">
                  <c:v>1.3766572959600003E-3</c:v>
                </c:pt>
                <c:pt idx="48">
                  <c:v>1.8762081643500007E-3</c:v>
                </c:pt>
                <c:pt idx="49">
                  <c:v>2.6082378194500007E-3</c:v>
                </c:pt>
                <c:pt idx="50">
                  <c:v>2.5139456036499998E-3</c:v>
                </c:pt>
                <c:pt idx="51">
                  <c:v>3.6781456843900003E-3</c:v>
                </c:pt>
                <c:pt idx="52">
                  <c:v>2.2528075082200003E-3</c:v>
                </c:pt>
                <c:pt idx="53">
                  <c:v>2.7656820054100003E-3</c:v>
                </c:pt>
                <c:pt idx="54">
                  <c:v>1.5595826469000003E-3</c:v>
                </c:pt>
                <c:pt idx="55">
                  <c:v>3.5061442625200011E-3</c:v>
                </c:pt>
                <c:pt idx="56">
                  <c:v>7.0680537794200011E-3</c:v>
                </c:pt>
                <c:pt idx="57">
                  <c:v>3.0504824946199997E-3</c:v>
                </c:pt>
                <c:pt idx="58">
                  <c:v>3.001007972140000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1-47D4-4056-8255-6E193D06199F}"/>
            </c:ext>
          </c:extLst>
        </c:ser>
        <c:dLbls/>
        <c:gapWidth val="20"/>
        <c:overlap val="100"/>
        <c:axId val="453754240"/>
        <c:axId val="453969408"/>
      </c:barChart>
      <c:catAx>
        <c:axId val="4537542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E"/>
                  <a:t>Time (d)</a:t>
                </a:r>
              </a:p>
            </c:rich>
          </c:tx>
          <c:layout/>
        </c:title>
        <c:numFmt formatCode="#,##0.00_);[Red]\(#,##0.00\)" sourceLinked="0"/>
        <c:majorTickMark val="none"/>
        <c:tickLblPos val="nextTo"/>
        <c:txPr>
          <a:bodyPr rot="-5400000"/>
          <a:lstStyle/>
          <a:p>
            <a:pPr>
              <a:defRPr/>
            </a:pPr>
            <a:endParaRPr lang="en-US"/>
          </a:p>
        </c:txPr>
        <c:crossAx val="453969408"/>
        <c:crosses val="autoZero"/>
        <c:auto val="1"/>
        <c:lblAlgn val="ctr"/>
        <c:lblOffset val="100"/>
      </c:catAx>
      <c:valAx>
        <c:axId val="45396940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Phylum level relative abundance</a:t>
                </a:r>
              </a:p>
            </c:rich>
          </c:tx>
          <c:layout/>
        </c:title>
        <c:numFmt formatCode="0%" sourceLinked="0"/>
        <c:majorTickMark val="none"/>
        <c:tickLblPos val="nextTo"/>
        <c:crossAx val="4537542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402736111111108"/>
          <c:y val="1.9944536736638083E-2"/>
          <c:w val="0.16468374999999996"/>
          <c:h val="0.97599173799026251"/>
        </c:manualLayout>
      </c:layout>
      <c:txPr>
        <a:bodyPr/>
        <a:lstStyle/>
        <a:p>
          <a:pPr>
            <a:defRPr i="1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/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294</cdr:x>
      <cdr:y>0.01155</cdr:y>
    </cdr:from>
    <cdr:to>
      <cdr:x>0.46249</cdr:x>
      <cdr:y>0.05918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276475" y="62370"/>
          <a:ext cx="1885950" cy="2572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000">
              <a:latin typeface="Times New Roman" pitchFamily="18" charset="0"/>
              <a:cs typeface="Times New Roman" pitchFamily="18" charset="0"/>
            </a:rPr>
            <a:t>R2:</a:t>
          </a:r>
          <a:r>
            <a:rPr lang="en-US" altLang="zh-CN" sz="1000" baseline="0">
              <a:latin typeface="Times New Roman" pitchFamily="18" charset="0"/>
              <a:cs typeface="Times New Roman" pitchFamily="18" charset="0"/>
            </a:rPr>
            <a:t> </a:t>
          </a:r>
          <a:r>
            <a:rPr lang="en-US" altLang="zh-CN" sz="1000">
              <a:latin typeface="Times New Roman" pitchFamily="18" charset="0"/>
              <a:cs typeface="Times New Roman" pitchFamily="18" charset="0"/>
            </a:rPr>
            <a:t>Digestate, FW:PM=75:25</a:t>
          </a:r>
          <a:endParaRPr lang="zh-CN" altLang="en-US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63712</cdr:x>
      <cdr:y>0.0102</cdr:y>
    </cdr:from>
    <cdr:to>
      <cdr:x>0.82023</cdr:x>
      <cdr:y>0.05782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5734050" y="55080"/>
          <a:ext cx="1648020" cy="2571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000">
              <a:latin typeface="Times New Roman" pitchFamily="18" charset="0"/>
              <a:cs typeface="Times New Roman" pitchFamily="18" charset="0"/>
            </a:rPr>
            <a:t>R4: Sludge, FW:PM=75:25</a:t>
          </a:r>
          <a:endParaRPr lang="zh-CN" altLang="en-US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45085</cdr:x>
      <cdr:y>0.01194</cdr:y>
    </cdr:from>
    <cdr:to>
      <cdr:x>0.63004</cdr:x>
      <cdr:y>0.05956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057650" y="64476"/>
          <a:ext cx="1612710" cy="2571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000">
              <a:latin typeface="Times New Roman" pitchFamily="18" charset="0"/>
              <a:cs typeface="Times New Roman" pitchFamily="18" charset="0"/>
            </a:rPr>
            <a:t>R3: Sludge, FW:PM=50:50</a:t>
          </a:r>
          <a:endParaRPr lang="zh-CN" altLang="en-US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05821</cdr:x>
      <cdr:y>0.0098</cdr:y>
    </cdr:from>
    <cdr:to>
      <cdr:x>0.25823</cdr:x>
      <cdr:y>0.05743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523875" y="52920"/>
          <a:ext cx="1800225" cy="2572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000">
              <a:latin typeface="Times New Roman" pitchFamily="18" charset="0"/>
              <a:cs typeface="Times New Roman" pitchFamily="18" charset="0"/>
            </a:rPr>
            <a:t>R1:</a:t>
          </a:r>
          <a:r>
            <a:rPr lang="en-US" altLang="zh-CN" sz="1000" baseline="0">
              <a:latin typeface="Times New Roman" pitchFamily="18" charset="0"/>
              <a:cs typeface="Times New Roman" pitchFamily="18" charset="0"/>
            </a:rPr>
            <a:t> </a:t>
          </a:r>
          <a:r>
            <a:rPr lang="en-US" altLang="zh-CN" sz="1000">
              <a:latin typeface="Times New Roman" pitchFamily="18" charset="0"/>
              <a:cs typeface="Times New Roman" pitchFamily="18" charset="0"/>
            </a:rPr>
            <a:t>Digestate,</a:t>
          </a:r>
          <a:r>
            <a:rPr lang="en-US" altLang="zh-CN" sz="1000" baseline="0">
              <a:latin typeface="Times New Roman" pitchFamily="18" charset="0"/>
              <a:cs typeface="Times New Roman" pitchFamily="18" charset="0"/>
            </a:rPr>
            <a:t> </a:t>
          </a:r>
          <a:r>
            <a:rPr lang="en-US" altLang="zh-CN" sz="1000">
              <a:latin typeface="Times New Roman" pitchFamily="18" charset="0"/>
              <a:cs typeface="Times New Roman" pitchFamily="18" charset="0"/>
            </a:rPr>
            <a:t>FW:PM=50:50</a:t>
          </a:r>
          <a:endParaRPr lang="zh-CN" altLang="en-US" sz="100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D5024-D354-4510-9776-273C83DA9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3</dc:creator>
  <cp:keywords/>
  <dc:description/>
  <cp:lastModifiedBy>0011692</cp:lastModifiedBy>
  <cp:revision>4</cp:revision>
  <cp:lastPrinted>2017-03-03T17:19:00Z</cp:lastPrinted>
  <dcterms:created xsi:type="dcterms:W3CDTF">2018-02-03T07:38:00Z</dcterms:created>
  <dcterms:modified xsi:type="dcterms:W3CDTF">2018-12-21T06:54:00Z</dcterms:modified>
</cp:coreProperties>
</file>